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CDB1E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_GoBack"/>
    </w:p>
    <w:p w14:paraId="7D2E8037" w14:textId="3185F795" w:rsidR="006B2938" w:rsidRDefault="0036670B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  <w:r>
        <w:object w:dxaOrig="6132" w:dyaOrig="5042" w14:anchorId="4D76D9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3.75pt;height:151.5pt" o:ole="">
            <v:imagedata r:id="rId7" o:title=""/>
          </v:shape>
          <o:OLEObject Type="Embed" ProgID="Prism9.Document" ShapeID="_x0000_i1025" DrawAspect="Content" ObjectID="_1718244199" r:id="rId8"/>
        </w:object>
      </w:r>
      <w:r>
        <w:object w:dxaOrig="6132" w:dyaOrig="5042" w14:anchorId="6D083E3C">
          <v:shape id="_x0000_i1026" type="#_x0000_t75" style="width:184.3pt;height:151.5pt" o:ole="">
            <v:imagedata r:id="rId9" o:title=""/>
          </v:shape>
          <o:OLEObject Type="Embed" ProgID="Prism9.Document" ShapeID="_x0000_i1026" DrawAspect="Content" ObjectID="_1718244200" r:id="rId10"/>
        </w:object>
      </w:r>
      <w:r>
        <w:object w:dxaOrig="6132" w:dyaOrig="5042" w14:anchorId="6D8BA9DB">
          <v:shape id="_x0000_i1027" type="#_x0000_t75" style="width:186.6pt;height:153.2pt" o:ole="">
            <v:imagedata r:id="rId11" o:title=""/>
          </v:shape>
          <o:OLEObject Type="Embed" ProgID="Prism9.Document" ShapeID="_x0000_i1027" DrawAspect="Content" ObjectID="_1718244201" r:id="rId12"/>
        </w:object>
      </w:r>
    </w:p>
    <w:bookmarkEnd w:id="0"/>
    <w:p w14:paraId="34ABFDB9" w14:textId="6DC609E9" w:rsidR="006B2938" w:rsidRDefault="00D65216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  <w:r w:rsidRPr="00420C3F">
        <w:rPr>
          <w:rFonts w:ascii="Times New Roman" w:hAnsi="Times New Roman" w:cs="Times New Roman"/>
          <w:b/>
          <w:bCs/>
          <w:sz w:val="24"/>
          <w:szCs w:val="24"/>
        </w:rPr>
        <w:t>Supplemental Figure 1:</w:t>
      </w:r>
      <w:r>
        <w:rPr>
          <w:rFonts w:ascii="Times New Roman" w:hAnsi="Times New Roman" w:cs="Times New Roman"/>
          <w:sz w:val="24"/>
          <w:szCs w:val="24"/>
        </w:rPr>
        <w:t xml:space="preserve"> Lactate Dehydrogenase levels after cervicovaginal epithelial cell exposure to </w:t>
      </w:r>
      <w:r w:rsidR="00A54830">
        <w:rPr>
          <w:rFonts w:ascii="Times New Roman" w:hAnsi="Times New Roman" w:cs="Times New Roman"/>
          <w:sz w:val="24"/>
          <w:szCs w:val="24"/>
        </w:rPr>
        <w:t xml:space="preserve">10% (v/v) </w:t>
      </w:r>
      <w:r>
        <w:rPr>
          <w:rFonts w:ascii="Times New Roman" w:hAnsi="Times New Roman" w:cs="Times New Roman"/>
          <w:sz w:val="24"/>
          <w:szCs w:val="24"/>
        </w:rPr>
        <w:t xml:space="preserve">bacteria-free supernatants from </w:t>
      </w:r>
      <w:r w:rsidRPr="00A54830">
        <w:rPr>
          <w:rFonts w:ascii="Times New Roman" w:hAnsi="Times New Roman" w:cs="Times New Roman"/>
          <w:i/>
          <w:iCs/>
          <w:sz w:val="24"/>
          <w:szCs w:val="24"/>
        </w:rPr>
        <w:t>Lactobacillus crispatus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A54830" w:rsidRPr="00A54830">
        <w:rPr>
          <w:rFonts w:ascii="Times New Roman" w:hAnsi="Times New Roman" w:cs="Times New Roman"/>
          <w:i/>
          <w:iCs/>
          <w:sz w:val="24"/>
          <w:szCs w:val="24"/>
        </w:rPr>
        <w:t>Gardnerella</w:t>
      </w:r>
      <w:r w:rsidRPr="00A54830">
        <w:rPr>
          <w:rFonts w:ascii="Times New Roman" w:hAnsi="Times New Roman" w:cs="Times New Roman"/>
          <w:i/>
          <w:iCs/>
          <w:sz w:val="24"/>
          <w:szCs w:val="24"/>
        </w:rPr>
        <w:t xml:space="preserve"> vaginal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830" w:rsidRPr="0014270B">
        <w:rPr>
          <w:rFonts w:ascii="Times New Roman" w:hAnsi="Times New Roman" w:cs="Times New Roman"/>
          <w:sz w:val="24"/>
          <w:szCs w:val="24"/>
        </w:rPr>
        <w:t>(1x10</w:t>
      </w:r>
      <w:r w:rsidR="00A5483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A54830" w:rsidRPr="0014270B">
        <w:rPr>
          <w:rFonts w:ascii="Times New Roman" w:hAnsi="Times New Roman" w:cs="Times New Roman"/>
          <w:sz w:val="24"/>
          <w:szCs w:val="24"/>
        </w:rPr>
        <w:t>-1x10</w:t>
      </w:r>
      <w:r w:rsidR="00A5483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A54830" w:rsidRPr="0014270B">
        <w:rPr>
          <w:rFonts w:ascii="Times New Roman" w:hAnsi="Times New Roman" w:cs="Times New Roman"/>
          <w:sz w:val="24"/>
          <w:szCs w:val="24"/>
        </w:rPr>
        <w:t xml:space="preserve"> CFU/</w:t>
      </w:r>
      <w:r w:rsidR="00A54830">
        <w:rPr>
          <w:rFonts w:ascii="Times New Roman" w:hAnsi="Times New Roman" w:cs="Times New Roman"/>
          <w:sz w:val="24"/>
          <w:szCs w:val="24"/>
        </w:rPr>
        <w:t>mL</w:t>
      </w:r>
      <w:r w:rsidR="00A54830" w:rsidRPr="0014270B">
        <w:rPr>
          <w:rFonts w:ascii="Times New Roman" w:hAnsi="Times New Roman" w:cs="Times New Roman"/>
          <w:sz w:val="24"/>
          <w:szCs w:val="24"/>
        </w:rPr>
        <w:t xml:space="preserve"> culture density</w:t>
      </w:r>
      <w:r w:rsidR="00A54830">
        <w:rPr>
          <w:rFonts w:ascii="Times New Roman" w:hAnsi="Times New Roman" w:cs="Times New Roman"/>
          <w:sz w:val="24"/>
          <w:szCs w:val="24"/>
        </w:rPr>
        <w:t xml:space="preserve">) for 24 hours. </w:t>
      </w:r>
      <w:r w:rsidR="00DA0988">
        <w:rPr>
          <w:rFonts w:ascii="Times New Roman" w:hAnsi="Times New Roman" w:cs="Times New Roman"/>
          <w:sz w:val="24"/>
          <w:szCs w:val="24"/>
        </w:rPr>
        <w:t>Values are mean ± SEM.</w:t>
      </w:r>
    </w:p>
    <w:p w14:paraId="13A7CA1B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504558C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C5BCB63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55DF380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8B29BF0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AAC6114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B435AE8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4ACA0DC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F689D9B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B687E82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50B65351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F975CD8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DEA66CA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5F966A3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19C75CD5" w14:textId="77777777" w:rsidR="006B2938" w:rsidRDefault="006B2938" w:rsidP="00472B6E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63C2360B" w14:textId="77777777" w:rsidR="002227CA" w:rsidRDefault="002227CA" w:rsidP="002227CA">
      <w:pPr>
        <w:ind w:right="-1080"/>
        <w:rPr>
          <w:rFonts w:ascii="Times New Roman" w:hAnsi="Times New Roman" w:cs="Times New Roman"/>
          <w:sz w:val="24"/>
          <w:szCs w:val="24"/>
        </w:rPr>
      </w:pPr>
    </w:p>
    <w:p w14:paraId="7ABB70D7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48E070D" w14:textId="4B266915" w:rsidR="00AC699C" w:rsidRPr="00AC699C" w:rsidRDefault="00AC699C" w:rsidP="002227CA">
      <w:pPr>
        <w:ind w:left="-1080" w:right="-1080"/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C699C">
        <w:rPr>
          <w:rFonts w:ascii="Arial" w:hAnsi="Arial" w:cs="Arial"/>
          <w:b/>
          <w:bCs/>
          <w:sz w:val="24"/>
          <w:szCs w:val="24"/>
        </w:rPr>
        <w:t>Live Bacteria</w:t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  <w:t>Bacterial Supernatant</w:t>
      </w:r>
    </w:p>
    <w:p w14:paraId="7E2CE1D4" w14:textId="719ECF92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1104" behindDoc="0" locked="0" layoutInCell="1" allowOverlap="1" wp14:anchorId="491C925F" wp14:editId="682811F6">
            <wp:simplePos x="0" y="0"/>
            <wp:positionH relativeFrom="column">
              <wp:posOffset>1005840</wp:posOffset>
            </wp:positionH>
            <wp:positionV relativeFrom="paragraph">
              <wp:posOffset>6350</wp:posOffset>
            </wp:positionV>
            <wp:extent cx="881685" cy="1645920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2128" behindDoc="0" locked="0" layoutInCell="1" allowOverlap="1" wp14:anchorId="64460732" wp14:editId="6D8EFA87">
            <wp:simplePos x="0" y="0"/>
            <wp:positionH relativeFrom="column">
              <wp:posOffset>1851025</wp:posOffset>
            </wp:positionH>
            <wp:positionV relativeFrom="paragraph">
              <wp:posOffset>10795</wp:posOffset>
            </wp:positionV>
            <wp:extent cx="995915" cy="1645920"/>
            <wp:effectExtent l="0" t="0" r="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9591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3152" behindDoc="0" locked="0" layoutInCell="1" allowOverlap="1" wp14:anchorId="212E066E" wp14:editId="7DB96753">
            <wp:simplePos x="0" y="0"/>
            <wp:positionH relativeFrom="column">
              <wp:posOffset>3493135</wp:posOffset>
            </wp:positionH>
            <wp:positionV relativeFrom="paragraph">
              <wp:posOffset>6350</wp:posOffset>
            </wp:positionV>
            <wp:extent cx="917884" cy="1645920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17884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4176" behindDoc="0" locked="0" layoutInCell="1" allowOverlap="1" wp14:anchorId="4CBDD24A" wp14:editId="29393388">
            <wp:simplePos x="0" y="0"/>
            <wp:positionH relativeFrom="column">
              <wp:posOffset>4472305</wp:posOffset>
            </wp:positionH>
            <wp:positionV relativeFrom="paragraph">
              <wp:posOffset>0</wp:posOffset>
            </wp:positionV>
            <wp:extent cx="881685" cy="1645920"/>
            <wp:effectExtent l="0" t="0" r="0" b="0"/>
            <wp:wrapNone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5200" behindDoc="0" locked="0" layoutInCell="1" allowOverlap="1" wp14:anchorId="127AA94C" wp14:editId="06BD87A1">
            <wp:simplePos x="0" y="0"/>
            <wp:positionH relativeFrom="column">
              <wp:posOffset>5370830</wp:posOffset>
            </wp:positionH>
            <wp:positionV relativeFrom="paragraph">
              <wp:posOffset>0</wp:posOffset>
            </wp:positionV>
            <wp:extent cx="995915" cy="1645920"/>
            <wp:effectExtent l="0" t="0" r="0" b="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99591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6224" behindDoc="0" locked="0" layoutInCell="1" allowOverlap="1" wp14:anchorId="3008D5C0" wp14:editId="5DFCEB4F">
            <wp:simplePos x="0" y="0"/>
            <wp:positionH relativeFrom="column">
              <wp:posOffset>76835</wp:posOffset>
            </wp:positionH>
            <wp:positionV relativeFrom="paragraph">
              <wp:posOffset>1668145</wp:posOffset>
            </wp:positionV>
            <wp:extent cx="881685" cy="1645920"/>
            <wp:effectExtent l="0" t="0" r="0" b="0"/>
            <wp:wrapNone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7248" behindDoc="0" locked="0" layoutInCell="1" allowOverlap="1" wp14:anchorId="4ADC1741" wp14:editId="7875057B">
            <wp:simplePos x="0" y="0"/>
            <wp:positionH relativeFrom="column">
              <wp:posOffset>3525520</wp:posOffset>
            </wp:positionH>
            <wp:positionV relativeFrom="paragraph">
              <wp:posOffset>1670050</wp:posOffset>
            </wp:positionV>
            <wp:extent cx="881685" cy="1645920"/>
            <wp:effectExtent l="0" t="0" r="0" b="0"/>
            <wp:wrapNone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8272" behindDoc="0" locked="0" layoutInCell="1" allowOverlap="1" wp14:anchorId="3C603CF7" wp14:editId="530F9E2E">
            <wp:simplePos x="0" y="0"/>
            <wp:positionH relativeFrom="column">
              <wp:posOffset>969645</wp:posOffset>
            </wp:positionH>
            <wp:positionV relativeFrom="paragraph">
              <wp:posOffset>1669415</wp:posOffset>
            </wp:positionV>
            <wp:extent cx="917883" cy="1645920"/>
            <wp:effectExtent l="0" t="0" r="0" b="0"/>
            <wp:wrapNone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91788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9296" behindDoc="0" locked="0" layoutInCell="1" allowOverlap="1" wp14:anchorId="19342B5F" wp14:editId="01709B21">
            <wp:simplePos x="0" y="0"/>
            <wp:positionH relativeFrom="column">
              <wp:posOffset>4471035</wp:posOffset>
            </wp:positionH>
            <wp:positionV relativeFrom="paragraph">
              <wp:posOffset>1670050</wp:posOffset>
            </wp:positionV>
            <wp:extent cx="881686" cy="1645920"/>
            <wp:effectExtent l="0" t="0" r="0" b="0"/>
            <wp:wrapNone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81686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0320" behindDoc="0" locked="0" layoutInCell="1" allowOverlap="1" wp14:anchorId="57FBFCA1" wp14:editId="79179CCE">
            <wp:simplePos x="0" y="0"/>
            <wp:positionH relativeFrom="column">
              <wp:posOffset>5476875</wp:posOffset>
            </wp:positionH>
            <wp:positionV relativeFrom="paragraph">
              <wp:posOffset>1670050</wp:posOffset>
            </wp:positionV>
            <wp:extent cx="881685" cy="1645920"/>
            <wp:effectExtent l="0" t="0" r="0" b="0"/>
            <wp:wrapNone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1344" behindDoc="0" locked="0" layoutInCell="1" allowOverlap="1" wp14:anchorId="19E77ADB" wp14:editId="6060EC50">
            <wp:simplePos x="0" y="0"/>
            <wp:positionH relativeFrom="column">
              <wp:posOffset>1965325</wp:posOffset>
            </wp:positionH>
            <wp:positionV relativeFrom="paragraph">
              <wp:posOffset>1668145</wp:posOffset>
            </wp:positionV>
            <wp:extent cx="881685" cy="1645920"/>
            <wp:effectExtent l="0" t="0" r="0" b="0"/>
            <wp:wrapNone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2368" behindDoc="0" locked="0" layoutInCell="1" allowOverlap="1" wp14:anchorId="0156A138" wp14:editId="737380E3">
            <wp:simplePos x="0" y="0"/>
            <wp:positionH relativeFrom="column">
              <wp:posOffset>3508375</wp:posOffset>
            </wp:positionH>
            <wp:positionV relativeFrom="paragraph">
              <wp:posOffset>3444240</wp:posOffset>
            </wp:positionV>
            <wp:extent cx="896391" cy="1645920"/>
            <wp:effectExtent l="0" t="0" r="0" b="0"/>
            <wp:wrapNone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896391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3392" behindDoc="0" locked="0" layoutInCell="1" allowOverlap="1" wp14:anchorId="3124705D" wp14:editId="5DF77461">
            <wp:simplePos x="0" y="0"/>
            <wp:positionH relativeFrom="column">
              <wp:posOffset>56515</wp:posOffset>
            </wp:positionH>
            <wp:positionV relativeFrom="paragraph">
              <wp:posOffset>3465195</wp:posOffset>
            </wp:positionV>
            <wp:extent cx="898579" cy="1645920"/>
            <wp:effectExtent l="0" t="0" r="0" b="0"/>
            <wp:wrapNone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898579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4416" behindDoc="0" locked="0" layoutInCell="1" allowOverlap="1" wp14:anchorId="793889D9" wp14:editId="090D3728">
            <wp:simplePos x="0" y="0"/>
            <wp:positionH relativeFrom="column">
              <wp:posOffset>974725</wp:posOffset>
            </wp:positionH>
            <wp:positionV relativeFrom="paragraph">
              <wp:posOffset>3475355</wp:posOffset>
            </wp:positionV>
            <wp:extent cx="917883" cy="1645920"/>
            <wp:effectExtent l="0" t="0" r="0" b="0"/>
            <wp:wrapNone/>
            <wp:docPr id="14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91788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5440" behindDoc="0" locked="0" layoutInCell="1" allowOverlap="1" wp14:anchorId="5B09AD9B" wp14:editId="1D55F65E">
            <wp:simplePos x="0" y="0"/>
            <wp:positionH relativeFrom="column">
              <wp:posOffset>4441190</wp:posOffset>
            </wp:positionH>
            <wp:positionV relativeFrom="paragraph">
              <wp:posOffset>3444240</wp:posOffset>
            </wp:positionV>
            <wp:extent cx="917883" cy="1645920"/>
            <wp:effectExtent l="0" t="0" r="0" b="0"/>
            <wp:wrapNone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91788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6464" behindDoc="0" locked="0" layoutInCell="1" allowOverlap="1" wp14:anchorId="05D92C93" wp14:editId="778FAE42">
            <wp:simplePos x="0" y="0"/>
            <wp:positionH relativeFrom="column">
              <wp:posOffset>1936115</wp:posOffset>
            </wp:positionH>
            <wp:positionV relativeFrom="paragraph">
              <wp:posOffset>3475355</wp:posOffset>
            </wp:positionV>
            <wp:extent cx="917883" cy="1645920"/>
            <wp:effectExtent l="0" t="0" r="0" b="0"/>
            <wp:wrapNone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91788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7488" behindDoc="0" locked="0" layoutInCell="1" allowOverlap="1" wp14:anchorId="5E1D1648" wp14:editId="1CECAF2F">
            <wp:simplePos x="0" y="0"/>
            <wp:positionH relativeFrom="column">
              <wp:posOffset>5480685</wp:posOffset>
            </wp:positionH>
            <wp:positionV relativeFrom="paragraph">
              <wp:posOffset>3442970</wp:posOffset>
            </wp:positionV>
            <wp:extent cx="881685" cy="1645920"/>
            <wp:effectExtent l="0" t="0" r="0" b="0"/>
            <wp:wrapNone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8512" behindDoc="0" locked="0" layoutInCell="1" allowOverlap="1" wp14:anchorId="3F096E8C" wp14:editId="67E2CDD8">
            <wp:simplePos x="0" y="0"/>
            <wp:positionH relativeFrom="column">
              <wp:posOffset>43180</wp:posOffset>
            </wp:positionH>
            <wp:positionV relativeFrom="paragraph">
              <wp:posOffset>5219065</wp:posOffset>
            </wp:positionV>
            <wp:extent cx="917884" cy="1645920"/>
            <wp:effectExtent l="0" t="0" r="0" b="0"/>
            <wp:wrapNone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917884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9536" behindDoc="0" locked="0" layoutInCell="1" allowOverlap="1" wp14:anchorId="02FFC146" wp14:editId="28A639D4">
            <wp:simplePos x="0" y="0"/>
            <wp:positionH relativeFrom="column">
              <wp:posOffset>3494405</wp:posOffset>
            </wp:positionH>
            <wp:positionV relativeFrom="paragraph">
              <wp:posOffset>5211445</wp:posOffset>
            </wp:positionV>
            <wp:extent cx="917884" cy="1645920"/>
            <wp:effectExtent l="0" t="0" r="0" b="0"/>
            <wp:wrapNone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917884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0560" behindDoc="0" locked="0" layoutInCell="1" allowOverlap="1" wp14:anchorId="0C05319E" wp14:editId="3E4D3C56">
            <wp:simplePos x="0" y="0"/>
            <wp:positionH relativeFrom="column">
              <wp:posOffset>1000760</wp:posOffset>
            </wp:positionH>
            <wp:positionV relativeFrom="paragraph">
              <wp:posOffset>5227320</wp:posOffset>
            </wp:positionV>
            <wp:extent cx="881685" cy="1645920"/>
            <wp:effectExtent l="0" t="0" r="0" b="0"/>
            <wp:wrapNone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1584" behindDoc="0" locked="0" layoutInCell="1" allowOverlap="1" wp14:anchorId="34108317" wp14:editId="7881C6A5">
            <wp:simplePos x="0" y="0"/>
            <wp:positionH relativeFrom="column">
              <wp:posOffset>4448175</wp:posOffset>
            </wp:positionH>
            <wp:positionV relativeFrom="paragraph">
              <wp:posOffset>5203190</wp:posOffset>
            </wp:positionV>
            <wp:extent cx="917883" cy="1645920"/>
            <wp:effectExtent l="0" t="0" r="0" b="0"/>
            <wp:wrapNone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91788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2608" behindDoc="0" locked="0" layoutInCell="1" allowOverlap="1" wp14:anchorId="25AE981C" wp14:editId="360E40DD">
            <wp:simplePos x="0" y="0"/>
            <wp:positionH relativeFrom="column">
              <wp:posOffset>5481955</wp:posOffset>
            </wp:positionH>
            <wp:positionV relativeFrom="paragraph">
              <wp:posOffset>5195570</wp:posOffset>
            </wp:positionV>
            <wp:extent cx="881685" cy="1645920"/>
            <wp:effectExtent l="0" t="0" r="0" b="0"/>
            <wp:wrapNone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3632" behindDoc="0" locked="0" layoutInCell="1" allowOverlap="1" wp14:anchorId="5BDB3E31" wp14:editId="04EDCAD3">
            <wp:simplePos x="0" y="0"/>
            <wp:positionH relativeFrom="column">
              <wp:posOffset>1967230</wp:posOffset>
            </wp:positionH>
            <wp:positionV relativeFrom="paragraph">
              <wp:posOffset>5227320</wp:posOffset>
            </wp:positionV>
            <wp:extent cx="881685" cy="1645920"/>
            <wp:effectExtent l="0" t="0" r="0" b="0"/>
            <wp:wrapNone/>
            <wp:docPr id="23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88168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FE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896" behindDoc="0" locked="0" layoutInCell="1" allowOverlap="1" wp14:anchorId="62F7ABA1" wp14:editId="55D091C9">
            <wp:simplePos x="0" y="0"/>
            <wp:positionH relativeFrom="column">
              <wp:posOffset>0</wp:posOffset>
            </wp:positionH>
            <wp:positionV relativeFrom="paragraph">
              <wp:posOffset>10795</wp:posOffset>
            </wp:positionV>
            <wp:extent cx="957304" cy="1645920"/>
            <wp:effectExtent l="0" t="0" r="0" b="0"/>
            <wp:wrapNone/>
            <wp:docPr id="29" name="Pictur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957304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0231EC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632958E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15E53203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182953D1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69FBC3D0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18C84712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5CA1D3B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88D7ADB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6F95A23F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647EED1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50C83067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3AAE9C1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27028B6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AE54B79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8AB4614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2734809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C9C45A8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57F3D7D4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18928663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D5F30DB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DCDE9EA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B9AA2A7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71B0D75" w14:textId="44CB72CC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82FF40C" w14:textId="72B251EA" w:rsidR="00AC699C" w:rsidRDefault="00AC699C" w:rsidP="00AC699C">
      <w:pPr>
        <w:ind w:right="-1080"/>
        <w:rPr>
          <w:rFonts w:ascii="Times New Roman" w:hAnsi="Times New Roman" w:cs="Times New Roman"/>
          <w:sz w:val="24"/>
          <w:szCs w:val="24"/>
        </w:rPr>
      </w:pPr>
    </w:p>
    <w:p w14:paraId="0176384A" w14:textId="7E033D9A" w:rsidR="00AC699C" w:rsidRDefault="00AC699C" w:rsidP="00AC699C">
      <w:pPr>
        <w:ind w:left="720" w:right="-1080" w:firstLine="720"/>
        <w:rPr>
          <w:rFonts w:ascii="Times New Roman" w:hAnsi="Times New Roman" w:cs="Times New Roman"/>
          <w:sz w:val="24"/>
          <w:szCs w:val="24"/>
        </w:rPr>
      </w:pPr>
      <w:r w:rsidRPr="00AC699C">
        <w:rPr>
          <w:rFonts w:ascii="Arial" w:hAnsi="Arial" w:cs="Arial"/>
          <w:b/>
          <w:bCs/>
          <w:sz w:val="24"/>
          <w:szCs w:val="24"/>
        </w:rPr>
        <w:lastRenderedPageBreak/>
        <w:t>Live Bacteria</w:t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  <w:t>Bacterial Supernatant</w:t>
      </w:r>
    </w:p>
    <w:p w14:paraId="3DFD6AE1" w14:textId="1B9A1722" w:rsidR="00AC699C" w:rsidRDefault="00AC699C" w:rsidP="00AC699C">
      <w:pPr>
        <w:ind w:right="-1080"/>
        <w:rPr>
          <w:rFonts w:ascii="Times New Roman" w:hAnsi="Times New Roman" w:cs="Times New Roman"/>
          <w:sz w:val="24"/>
          <w:szCs w:val="24"/>
        </w:rPr>
      </w:pP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920" behindDoc="0" locked="0" layoutInCell="1" allowOverlap="1" wp14:anchorId="15659BA3" wp14:editId="76108C16">
            <wp:simplePos x="0" y="0"/>
            <wp:positionH relativeFrom="column">
              <wp:posOffset>3591560</wp:posOffset>
            </wp:positionH>
            <wp:positionV relativeFrom="paragraph">
              <wp:posOffset>1802130</wp:posOffset>
            </wp:positionV>
            <wp:extent cx="920205" cy="1645920"/>
            <wp:effectExtent l="0" t="0" r="0" b="0"/>
            <wp:wrapNone/>
            <wp:docPr id="30" name="Picture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92020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944" behindDoc="0" locked="0" layoutInCell="1" allowOverlap="1" wp14:anchorId="73DB19F5" wp14:editId="377FB07C">
            <wp:simplePos x="0" y="0"/>
            <wp:positionH relativeFrom="column">
              <wp:posOffset>0</wp:posOffset>
            </wp:positionH>
            <wp:positionV relativeFrom="paragraph">
              <wp:posOffset>1802130</wp:posOffset>
            </wp:positionV>
            <wp:extent cx="959588" cy="1645920"/>
            <wp:effectExtent l="0" t="0" r="0" b="0"/>
            <wp:wrapNone/>
            <wp:docPr id="31" name="Picture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959588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968" behindDoc="0" locked="0" layoutInCell="1" allowOverlap="1" wp14:anchorId="38A24EDA" wp14:editId="45B7D7D0">
            <wp:simplePos x="0" y="0"/>
            <wp:positionH relativeFrom="column">
              <wp:posOffset>996950</wp:posOffset>
            </wp:positionH>
            <wp:positionV relativeFrom="paragraph">
              <wp:posOffset>1802130</wp:posOffset>
            </wp:positionV>
            <wp:extent cx="884043" cy="1645920"/>
            <wp:effectExtent l="0" t="0" r="0" b="0"/>
            <wp:wrapNone/>
            <wp:docPr id="32" name="Picture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992" behindDoc="0" locked="0" layoutInCell="1" allowOverlap="1" wp14:anchorId="38DF1F81" wp14:editId="62C862A4">
            <wp:simplePos x="0" y="0"/>
            <wp:positionH relativeFrom="column">
              <wp:posOffset>4572000</wp:posOffset>
            </wp:positionH>
            <wp:positionV relativeFrom="paragraph">
              <wp:posOffset>1802130</wp:posOffset>
            </wp:positionV>
            <wp:extent cx="884043" cy="1645920"/>
            <wp:effectExtent l="0" t="0" r="0" b="0"/>
            <wp:wrapNone/>
            <wp:docPr id="33" name="Picture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016" behindDoc="0" locked="0" layoutInCell="1" allowOverlap="1" wp14:anchorId="3C7D120F" wp14:editId="252A932E">
            <wp:simplePos x="0" y="0"/>
            <wp:positionH relativeFrom="column">
              <wp:posOffset>1977390</wp:posOffset>
            </wp:positionH>
            <wp:positionV relativeFrom="paragraph">
              <wp:posOffset>1802130</wp:posOffset>
            </wp:positionV>
            <wp:extent cx="884043" cy="1645920"/>
            <wp:effectExtent l="0" t="0" r="0" b="0"/>
            <wp:wrapNone/>
            <wp:docPr id="34" name="Pictur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040" behindDoc="0" locked="0" layoutInCell="1" allowOverlap="1" wp14:anchorId="6D5D1B5B" wp14:editId="27EF757C">
            <wp:simplePos x="0" y="0"/>
            <wp:positionH relativeFrom="column">
              <wp:posOffset>5509895</wp:posOffset>
            </wp:positionH>
            <wp:positionV relativeFrom="paragraph">
              <wp:posOffset>1802130</wp:posOffset>
            </wp:positionV>
            <wp:extent cx="884043" cy="1645920"/>
            <wp:effectExtent l="0" t="0" r="0" b="0"/>
            <wp:wrapNone/>
            <wp:docPr id="35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064" behindDoc="0" locked="0" layoutInCell="1" allowOverlap="1" wp14:anchorId="287AE09A" wp14:editId="0D074386">
            <wp:simplePos x="0" y="0"/>
            <wp:positionH relativeFrom="column">
              <wp:posOffset>3627755</wp:posOffset>
            </wp:positionH>
            <wp:positionV relativeFrom="paragraph">
              <wp:posOffset>3674110</wp:posOffset>
            </wp:positionV>
            <wp:extent cx="884044" cy="1645920"/>
            <wp:effectExtent l="0" t="0" r="0" b="0"/>
            <wp:wrapNone/>
            <wp:docPr id="36" name="Pictur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884044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3088" behindDoc="0" locked="0" layoutInCell="1" allowOverlap="1" wp14:anchorId="6AB61B68" wp14:editId="674659AB">
            <wp:simplePos x="0" y="0"/>
            <wp:positionH relativeFrom="column">
              <wp:posOffset>69850</wp:posOffset>
            </wp:positionH>
            <wp:positionV relativeFrom="paragraph">
              <wp:posOffset>3710305</wp:posOffset>
            </wp:positionV>
            <wp:extent cx="884043" cy="1645920"/>
            <wp:effectExtent l="0" t="0" r="0" b="0"/>
            <wp:wrapNone/>
            <wp:docPr id="37" name="Picture 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4112" behindDoc="0" locked="0" layoutInCell="1" allowOverlap="1" wp14:anchorId="10EADCC0" wp14:editId="1D236D3F">
            <wp:simplePos x="0" y="0"/>
            <wp:positionH relativeFrom="column">
              <wp:posOffset>998855</wp:posOffset>
            </wp:positionH>
            <wp:positionV relativeFrom="paragraph">
              <wp:posOffset>3714115</wp:posOffset>
            </wp:positionV>
            <wp:extent cx="884043" cy="1645920"/>
            <wp:effectExtent l="0" t="0" r="0" b="0"/>
            <wp:wrapNone/>
            <wp:docPr id="38" name="Picture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136" behindDoc="0" locked="0" layoutInCell="1" allowOverlap="1" wp14:anchorId="7322C5E7" wp14:editId="180F1BB7">
            <wp:simplePos x="0" y="0"/>
            <wp:positionH relativeFrom="column">
              <wp:posOffset>4570730</wp:posOffset>
            </wp:positionH>
            <wp:positionV relativeFrom="paragraph">
              <wp:posOffset>3668395</wp:posOffset>
            </wp:positionV>
            <wp:extent cx="884043" cy="1645920"/>
            <wp:effectExtent l="0" t="0" r="0" b="0"/>
            <wp:wrapNone/>
            <wp:docPr id="39" name="Picture 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6160" behindDoc="0" locked="0" layoutInCell="1" allowOverlap="1" wp14:anchorId="16A70B6F" wp14:editId="216E4D89">
            <wp:simplePos x="0" y="0"/>
            <wp:positionH relativeFrom="column">
              <wp:posOffset>1979295</wp:posOffset>
            </wp:positionH>
            <wp:positionV relativeFrom="paragraph">
              <wp:posOffset>3698240</wp:posOffset>
            </wp:positionV>
            <wp:extent cx="884043" cy="1645920"/>
            <wp:effectExtent l="0" t="0" r="0" b="0"/>
            <wp:wrapNone/>
            <wp:docPr id="40" name="Picture 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184" behindDoc="0" locked="0" layoutInCell="1" allowOverlap="1" wp14:anchorId="1FA13AB1" wp14:editId="07555B71">
            <wp:simplePos x="0" y="0"/>
            <wp:positionH relativeFrom="column">
              <wp:posOffset>5505450</wp:posOffset>
            </wp:positionH>
            <wp:positionV relativeFrom="paragraph">
              <wp:posOffset>3660140</wp:posOffset>
            </wp:positionV>
            <wp:extent cx="884043" cy="1645920"/>
            <wp:effectExtent l="0" t="0" r="0" b="0"/>
            <wp:wrapNone/>
            <wp:docPr id="41" name="Picture 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8208" behindDoc="0" locked="0" layoutInCell="1" allowOverlap="1" wp14:anchorId="70A1A7EF" wp14:editId="04B46A46">
            <wp:simplePos x="0" y="0"/>
            <wp:positionH relativeFrom="column">
              <wp:posOffset>67945</wp:posOffset>
            </wp:positionH>
            <wp:positionV relativeFrom="paragraph">
              <wp:posOffset>5546725</wp:posOffset>
            </wp:positionV>
            <wp:extent cx="884043" cy="1645920"/>
            <wp:effectExtent l="0" t="0" r="0" b="0"/>
            <wp:wrapNone/>
            <wp:docPr id="42" name="Picture 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9232" behindDoc="0" locked="0" layoutInCell="1" allowOverlap="1" wp14:anchorId="185DA905" wp14:editId="5C29D106">
            <wp:simplePos x="0" y="0"/>
            <wp:positionH relativeFrom="column">
              <wp:posOffset>3627755</wp:posOffset>
            </wp:positionH>
            <wp:positionV relativeFrom="paragraph">
              <wp:posOffset>5546725</wp:posOffset>
            </wp:positionV>
            <wp:extent cx="884043" cy="1645920"/>
            <wp:effectExtent l="0" t="0" r="0" b="0"/>
            <wp:wrapNone/>
            <wp:docPr id="43" name="Picture 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88404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0256" behindDoc="0" locked="0" layoutInCell="1" allowOverlap="1" wp14:anchorId="4B44B376" wp14:editId="25A59F5E">
            <wp:simplePos x="0" y="0"/>
            <wp:positionH relativeFrom="column">
              <wp:posOffset>977900</wp:posOffset>
            </wp:positionH>
            <wp:positionV relativeFrom="paragraph">
              <wp:posOffset>0</wp:posOffset>
            </wp:positionV>
            <wp:extent cx="898579" cy="1645920"/>
            <wp:effectExtent l="0" t="0" r="0" b="0"/>
            <wp:wrapNone/>
            <wp:docPr id="44" name="Picture 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898579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280" behindDoc="0" locked="0" layoutInCell="1" allowOverlap="1" wp14:anchorId="5DDFA965" wp14:editId="68727622">
            <wp:simplePos x="0" y="0"/>
            <wp:positionH relativeFrom="column">
              <wp:posOffset>4512310</wp:posOffset>
            </wp:positionH>
            <wp:positionV relativeFrom="paragraph">
              <wp:posOffset>0</wp:posOffset>
            </wp:positionV>
            <wp:extent cx="898579" cy="1645920"/>
            <wp:effectExtent l="0" t="0" r="0" b="0"/>
            <wp:wrapNone/>
            <wp:docPr id="45" name="Picture 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898579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2304" behindDoc="0" locked="0" layoutInCell="1" allowOverlap="1" wp14:anchorId="0A2AEC84" wp14:editId="2BC04897">
            <wp:simplePos x="0" y="0"/>
            <wp:positionH relativeFrom="column">
              <wp:posOffset>47625</wp:posOffset>
            </wp:positionH>
            <wp:positionV relativeFrom="paragraph">
              <wp:posOffset>0</wp:posOffset>
            </wp:positionV>
            <wp:extent cx="898579" cy="1645920"/>
            <wp:effectExtent l="0" t="0" r="0" b="0"/>
            <wp:wrapNone/>
            <wp:docPr id="46" name="Picture 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898579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3328" behindDoc="0" locked="0" layoutInCell="1" allowOverlap="1" wp14:anchorId="0AAD8B05" wp14:editId="3EBB0134">
            <wp:simplePos x="0" y="0"/>
            <wp:positionH relativeFrom="column">
              <wp:posOffset>3562985</wp:posOffset>
            </wp:positionH>
            <wp:positionV relativeFrom="paragraph">
              <wp:posOffset>0</wp:posOffset>
            </wp:positionV>
            <wp:extent cx="898579" cy="1645920"/>
            <wp:effectExtent l="0" t="0" r="0" b="0"/>
            <wp:wrapNone/>
            <wp:docPr id="47" name="Picture 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898579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C69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4352" behindDoc="0" locked="0" layoutInCell="1" allowOverlap="1" wp14:anchorId="2729FF2F" wp14:editId="112F7901">
            <wp:simplePos x="0" y="0"/>
            <wp:positionH relativeFrom="column">
              <wp:posOffset>1969770</wp:posOffset>
            </wp:positionH>
            <wp:positionV relativeFrom="paragraph">
              <wp:posOffset>0</wp:posOffset>
            </wp:positionV>
            <wp:extent cx="899456" cy="1645920"/>
            <wp:effectExtent l="0" t="0" r="0" b="0"/>
            <wp:wrapNone/>
            <wp:docPr id="48" name="Picture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899456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91A724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A94010B" w14:textId="77777777" w:rsidR="00734FEC" w:rsidRDefault="00734FE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2D043F5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DE00051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1C9916E3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50EB6BE2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15071A4A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2094B1B3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56098C5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595F7D8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AB82156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B4D5881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0F80EC01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64F4198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9315F31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3111F8D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24D47A50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6DEB251C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7F9238CF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68BBC1A1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4D019DE2" w14:textId="77777777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37DC288E" w14:textId="5D5F4AA2" w:rsidR="00AC699C" w:rsidRDefault="00AC699C" w:rsidP="002227CA">
      <w:pPr>
        <w:ind w:left="-1080" w:right="-1080"/>
        <w:rPr>
          <w:rFonts w:ascii="Times New Roman" w:hAnsi="Times New Roman" w:cs="Times New Roman"/>
          <w:sz w:val="24"/>
          <w:szCs w:val="24"/>
        </w:rPr>
      </w:pPr>
    </w:p>
    <w:p w14:paraId="14C078E4" w14:textId="4A14661E" w:rsidR="00420C3F" w:rsidRDefault="00AC699C" w:rsidP="00420C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20C3F">
        <w:rPr>
          <w:rFonts w:ascii="Times New Roman" w:hAnsi="Times New Roman" w:cs="Times New Roman"/>
          <w:b/>
          <w:bCs/>
          <w:sz w:val="24"/>
          <w:szCs w:val="24"/>
        </w:rPr>
        <w:t>Supplemental Figure 2:</w:t>
      </w:r>
      <w:r>
        <w:rPr>
          <w:rFonts w:ascii="Times New Roman" w:hAnsi="Times New Roman" w:cs="Times New Roman"/>
          <w:sz w:val="24"/>
          <w:szCs w:val="24"/>
        </w:rPr>
        <w:t xml:space="preserve"> Cytokine levels (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after </w:t>
      </w:r>
      <w:r w:rsidR="00420C3F">
        <w:rPr>
          <w:rFonts w:ascii="Times New Roman" w:hAnsi="Times New Roman" w:cs="Times New Roman"/>
          <w:sz w:val="24"/>
          <w:szCs w:val="24"/>
        </w:rPr>
        <w:t xml:space="preserve">24hr </w:t>
      </w:r>
      <w:r>
        <w:rPr>
          <w:rFonts w:ascii="Times New Roman" w:hAnsi="Times New Roman" w:cs="Times New Roman"/>
          <w:sz w:val="24"/>
          <w:szCs w:val="24"/>
        </w:rPr>
        <w:t xml:space="preserve">exposure to </w:t>
      </w:r>
      <w:r w:rsidR="00420C3F">
        <w:rPr>
          <w:rFonts w:ascii="Times New Roman" w:hAnsi="Times New Roman" w:cs="Times New Roman"/>
          <w:sz w:val="24"/>
          <w:szCs w:val="24"/>
        </w:rPr>
        <w:t xml:space="preserve">live bacteria or bacteria-free supernatants in ectocervical (red), endocervical (yellow) or vaginal (blue) epithelial cells showing epithelial cell specific responses. Statistical analysis compares </w:t>
      </w:r>
      <w:r w:rsidR="00420C3F" w:rsidRPr="00420C3F">
        <w:rPr>
          <w:rFonts w:ascii="Times New Roman" w:hAnsi="Times New Roman" w:cs="Times New Roman"/>
          <w:i/>
          <w:iCs/>
          <w:sz w:val="24"/>
          <w:szCs w:val="24"/>
        </w:rPr>
        <w:t>L. crispatus</w:t>
      </w:r>
      <w:r w:rsidR="00420C3F">
        <w:rPr>
          <w:rFonts w:ascii="Times New Roman" w:hAnsi="Times New Roman" w:cs="Times New Roman"/>
          <w:sz w:val="24"/>
          <w:szCs w:val="24"/>
        </w:rPr>
        <w:t xml:space="preserve"> vs </w:t>
      </w:r>
      <w:r w:rsidR="00420C3F" w:rsidRPr="00420C3F">
        <w:rPr>
          <w:rFonts w:ascii="Times New Roman" w:hAnsi="Times New Roman" w:cs="Times New Roman"/>
          <w:i/>
          <w:iCs/>
          <w:sz w:val="24"/>
          <w:szCs w:val="24"/>
        </w:rPr>
        <w:t>G. vaginalis</w:t>
      </w:r>
      <w:r w:rsidR="00420C3F">
        <w:rPr>
          <w:rFonts w:ascii="Times New Roman" w:hAnsi="Times New Roman" w:cs="Times New Roman"/>
          <w:sz w:val="24"/>
          <w:szCs w:val="24"/>
        </w:rPr>
        <w:t xml:space="preserve">. Values are mean ± SEM. *p&lt;0.05, **p&lt;0.01, ***p&lt;0.001, ****p&lt;0.0001. </w:t>
      </w:r>
    </w:p>
    <w:p w14:paraId="71281B48" w14:textId="30FB21F5" w:rsidR="004B0DD5" w:rsidRDefault="005F346C" w:rsidP="00420C3F">
      <w:pPr>
        <w:ind w:left="-1080" w:right="-1080"/>
        <w:rPr>
          <w:rFonts w:ascii="Times New Roman" w:hAnsi="Times New Roman" w:cs="Times New Roman"/>
          <w:sz w:val="24"/>
          <w:szCs w:val="24"/>
        </w:rPr>
      </w:pPr>
      <w:r w:rsidRPr="00420C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A:</w:t>
      </w:r>
      <w:r>
        <w:rPr>
          <w:rFonts w:ascii="Times New Roman" w:hAnsi="Times New Roman" w:cs="Times New Roman"/>
          <w:sz w:val="24"/>
          <w:szCs w:val="24"/>
        </w:rPr>
        <w:t xml:space="preserve"> Cytokine values (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in </w:t>
      </w:r>
      <w:proofErr w:type="spellStart"/>
      <w:r w:rsidR="00C4283D">
        <w:rPr>
          <w:rFonts w:ascii="Times New Roman" w:hAnsi="Times New Roman" w:cs="Times New Roman"/>
          <w:sz w:val="24"/>
          <w:szCs w:val="24"/>
        </w:rPr>
        <w:t>cervicovag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co-cultured with live </w:t>
      </w:r>
      <w:r w:rsidR="001E2A97" w:rsidRPr="00C4283D">
        <w:rPr>
          <w:rFonts w:ascii="Times New Roman" w:hAnsi="Times New Roman" w:cs="Times New Roman"/>
          <w:i/>
          <w:iCs/>
          <w:sz w:val="24"/>
          <w:szCs w:val="24"/>
        </w:rPr>
        <w:t xml:space="preserve">L. crispatus </w:t>
      </w:r>
      <w:r w:rsidR="001E2A97">
        <w:rPr>
          <w:rFonts w:ascii="Times New Roman" w:hAnsi="Times New Roman" w:cs="Times New Roman"/>
          <w:sz w:val="24"/>
          <w:szCs w:val="24"/>
        </w:rPr>
        <w:t>(LC)</w:t>
      </w:r>
      <w:r w:rsidR="005A7023">
        <w:rPr>
          <w:rFonts w:ascii="Times New Roman" w:hAnsi="Times New Roman" w:cs="Times New Roman"/>
          <w:sz w:val="24"/>
          <w:szCs w:val="24"/>
        </w:rPr>
        <w:t>,</w:t>
      </w:r>
      <w:r w:rsidR="001E2A97">
        <w:rPr>
          <w:rFonts w:ascii="Times New Roman" w:hAnsi="Times New Roman" w:cs="Times New Roman"/>
          <w:sz w:val="24"/>
          <w:szCs w:val="24"/>
        </w:rPr>
        <w:t xml:space="preserve"> </w:t>
      </w:r>
      <w:r w:rsidR="001E2A97" w:rsidRPr="00C4283D">
        <w:rPr>
          <w:rFonts w:ascii="Times New Roman" w:hAnsi="Times New Roman" w:cs="Times New Roman"/>
          <w:i/>
          <w:iCs/>
          <w:sz w:val="24"/>
          <w:szCs w:val="24"/>
        </w:rPr>
        <w:t>G. vaginalis</w:t>
      </w:r>
      <w:r w:rsidR="001E2A97">
        <w:rPr>
          <w:rFonts w:ascii="Times New Roman" w:hAnsi="Times New Roman" w:cs="Times New Roman"/>
          <w:sz w:val="24"/>
          <w:szCs w:val="24"/>
        </w:rPr>
        <w:t xml:space="preserve"> (GV)</w:t>
      </w:r>
      <w:r w:rsidR="00CD1306">
        <w:rPr>
          <w:rFonts w:ascii="Times New Roman" w:hAnsi="Times New Roman" w:cs="Times New Roman"/>
          <w:sz w:val="24"/>
          <w:szCs w:val="24"/>
        </w:rPr>
        <w:t xml:space="preserve"> or non-treated control (NTC)</w:t>
      </w:r>
    </w:p>
    <w:tbl>
      <w:tblPr>
        <w:tblStyle w:val="TableGrid"/>
        <w:tblpPr w:leftFromText="180" w:rightFromText="180" w:vertAnchor="text" w:horzAnchor="margin" w:tblpXSpec="center" w:tblpY="18"/>
        <w:tblW w:w="11538" w:type="dxa"/>
        <w:tblLayout w:type="fixed"/>
        <w:tblLook w:val="04A0" w:firstRow="1" w:lastRow="0" w:firstColumn="1" w:lastColumn="0" w:noHBand="0" w:noVBand="1"/>
      </w:tblPr>
      <w:tblGrid>
        <w:gridCol w:w="1544"/>
        <w:gridCol w:w="832"/>
        <w:gridCol w:w="833"/>
        <w:gridCol w:w="833"/>
        <w:gridCol w:w="833"/>
        <w:gridCol w:w="832"/>
        <w:gridCol w:w="833"/>
        <w:gridCol w:w="833"/>
        <w:gridCol w:w="833"/>
        <w:gridCol w:w="833"/>
        <w:gridCol w:w="833"/>
        <w:gridCol w:w="833"/>
        <w:gridCol w:w="833"/>
      </w:tblGrid>
      <w:tr w:rsidR="00EC5F1F" w14:paraId="2C37675E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574EC50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1" w:type="dxa"/>
            <w:gridSpan w:val="4"/>
            <w:tcBorders>
              <w:left w:val="single" w:sz="8" w:space="0" w:color="auto"/>
              <w:right w:val="double" w:sz="4" w:space="0" w:color="auto"/>
            </w:tcBorders>
            <w:vAlign w:val="center"/>
          </w:tcPr>
          <w:p w14:paraId="019A9C6C" w14:textId="77777777" w:rsidR="00EC5F1F" w:rsidRPr="005F346C" w:rsidRDefault="00EC5F1F" w:rsidP="00EC5F1F">
            <w:pPr>
              <w:ind w:right="-110"/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Ectocervical Cells</w:t>
            </w:r>
          </w:p>
        </w:tc>
        <w:tc>
          <w:tcPr>
            <w:tcW w:w="3331" w:type="dxa"/>
            <w:gridSpan w:val="4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36F892B" w14:textId="77777777" w:rsidR="00EC5F1F" w:rsidRPr="005F346C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Endocervical Cells</w:t>
            </w:r>
          </w:p>
        </w:tc>
        <w:tc>
          <w:tcPr>
            <w:tcW w:w="3332" w:type="dxa"/>
            <w:gridSpan w:val="4"/>
            <w:tcBorders>
              <w:left w:val="double" w:sz="4" w:space="0" w:color="auto"/>
            </w:tcBorders>
            <w:vAlign w:val="center"/>
          </w:tcPr>
          <w:p w14:paraId="08EDF75D" w14:textId="77777777" w:rsidR="00EC5F1F" w:rsidRPr="005F346C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Vaginal Cells</w:t>
            </w:r>
          </w:p>
        </w:tc>
      </w:tr>
      <w:tr w:rsidR="005533C4" w14:paraId="27AA7EF2" w14:textId="77777777" w:rsidTr="005533C4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6485424C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674D4831" w14:textId="77777777" w:rsidR="00EC5F1F" w:rsidRPr="005F346C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AD77B96" w14:textId="77777777" w:rsidR="00EC5F1F" w:rsidRPr="005F346C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57ACDFAA" w14:textId="77777777" w:rsidR="00EC5F1F" w:rsidRPr="005F346C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E0D631D" w14:textId="77777777" w:rsidR="00EC5F1F" w:rsidRDefault="00EC5F1F" w:rsidP="00EC5F1F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832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14:paraId="02A007A9" w14:textId="77777777" w:rsidR="00EC5F1F" w:rsidRPr="005F346C" w:rsidRDefault="00EC5F1F" w:rsidP="00EC5F1F">
            <w:pPr>
              <w:ind w:right="-1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5293BE" w14:textId="77777777" w:rsidR="00EC5F1F" w:rsidRPr="005F346C" w:rsidRDefault="00EC5F1F" w:rsidP="00EC5F1F">
            <w:pPr>
              <w:ind w:right="-140"/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FAC675" w14:textId="77777777" w:rsidR="00EC5F1F" w:rsidRPr="005F346C" w:rsidRDefault="00EC5F1F" w:rsidP="00EC5F1F">
            <w:pPr>
              <w:ind w:right="-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19C263C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V</w:t>
            </w:r>
          </w:p>
        </w:tc>
        <w:tc>
          <w:tcPr>
            <w:tcW w:w="833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14:paraId="6E739A52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4236A" w14:textId="77777777" w:rsidR="00EC5F1F" w:rsidRPr="005F346C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FF7B71" w14:textId="77777777" w:rsidR="00EC5F1F" w:rsidRPr="005F346C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F610A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V</w:t>
            </w:r>
          </w:p>
        </w:tc>
      </w:tr>
      <w:tr w:rsidR="00EC5F1F" w14:paraId="468B244C" w14:textId="77777777" w:rsidTr="005533C4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2D4DA3D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C52536" w14:textId="488849F3" w:rsidR="001F322A" w:rsidRPr="001F322A" w:rsidRDefault="00EC5F1F" w:rsidP="001F3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31544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7BAC9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E9A0E68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top w:val="single" w:sz="12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27599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A3C27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68A20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D1BD87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4CB18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43C038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31E9F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E905A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373914B5" w14:textId="77777777" w:rsidTr="00C16FA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62FC53C5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3DDB681A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5269672" w14:textId="58210DB4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139C15C9" w14:textId="3C73A937" w:rsidR="00EC5F1F" w:rsidRDefault="00966E8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346639C7" w14:textId="68099153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96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24099CBB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0C36122" w14:textId="72D44128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4C2F1DA7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2722705" w14:textId="25A8415F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90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04FEA92" w14:textId="1C8E396C" w:rsidR="004859E4" w:rsidRPr="008F3CC8" w:rsidRDefault="00C16FA3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03DF4D60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34E6B157" w14:textId="7F05835B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5036FA54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12E2954" w14:textId="70FE39B9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50196139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  <w:p w14:paraId="32F4435F" w14:textId="721EEE8C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FC974C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E917A9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E17CDB7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204BD262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323BB26F" w14:textId="031B6AFA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C5F1F" w14:paraId="373DEF57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23DC2911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FGF-2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20255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44CB2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33580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AC43CD7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5EBE2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EB2956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41B183F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E7DCB5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AEF2AD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44A55B7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2C7136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A3FA8D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6FB8D700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E13BA44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FLT-3L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DD9E7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160ECF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42D62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61F079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F72E8E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65E810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287999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71D1A37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283855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A9E96B8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108FB5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09E308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09248614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211D1609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Fractaline</w:t>
            </w:r>
            <w:proofErr w:type="spellEnd"/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E314A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9B81F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D6998F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0CA7B781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  <w:p w14:paraId="7CCDC3D5" w14:textId="0B5500CA" w:rsidR="008F3CC8" w:rsidRPr="008F3CC8" w:rsidRDefault="008F3CC8" w:rsidP="008F3C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2.10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DECE1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02406C13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A964BF7" w14:textId="0BAC645C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.68)</w:t>
            </w:r>
          </w:p>
        </w:tc>
        <w:tc>
          <w:tcPr>
            <w:tcW w:w="833" w:type="dxa"/>
            <w:vAlign w:val="center"/>
          </w:tcPr>
          <w:p w14:paraId="25E2CE09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42ECE7F8" w14:textId="3DFA7937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4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CF85439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58BF980" w14:textId="1117C02F" w:rsidR="004859E4" w:rsidRPr="008F3CC8" w:rsidRDefault="008F3CC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.97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5EF664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C32EC1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898CAD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3246B761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  <w:p w14:paraId="68AB27D8" w14:textId="24DD3169" w:rsidR="008F3CC8" w:rsidRPr="008F3CC8" w:rsidRDefault="008F3CC8" w:rsidP="008F3C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3C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.60)</w:t>
            </w:r>
          </w:p>
        </w:tc>
      </w:tr>
      <w:tr w:rsidR="00CC0946" w14:paraId="4F0423E5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938635D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48C62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E7423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3BB75E0D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29.34</w:t>
            </w:r>
          </w:p>
          <w:p w14:paraId="37E48669" w14:textId="0882A4BC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.99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0690F6D8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80.72</w:t>
            </w:r>
          </w:p>
          <w:p w14:paraId="55052DCE" w14:textId="418EE11D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.00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2BB128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DC18A1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4DBB381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0B0DDAA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664.9</w:t>
            </w:r>
          </w:p>
          <w:p w14:paraId="1B822E36" w14:textId="455BCDBF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4.24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3398F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2813E2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33993E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0C458148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2EC519F" w14:textId="17B44319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.87)</w:t>
            </w:r>
          </w:p>
        </w:tc>
      </w:tr>
      <w:tr w:rsidR="00EC5F1F" w14:paraId="310DB298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6CE1DE95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231BB2BB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  <w:p w14:paraId="3024E487" w14:textId="53B06CC4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13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56CE3612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25FE630" w14:textId="1AE12943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15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7293EBC3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  <w:p w14:paraId="040E7C6F" w14:textId="34D6CECA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44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3E74E49F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494.1</w:t>
            </w:r>
          </w:p>
          <w:p w14:paraId="3AC85C42" w14:textId="0ECCABF8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.62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5ADB2724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38810B7" w14:textId="34D06BE2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88)</w:t>
            </w:r>
          </w:p>
        </w:tc>
        <w:tc>
          <w:tcPr>
            <w:tcW w:w="833" w:type="dxa"/>
            <w:vAlign w:val="center"/>
          </w:tcPr>
          <w:p w14:paraId="652E1C82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5F613ED" w14:textId="7C409440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23)</w:t>
            </w:r>
          </w:p>
        </w:tc>
        <w:tc>
          <w:tcPr>
            <w:tcW w:w="833" w:type="dxa"/>
            <w:vAlign w:val="center"/>
          </w:tcPr>
          <w:p w14:paraId="2728E2DA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14:paraId="4C671D99" w14:textId="0D7A6D1A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7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4543B0BB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330.5</w:t>
            </w:r>
          </w:p>
          <w:p w14:paraId="2AE760C2" w14:textId="7B71D9ED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6.04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3489183C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977B4B8" w14:textId="592A423C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58)</w:t>
            </w:r>
          </w:p>
        </w:tc>
        <w:tc>
          <w:tcPr>
            <w:tcW w:w="833" w:type="dxa"/>
            <w:vAlign w:val="center"/>
          </w:tcPr>
          <w:p w14:paraId="4694E978" w14:textId="77777777" w:rsidR="00EC5F1F" w:rsidRDefault="00EC5F1F" w:rsidP="0048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  <w:p w14:paraId="505C99D6" w14:textId="4E9EF6CD" w:rsidR="004859E4" w:rsidRPr="00104278" w:rsidRDefault="00104278" w:rsidP="004859E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16)</w:t>
            </w:r>
          </w:p>
        </w:tc>
        <w:tc>
          <w:tcPr>
            <w:tcW w:w="833" w:type="dxa"/>
            <w:vAlign w:val="center"/>
          </w:tcPr>
          <w:p w14:paraId="3A8889E0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B8679EB" w14:textId="1764572D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56)</w:t>
            </w:r>
          </w:p>
        </w:tc>
        <w:tc>
          <w:tcPr>
            <w:tcW w:w="833" w:type="dxa"/>
            <w:vAlign w:val="center"/>
          </w:tcPr>
          <w:p w14:paraId="5962F1AF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353.8</w:t>
            </w:r>
          </w:p>
          <w:p w14:paraId="40FFD150" w14:textId="31006B90" w:rsidR="004859E4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2.05)</w:t>
            </w:r>
          </w:p>
        </w:tc>
      </w:tr>
      <w:tr w:rsidR="00EC5F1F" w14:paraId="40AF646B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75894476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GRO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47CEDC17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298.5</w:t>
            </w:r>
          </w:p>
          <w:p w14:paraId="2E145B81" w14:textId="20F1FAC1" w:rsidR="006A7612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.89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187ACF36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224.7</w:t>
            </w:r>
          </w:p>
          <w:p w14:paraId="5E07286C" w14:textId="5E0D1EBE" w:rsidR="006A7612" w:rsidRPr="00104278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2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.18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5CA38905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774.2</w:t>
            </w:r>
          </w:p>
          <w:p w14:paraId="53A698CA" w14:textId="0F7F0043" w:rsidR="006A7612" w:rsidRPr="001B4060" w:rsidRDefault="00104278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1B4060"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5.90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2291CDA1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555</w:t>
            </w:r>
          </w:p>
          <w:p w14:paraId="39406A41" w14:textId="2D139B98" w:rsidR="006A7612" w:rsidRPr="005533C4" w:rsidRDefault="001B4060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4.0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2D04B6E4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358.7</w:t>
            </w:r>
          </w:p>
          <w:p w14:paraId="77391687" w14:textId="757C96FA" w:rsidR="006A7612" w:rsidRPr="001B4060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8.2)</w:t>
            </w:r>
          </w:p>
        </w:tc>
        <w:tc>
          <w:tcPr>
            <w:tcW w:w="833" w:type="dxa"/>
            <w:vAlign w:val="center"/>
          </w:tcPr>
          <w:p w14:paraId="12B2EDFF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312.3</w:t>
            </w:r>
          </w:p>
          <w:p w14:paraId="64222DDB" w14:textId="3D557402" w:rsidR="006A7612" w:rsidRPr="001B4060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8.85)</w:t>
            </w:r>
          </w:p>
        </w:tc>
        <w:tc>
          <w:tcPr>
            <w:tcW w:w="833" w:type="dxa"/>
            <w:vAlign w:val="center"/>
          </w:tcPr>
          <w:p w14:paraId="24B02D7F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126</w:t>
            </w:r>
          </w:p>
          <w:p w14:paraId="0E460B4B" w14:textId="47D5539C" w:rsidR="006A7612" w:rsidRPr="001B4060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76.7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1F190FC7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5197</w:t>
            </w:r>
          </w:p>
          <w:p w14:paraId="302C02D4" w14:textId="7BE2684F" w:rsidR="006A7612" w:rsidRPr="001B4060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48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66849EF1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3755CE7" w14:textId="39DB84F9" w:rsidR="001B4060" w:rsidRPr="001B4060" w:rsidRDefault="001B4060" w:rsidP="001B406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.59)</w:t>
            </w:r>
          </w:p>
        </w:tc>
        <w:tc>
          <w:tcPr>
            <w:tcW w:w="833" w:type="dxa"/>
            <w:vAlign w:val="center"/>
          </w:tcPr>
          <w:p w14:paraId="0BF07900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  <w:p w14:paraId="6879D43F" w14:textId="1B3D9583" w:rsidR="006A7612" w:rsidRPr="001B4060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2.04)</w:t>
            </w:r>
          </w:p>
        </w:tc>
        <w:tc>
          <w:tcPr>
            <w:tcW w:w="833" w:type="dxa"/>
            <w:vAlign w:val="center"/>
          </w:tcPr>
          <w:p w14:paraId="01D3DD99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35.6</w:t>
            </w:r>
          </w:p>
          <w:p w14:paraId="24D055EC" w14:textId="4F236746" w:rsidR="006A7612" w:rsidRPr="001B4060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51)</w:t>
            </w:r>
          </w:p>
        </w:tc>
        <w:tc>
          <w:tcPr>
            <w:tcW w:w="833" w:type="dxa"/>
            <w:vAlign w:val="center"/>
          </w:tcPr>
          <w:p w14:paraId="7F567CE0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1645</w:t>
            </w:r>
          </w:p>
          <w:p w14:paraId="677CFAD3" w14:textId="1EE4EC54" w:rsidR="006A7612" w:rsidRPr="001B4060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4.6)</w:t>
            </w:r>
          </w:p>
        </w:tc>
      </w:tr>
      <w:tr w:rsidR="00EC5F1F" w14:paraId="45F8415F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23AC28B3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FNa2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A22DF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CA8638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8BE73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432E147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EF963F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07DE33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8826397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334A9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3C10ED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06350B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D1BFA3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55B988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5D3632C7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FF0C5C8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IFNgamma</w:t>
            </w:r>
            <w:proofErr w:type="spellEnd"/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E0758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0A91A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821E3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CEE5F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658626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7C331E7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65E3EC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89AA28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F58ABF1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7C9132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7F1318F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B072C2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0150F95E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0346EF50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577C9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52C2D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09556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91DF2B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F5F77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323F3B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54978A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EA5F828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02DE29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B5A55F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3A14E9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E50802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0456BF1A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1A7B2A2C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2p40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0D951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1DF7D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BA298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D7B8C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D8352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D7C265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ED76CD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762A8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4B258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EEBC92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6914CA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F35F72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67703EBE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0EEE03B8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1150F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5B99C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281C4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5D26CBF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4A2ACC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FCA725A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491EBC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D0EAED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755885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75CCB4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DEF097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64A9CD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151CF83A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8240046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2B63E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A58DE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40EAA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276AA1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D67E86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64CA70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5B0236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4A6C2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F22D55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65EB8D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AE66C05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4CADA1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25F85D7F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136B7D13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A9F7A1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8D9808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0E3BC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017349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548E71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8D6F2B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92B274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8EE134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F625EE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BDED98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F4B9FD9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340548D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70265646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4427946C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75D16B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EFDC12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DA957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A440CF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7570B8F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16335EE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618C227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EDD3213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6D6EFEC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EBF1596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3AC0810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9BE2F38" w14:textId="77777777" w:rsidR="00EC5F1F" w:rsidRPr="005533C4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C5F1F" w14:paraId="735A7DDA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09C8C0F5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3DAAE111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F33385" w:rsidRPr="00F333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59F1E7D" w14:textId="5E0E8357" w:rsidR="006A7612" w:rsidRPr="001B4060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46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2A4ACB0D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F33385" w:rsidRPr="00F333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461970B" w14:textId="01DE28E9" w:rsidR="006A7612" w:rsidRPr="00DC0FDA" w:rsidRDefault="001B4060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37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7FF06CAF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122.7</w:t>
            </w:r>
          </w:p>
          <w:p w14:paraId="5EEC8817" w14:textId="4A14978E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.21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52304750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598.0</w:t>
            </w:r>
          </w:p>
          <w:p w14:paraId="332DC761" w14:textId="44BDB392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9.75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495180D2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F33385" w:rsidRPr="00F333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E4692BA" w14:textId="5FE3F172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8)</w:t>
            </w:r>
          </w:p>
        </w:tc>
        <w:tc>
          <w:tcPr>
            <w:tcW w:w="833" w:type="dxa"/>
            <w:vAlign w:val="center"/>
          </w:tcPr>
          <w:p w14:paraId="4C0E5F90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  <w:p w14:paraId="7477D623" w14:textId="76BA5F9F" w:rsidR="006A7612" w:rsidRPr="00F33385" w:rsidRDefault="00DC0FDA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)</w:t>
            </w:r>
          </w:p>
        </w:tc>
        <w:tc>
          <w:tcPr>
            <w:tcW w:w="833" w:type="dxa"/>
            <w:vAlign w:val="center"/>
          </w:tcPr>
          <w:p w14:paraId="48EF4459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  <w:p w14:paraId="345F0490" w14:textId="188C4AEA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3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9A2365B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227.3</w:t>
            </w:r>
          </w:p>
          <w:p w14:paraId="3C3EC7ED" w14:textId="47E4E6EE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1.73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715939E1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  <w:p w14:paraId="4F88B11A" w14:textId="479CA6B9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.20)</w:t>
            </w:r>
          </w:p>
        </w:tc>
        <w:tc>
          <w:tcPr>
            <w:tcW w:w="833" w:type="dxa"/>
            <w:vAlign w:val="center"/>
          </w:tcPr>
          <w:p w14:paraId="4CC16A8A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  <w:p w14:paraId="49FF22C3" w14:textId="5DA99D3B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.52)</w:t>
            </w:r>
          </w:p>
        </w:tc>
        <w:tc>
          <w:tcPr>
            <w:tcW w:w="833" w:type="dxa"/>
            <w:vAlign w:val="center"/>
          </w:tcPr>
          <w:p w14:paraId="16E9F73A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  <w:r w:rsidR="00F33385" w:rsidRPr="00F333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BE57764" w14:textId="0C3D71E8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.66)</w:t>
            </w:r>
          </w:p>
        </w:tc>
        <w:tc>
          <w:tcPr>
            <w:tcW w:w="833" w:type="dxa"/>
            <w:vAlign w:val="center"/>
          </w:tcPr>
          <w:p w14:paraId="1F827E68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650.8</w:t>
            </w:r>
          </w:p>
          <w:p w14:paraId="0D222E65" w14:textId="7AB430CC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1.70)</w:t>
            </w:r>
          </w:p>
        </w:tc>
      </w:tr>
      <w:tr w:rsidR="00EC5F1F" w14:paraId="42DAA67E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719B17FE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a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3FA53204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14:paraId="65F45898" w14:textId="22FFE72F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3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2BC4CB3F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  <w:p w14:paraId="69F799A8" w14:textId="142A0F36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81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5A8699EF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333.7</w:t>
            </w:r>
          </w:p>
          <w:p w14:paraId="5ACEA516" w14:textId="2959CCF9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5.92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525C4445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807.6</w:t>
            </w:r>
          </w:p>
          <w:p w14:paraId="44A01BC7" w14:textId="5578DC74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1.98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68336C05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  <w:p w14:paraId="4D567284" w14:textId="516F7D42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.39)</w:t>
            </w:r>
          </w:p>
        </w:tc>
        <w:tc>
          <w:tcPr>
            <w:tcW w:w="833" w:type="dxa"/>
            <w:vAlign w:val="center"/>
          </w:tcPr>
          <w:p w14:paraId="52F8F0E3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F33385" w:rsidRPr="00F333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87407E6" w14:textId="301FD9C0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.14)</w:t>
            </w:r>
          </w:p>
        </w:tc>
        <w:tc>
          <w:tcPr>
            <w:tcW w:w="833" w:type="dxa"/>
            <w:vAlign w:val="center"/>
          </w:tcPr>
          <w:p w14:paraId="6F4D1148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232.8</w:t>
            </w:r>
          </w:p>
          <w:p w14:paraId="665FC324" w14:textId="4E70C167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.49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F5ABDBD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895.4</w:t>
            </w:r>
          </w:p>
          <w:p w14:paraId="02CE2BF3" w14:textId="35878654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9.14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0A635C31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="00F33385" w:rsidRPr="00F333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A78C406" w14:textId="34FB72C6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.23)</w:t>
            </w:r>
          </w:p>
        </w:tc>
        <w:tc>
          <w:tcPr>
            <w:tcW w:w="833" w:type="dxa"/>
            <w:vAlign w:val="center"/>
          </w:tcPr>
          <w:p w14:paraId="10D41D45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14:paraId="4604DD3E" w14:textId="6BFED16E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2)</w:t>
            </w:r>
          </w:p>
        </w:tc>
        <w:tc>
          <w:tcPr>
            <w:tcW w:w="833" w:type="dxa"/>
            <w:vAlign w:val="center"/>
          </w:tcPr>
          <w:p w14:paraId="548503E9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  <w:p w14:paraId="43A873CE" w14:textId="751FB887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.36)</w:t>
            </w:r>
          </w:p>
        </w:tc>
        <w:tc>
          <w:tcPr>
            <w:tcW w:w="833" w:type="dxa"/>
            <w:vAlign w:val="center"/>
          </w:tcPr>
          <w:p w14:paraId="635CA5FF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423.9</w:t>
            </w:r>
          </w:p>
          <w:p w14:paraId="306F8F56" w14:textId="5DB0E924" w:rsidR="006A7612" w:rsidRPr="00DC0FDA" w:rsidRDefault="00DC0FDA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.85)</w:t>
            </w:r>
          </w:p>
        </w:tc>
      </w:tr>
      <w:tr w:rsidR="00EC5F1F" w14:paraId="363EF8B9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931F7DA" w14:textId="77777777" w:rsidR="00EC5F1F" w:rsidRPr="005F346C" w:rsidRDefault="00EC5F1F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b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179CFFD8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CFE5C5B" w14:textId="03A8AC63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10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62FE8726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333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529FA0E" w14:textId="1F8CD4EC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14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0E910369" w14:textId="77777777" w:rsidR="00EC5F1F" w:rsidRDefault="00F3338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666AD39C" w14:textId="01B9774F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34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80E1E8E" w14:textId="77777777" w:rsidR="00EC5F1F" w:rsidRDefault="00EC5F1F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F33385" w:rsidRPr="00F333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B44F080" w14:textId="31E5C5C6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1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09F22345" w14:textId="77777777" w:rsidR="00EC5F1F" w:rsidRDefault="00F3338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0ECB1666" w14:textId="06993005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)</w:t>
            </w:r>
          </w:p>
        </w:tc>
        <w:tc>
          <w:tcPr>
            <w:tcW w:w="833" w:type="dxa"/>
            <w:vAlign w:val="center"/>
          </w:tcPr>
          <w:p w14:paraId="10F8EBC1" w14:textId="77777777" w:rsidR="00EC5F1F" w:rsidRDefault="00F3338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20270DDD" w14:textId="002B4C4D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1)</w:t>
            </w:r>
          </w:p>
        </w:tc>
        <w:tc>
          <w:tcPr>
            <w:tcW w:w="833" w:type="dxa"/>
            <w:vAlign w:val="center"/>
          </w:tcPr>
          <w:p w14:paraId="273863A8" w14:textId="77777777" w:rsidR="00EC5F1F" w:rsidRDefault="00F3338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154BA3B7" w14:textId="6690A56A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11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2B5AE6B" w14:textId="77777777" w:rsidR="00EC5F1F" w:rsidRDefault="00F3338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  <w:p w14:paraId="11D46173" w14:textId="6F248662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77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370DB916" w14:textId="77777777" w:rsidR="00EC5F1F" w:rsidRDefault="00F3338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1BAB3493" w14:textId="64FF6F1B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8)</w:t>
            </w:r>
          </w:p>
        </w:tc>
        <w:tc>
          <w:tcPr>
            <w:tcW w:w="833" w:type="dxa"/>
            <w:vAlign w:val="center"/>
          </w:tcPr>
          <w:p w14:paraId="354E4CCC" w14:textId="77777777" w:rsidR="00EC5F1F" w:rsidRDefault="00F3338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20C9CEF" w14:textId="5E51F40F" w:rsidR="006A7612" w:rsidRPr="00090C3F" w:rsidRDefault="00090C3F" w:rsidP="00EC5F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22)</w:t>
            </w:r>
          </w:p>
        </w:tc>
        <w:tc>
          <w:tcPr>
            <w:tcW w:w="833" w:type="dxa"/>
            <w:vAlign w:val="center"/>
          </w:tcPr>
          <w:p w14:paraId="7E5F5385" w14:textId="77777777" w:rsidR="00EC5F1F" w:rsidRDefault="00F33385" w:rsidP="006A7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8ED32C7" w14:textId="40FCC3FA" w:rsidR="006A7612" w:rsidRPr="00090C3F" w:rsidRDefault="00090C3F" w:rsidP="006A761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3)</w:t>
            </w:r>
          </w:p>
        </w:tc>
        <w:tc>
          <w:tcPr>
            <w:tcW w:w="833" w:type="dxa"/>
            <w:vAlign w:val="center"/>
          </w:tcPr>
          <w:p w14:paraId="5C402707" w14:textId="77777777" w:rsidR="00EC5F1F" w:rsidRDefault="00F33385" w:rsidP="00F33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38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0EC1A761" w14:textId="42B62C19" w:rsidR="006A7612" w:rsidRPr="00090C3F" w:rsidRDefault="00090C3F" w:rsidP="00F3338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0C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73)</w:t>
            </w:r>
          </w:p>
        </w:tc>
      </w:tr>
      <w:tr w:rsidR="00E84093" w14:paraId="3F99ED52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28D8ABCC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437BBE" w14:textId="57CC397C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EED835" w14:textId="50C63C6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E914DD" w14:textId="600782D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FD2312F" w14:textId="1B33935B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DB5BC2D" w14:textId="24A8B957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000FDF6" w14:textId="77DB09AE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11BAAB2" w14:textId="290F5891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D7050E5" w14:textId="4CC56BF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DC4020" w14:textId="4CCCEDC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494EAC8" w14:textId="6CC9CFF7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FFFEEB8" w14:textId="153C222E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875F08B" w14:textId="3EF8047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84093" w14:paraId="39452967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0F32410D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3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6835979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15F65688" w14:textId="41892E0A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3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275EA84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26626BD6" w14:textId="7E4ACAA3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6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1CF5720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28CFAEB6" w14:textId="056586A4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3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DA5A2DC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426E37E9" w14:textId="68537AF8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5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63BD8A" w14:textId="6E47B2AE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26B0D15" w14:textId="14742442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FE1B013" w14:textId="7A72456A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02CB3C1" w14:textId="3B7C2C0A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DF8A77E" w14:textId="2E493C8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18EAC20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673E3EF9" w14:textId="2CE0CDA2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2)</w:t>
            </w:r>
          </w:p>
        </w:tc>
        <w:tc>
          <w:tcPr>
            <w:tcW w:w="833" w:type="dxa"/>
            <w:vAlign w:val="center"/>
          </w:tcPr>
          <w:p w14:paraId="0991365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5A02CB1E" w14:textId="2AC8F144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3)</w:t>
            </w:r>
          </w:p>
        </w:tc>
        <w:tc>
          <w:tcPr>
            <w:tcW w:w="833" w:type="dxa"/>
            <w:vAlign w:val="center"/>
          </w:tcPr>
          <w:p w14:paraId="560608C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383736FC" w14:textId="18F70A78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3)</w:t>
            </w:r>
          </w:p>
        </w:tc>
      </w:tr>
      <w:tr w:rsidR="00E84093" w14:paraId="06798BCB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2D5235AD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3FD2623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45E1FED8" w14:textId="0BF6AB94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1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11C5385D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14:paraId="09FA8BE0" w14:textId="525E3ED5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93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3E71C7A6" w14:textId="063E11FC" w:rsidR="00E84093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  <w:p w14:paraId="6BD4B6F6" w14:textId="3929BB50" w:rsidR="006A7612" w:rsidRPr="00F3255A" w:rsidRDefault="00F3255A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.89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D7385CD" w14:textId="77777777" w:rsidR="00E84093" w:rsidRDefault="00E84093" w:rsidP="006A7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  <w:p w14:paraId="5A7BEA1C" w14:textId="14196185" w:rsidR="006A7612" w:rsidRPr="00F3255A" w:rsidRDefault="00F3255A" w:rsidP="006A761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0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7AD5883F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5ED11FFE" w14:textId="2FED7CC2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5643B6B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17C53BBA" w14:textId="4811FA8B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.2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D32188D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  <w:p w14:paraId="049109FE" w14:textId="511F3C2D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3656894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  <w:p w14:paraId="4B390A53" w14:textId="3CA61AF5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5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32D0B85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664DDCB4" w14:textId="2C23CC7F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418DB54" w14:textId="1774D58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15A9FFA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58A2FB9B" w14:textId="2633D8DF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4943DA3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  <w:p w14:paraId="7F9B5E31" w14:textId="3F2C144D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3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1E01AFF8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7FF4A64F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34E53D2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679D3469" w14:textId="72458F41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048B1C6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14:paraId="14F088F9" w14:textId="0719F8E3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34EECF7D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14:paraId="6AC3705A" w14:textId="77621380" w:rsidR="006A7612" w:rsidRPr="00F33385" w:rsidRDefault="00F3255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300D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4183B6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66BA19DD" w14:textId="03945414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7F2614" w14:textId="6B31419B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4E48B3C" w14:textId="5C217EA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EBE3897" w14:textId="5B12FF6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28DD0BE" w14:textId="77CC7C2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8E0BB3" w14:textId="538295F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2F3FC46D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7563A379" w14:textId="342F2ACB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A8343CF" w14:textId="4A23B1A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32DB2CD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68CD1092" w14:textId="486EC44D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4F10F4DE" w14:textId="77777777" w:rsidTr="00C16FA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41C88B65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3278A3E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  <w:p w14:paraId="4598746A" w14:textId="00565B79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3ACC696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  <w:p w14:paraId="04B6CE5E" w14:textId="23B7453D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1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289789E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  <w:p w14:paraId="7417A70A" w14:textId="5234DCAE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2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C99570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.1</w:t>
            </w:r>
          </w:p>
          <w:p w14:paraId="4A7021FE" w14:textId="344C37AD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6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4D9960A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  <w:p w14:paraId="4AD4F4C0" w14:textId="66DA12B8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520CD29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66BE3DAB" w14:textId="352E26F6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7703A6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  <w:p w14:paraId="2B50B3BF" w14:textId="18EDDBBE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4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34EDDA3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1</w:t>
            </w:r>
          </w:p>
          <w:p w14:paraId="520C6C12" w14:textId="12A374EA" w:rsidR="006A7612" w:rsidRPr="00F33385" w:rsidRDefault="00300D89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7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19AC588" w14:textId="30903730" w:rsidR="006A7612" w:rsidRPr="00F33385" w:rsidRDefault="00C16FA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612E572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6998C7D3" w14:textId="1D2A38BE" w:rsidR="006A7612" w:rsidRPr="00300D89" w:rsidRDefault="00300D89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0D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3)</w:t>
            </w:r>
          </w:p>
        </w:tc>
        <w:tc>
          <w:tcPr>
            <w:tcW w:w="833" w:type="dxa"/>
            <w:vAlign w:val="center"/>
          </w:tcPr>
          <w:p w14:paraId="22BBE49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2536C631" w14:textId="1671CCAE" w:rsidR="006A7612" w:rsidRPr="00300D89" w:rsidRDefault="00300D89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0D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19)</w:t>
            </w:r>
          </w:p>
        </w:tc>
        <w:tc>
          <w:tcPr>
            <w:tcW w:w="833" w:type="dxa"/>
            <w:vAlign w:val="center"/>
          </w:tcPr>
          <w:p w14:paraId="53B057F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415E05CA" w14:textId="62E40B50" w:rsidR="006A7612" w:rsidRPr="00300D89" w:rsidRDefault="00300D89" w:rsidP="00E840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0D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5)</w:t>
            </w:r>
          </w:p>
        </w:tc>
      </w:tr>
      <w:tr w:rsidR="00E84093" w14:paraId="7EDC6D6C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88EC45C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0FE3D9" w14:textId="2987D4C6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A4E14A" w14:textId="5AFA6C52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638543" w14:textId="541A6F1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FC29B7" w14:textId="15239A86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D92B2C" w14:textId="11EBB4C4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259FAB9" w14:textId="1A826B84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0F44679" w14:textId="1863762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64083CC" w14:textId="3AB88FC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40D12E9" w14:textId="5570CEC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49B3A66" w14:textId="63B9DAC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21C5F62" w14:textId="6C0AAB07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583DDB0" w14:textId="7050283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84093" w14:paraId="69A4AEB6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695EB9D3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26380F6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.7</w:t>
            </w:r>
          </w:p>
          <w:p w14:paraId="720BBB93" w14:textId="021677CC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3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38B5366A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.5</w:t>
            </w:r>
          </w:p>
          <w:p w14:paraId="4727F422" w14:textId="128B95C3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5089A62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.0</w:t>
            </w:r>
          </w:p>
          <w:p w14:paraId="62CD8E65" w14:textId="1D9A7B37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.6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8E3144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6.2</w:t>
            </w:r>
          </w:p>
          <w:p w14:paraId="02DCB4ED" w14:textId="624CE5A6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1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6CCB644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5</w:t>
            </w:r>
          </w:p>
          <w:p w14:paraId="6815A1B7" w14:textId="47AC16BF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2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12F6F8D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.2</w:t>
            </w:r>
          </w:p>
          <w:p w14:paraId="20E9DD79" w14:textId="1ED41059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5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570F0CD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.9</w:t>
            </w:r>
          </w:p>
          <w:p w14:paraId="46E23C54" w14:textId="07F2A783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.2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E9B518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8</w:t>
            </w:r>
          </w:p>
          <w:p w14:paraId="70314664" w14:textId="260EB97B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3.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6B30DE3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  <w:p w14:paraId="2D666F67" w14:textId="227D5E18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3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2A0D98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  <w:p w14:paraId="4DCC8CAC" w14:textId="5FC46420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17D2677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  <w:p w14:paraId="3B3D7C8C" w14:textId="1ACF9233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58301A32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5.7</w:t>
            </w:r>
          </w:p>
          <w:p w14:paraId="40DFED70" w14:textId="0FCDC2E8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3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2CAA9482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6DCF71D4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9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1EA24C9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4A4EB991" w14:textId="16DC8F39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47E28AB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4931CAB7" w14:textId="4C17812B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0EDDE23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163A9C8F" w14:textId="2A0D6A1A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17D24E7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6194D7C3" w14:textId="45D7F447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264E6D" w14:textId="5009AE6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69B655F" w14:textId="1E737AF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28CA2B6" w14:textId="4F40D9ED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84AF89B" w14:textId="05F5398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F304001" w14:textId="650B5CF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9143D35" w14:textId="7FFA0F46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87CE1BC" w14:textId="3728DC54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9ECCE14" w14:textId="35994B92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84093" w14:paraId="284E9A78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270FFE65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52CCA09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  <w:p w14:paraId="2B9F20E4" w14:textId="6AB606BC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48DDD13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  <w:p w14:paraId="12BD8726" w14:textId="38802681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064956AD" w14:textId="77777777" w:rsidR="00E84093" w:rsidRDefault="00E84093" w:rsidP="006A7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  <w:p w14:paraId="0BF678C0" w14:textId="73775DF0" w:rsidR="006A7612" w:rsidRPr="00F33385" w:rsidRDefault="004E074C" w:rsidP="006A7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5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18C6C7A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  <w:p w14:paraId="09831D38" w14:textId="52C76FD1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4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0056240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06049B0E" w14:textId="308DD536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1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A33BD1C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  <w:p w14:paraId="79BD13EA" w14:textId="7F3AE03C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2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957EA8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.9</w:t>
            </w:r>
          </w:p>
          <w:p w14:paraId="65B2022C" w14:textId="074ACDD2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1.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69A0B7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  <w:p w14:paraId="790A5016" w14:textId="7F7DBBC4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3.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700180DA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1BAF50BC" w14:textId="74FC7FCE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0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4EB17A9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2FB8EFC6" w14:textId="619C652E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F414D4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  <w:p w14:paraId="64D35099" w14:textId="495A1424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4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237508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0</w:t>
            </w:r>
          </w:p>
          <w:p w14:paraId="19C7FD56" w14:textId="3F494CDF" w:rsidR="006A7612" w:rsidRPr="00F33385" w:rsidRDefault="004E074C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681F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.6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11F24417" w14:textId="77777777" w:rsidTr="00EF041A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6A88B958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7FC8BD5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1A3B5750" w14:textId="0933DBBA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3933B31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71915294" w14:textId="68ABB8AD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04A63F0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6F19F2A5" w14:textId="70AA131B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5DDEA54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517E9FF2" w14:textId="70599A78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7D1E07A2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01CAF86F" w14:textId="0F5DFC71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235659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62A974EB" w14:textId="5E0B091C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9F736DD" w14:textId="0C400D9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43BCA7B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3C007E73" w14:textId="41BC8E55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FFC429" w14:textId="3C859DC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415568C" w14:textId="1D275685" w:rsidR="006A7612" w:rsidRPr="00F33385" w:rsidRDefault="00EF041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1A62A3A" w14:textId="092EFB38" w:rsidR="006A7612" w:rsidRPr="00F33385" w:rsidRDefault="00EF041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0D3E7CEA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7EAEC616" w14:textId="54FC4FAF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55BBB20B" w14:textId="77777777" w:rsidTr="00EF041A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162AD0D8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MCP-3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1CD4063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039AA193" w14:textId="767E314F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59F295B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5E35333B" w14:textId="4710ADD0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3112AB0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39FB4C6E" w14:textId="2EB4AFF2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6107CC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78AFE44F" w14:textId="5BF35CB1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ED6AE6D" w14:textId="3EFB863E" w:rsidR="006A7612" w:rsidRPr="00F33385" w:rsidRDefault="00EF041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CEE4BA9" w14:textId="5C77997B" w:rsidR="006A7612" w:rsidRPr="00F33385" w:rsidRDefault="00EF041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CD977D9" w14:textId="7791580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DD7976B" w14:textId="275D8B9A" w:rsidR="006A7612" w:rsidRPr="00F33385" w:rsidRDefault="00EF041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2D8F109" w14:textId="78BF34F7" w:rsidR="006A7612" w:rsidRPr="00F33385" w:rsidRDefault="00EF041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7A3C833" w14:textId="2B8856A0" w:rsidR="006A7612" w:rsidRPr="00F33385" w:rsidRDefault="00EF041A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14435E1" w14:textId="7E68671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0D3BB0E" w14:textId="180415DB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84093" w14:paraId="0BA2A1F2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1CAA456A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MIP-1a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56ACEDCA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4B35A449" w14:textId="35668797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6B6C3C2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63EC67DF" w14:textId="1166D089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270A10A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7F59D0AA" w14:textId="799E737D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FB5994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33A71739" w14:textId="5FDBDA2C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5F49B13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2C32BD26" w14:textId="65DE23E8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59EB47E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318F33AC" w14:textId="168C115C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65B5241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14:paraId="5DBE114B" w14:textId="0C404D0C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4C5D639F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5FAA52D8" w14:textId="12F7C0FF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391830" w14:textId="1B58D4B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30011D6D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3D61BC9C" w14:textId="4CAB7202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6D820ECF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698D77F9" w14:textId="726DAC53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21D694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73407A59" w14:textId="5A81E93D" w:rsidR="006A7612" w:rsidRPr="00F33385" w:rsidRDefault="00681FD2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0A0F797F" w14:textId="77777777" w:rsidTr="00C16FA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792B6CE5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FD7EF0" w14:textId="6B65C149" w:rsidR="006A7612" w:rsidRPr="00F3338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FB6679" w14:textId="555FCC69" w:rsidR="006A7612" w:rsidRPr="00F33385" w:rsidRDefault="00EF041A" w:rsidP="00472B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970D04" w14:textId="5731BA26" w:rsidR="006A7612" w:rsidRPr="00F33385" w:rsidRDefault="00E84093" w:rsidP="00472B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2786A3E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6CDB4338" w14:textId="2C28649C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AEA36C" w14:textId="0BC6BB44" w:rsidR="006A7612" w:rsidRPr="00F33385" w:rsidRDefault="00C16FA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</w:t>
            </w:r>
          </w:p>
        </w:tc>
        <w:tc>
          <w:tcPr>
            <w:tcW w:w="833" w:type="dxa"/>
            <w:vAlign w:val="center"/>
          </w:tcPr>
          <w:p w14:paraId="744E41EC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70C0253F" w14:textId="579C97E0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661D8E0" w14:textId="52EA2DAD" w:rsidR="006A7612" w:rsidRPr="00F33385" w:rsidRDefault="00C16FA3" w:rsidP="001F5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84066F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42C9CDEF" w14:textId="0E8B2124" w:rsidR="001F5713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6F8BB32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2</w:t>
            </w:r>
          </w:p>
          <w:p w14:paraId="52EE2B61" w14:textId="2E835AE4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71594FF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3</w:t>
            </w:r>
          </w:p>
          <w:p w14:paraId="1603151D" w14:textId="244F6581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62538D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8</w:t>
            </w:r>
          </w:p>
          <w:p w14:paraId="0F4DAA18" w14:textId="41491933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18302CE" w14:textId="29BF3420" w:rsidR="006A7612" w:rsidRPr="00F33385" w:rsidRDefault="00EF041A" w:rsidP="00472B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</w:t>
            </w:r>
          </w:p>
        </w:tc>
      </w:tr>
      <w:tr w:rsidR="00E84093" w14:paraId="42FED9CC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0EB4BCC1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lastRenderedPageBreak/>
              <w:t>MIP-1b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B9F3C2" w14:textId="233F0E02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C9236E" w14:textId="4509389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611784" w14:textId="0DCCFF3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0CFF3A7" w14:textId="0C673B8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4C31932" w14:textId="6F6317A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BAA709A" w14:textId="4790818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4AE8AD4" w14:textId="0DC5A95B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710BA68" w14:textId="72FEB9F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7CC2E5A" w14:textId="3130EB2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F1B153A" w14:textId="3CBA40D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D0A2670" w14:textId="505538E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97184C1" w14:textId="707447A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84093" w14:paraId="5F648AC2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45F64059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04CF2B4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14:paraId="130F7CFD" w14:textId="79EE8C91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600D982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543AA38A" w14:textId="4B3DDB9A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006A983F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68A0D6B9" w14:textId="11E6160F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2AFC7B3A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7D5A5F21" w14:textId="2807605D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0B9B1A2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  <w:p w14:paraId="0F0072B9" w14:textId="3E245C6B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1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4043B40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  <w:p w14:paraId="1F3DCEE4" w14:textId="13FA530F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47B8404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  <w:p w14:paraId="2136D6B3" w14:textId="4E7D00D9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0800B5B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  <w:p w14:paraId="4FD74AA6" w14:textId="5229AFE0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53DC2F6C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  <w:p w14:paraId="11578FEF" w14:textId="3AC51FC9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3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3F8248AA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14:paraId="67397E31" w14:textId="6920AA27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2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6BFCD7F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  <w:p w14:paraId="23AB0AC0" w14:textId="4A447A9D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F50AE8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  <w:p w14:paraId="73C81F45" w14:textId="1E6D5FD6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4158729A" w14:textId="77777777" w:rsidTr="00C16FA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2F2C1583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PDGF-AB/BB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41FEAF" w14:textId="08C0BD5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D44CFB" w14:textId="00EE08B1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99DEA7" w14:textId="391A079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D09F772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63FF5940" w14:textId="1E7D5E4D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4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60FC903" w14:textId="07868616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69F63FD" w14:textId="048C184D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2ABA8D7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1BCBA9F8" w14:textId="333DC099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8571F0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  <w:p w14:paraId="6F444663" w14:textId="3122D831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4D461E" w14:textId="4B9DC90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487B402" w14:textId="574B29F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51172AA" w14:textId="4CB9D1F3" w:rsidR="006A7612" w:rsidRPr="00F33385" w:rsidRDefault="00C16FA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6C5C4F9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  <w:p w14:paraId="7968B799" w14:textId="214D2E3F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1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01CA9273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793147E5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A0271B" w14:textId="47E6716C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092E06" w14:textId="28FFE08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634501D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4C374F5B" w14:textId="5E815597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3E14D77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00EC3239" w14:textId="07A529F1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061A18D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004F7839" w14:textId="58A891DC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306B0C6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03C3C913" w14:textId="71D72C30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C093E7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  <w:p w14:paraId="09059CE2" w14:textId="08306C5B" w:rsidR="006A7612" w:rsidRPr="00F33385" w:rsidRDefault="001F571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5D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4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9DDAD0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  <w:p w14:paraId="37602FF0" w14:textId="3823DFEA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1BD1FE" w14:textId="668D3EF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653A955" w14:textId="5DE242B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5E504BAD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1293F43B" w14:textId="0916BF76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5AE843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510D2ED5" w14:textId="4DE026BA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33FD8422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360FCEC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TGFa</w:t>
            </w:r>
            <w:proofErr w:type="spellEnd"/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610077B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  <w:p w14:paraId="4AD3DDF3" w14:textId="50176F2D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1571E3F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  <w:p w14:paraId="3CF6998E" w14:textId="0FF06B15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1D99B1C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  <w:p w14:paraId="5B6DB41A" w14:textId="37826BD2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0C7A4F5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6</w:t>
            </w:r>
          </w:p>
          <w:p w14:paraId="1AA32948" w14:textId="7F58FBC9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6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4D151B5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  <w:p w14:paraId="00736ED9" w14:textId="0A29F9B0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1424449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  <w:p w14:paraId="67703D71" w14:textId="5376D5F4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3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188A1F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  <w:p w14:paraId="57F2043F" w14:textId="7B281084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BFC270C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  <w:p w14:paraId="7A99D547" w14:textId="7EC335E8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0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396B454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  <w:p w14:paraId="7A97F050" w14:textId="140FEFF1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2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753428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  <w:p w14:paraId="31EB2014" w14:textId="645FA22E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9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7408EE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  <w:p w14:paraId="243A7237" w14:textId="21F978A3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0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6B38A0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5</w:t>
            </w:r>
          </w:p>
          <w:p w14:paraId="713C5E60" w14:textId="4DC4459D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7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230611A4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1FC2DE8D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Fa</w:t>
            </w:r>
            <w:proofErr w:type="spellEnd"/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0BF0E17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11E084AB" w14:textId="1B872FB5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0AAE5E82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6D4E457F" w14:textId="09E5788E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7FB1EFC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6ECD0DDF" w14:textId="46EDD6E5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2EF7544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  <w:p w14:paraId="4B9A2437" w14:textId="234046FD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5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3AE69BC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14:paraId="736C23B9" w14:textId="3C5D1D0D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6A376EE" w14:textId="4484FF4A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81652B8" w14:textId="40C4D3E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91971F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2B70108C" w14:textId="79E6AD0D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378B14" w14:textId="40B9D40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EDF24EE" w14:textId="19E912EB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1988DD0" w14:textId="70D6D7C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5F6BC5AD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  <w:p w14:paraId="248525C1" w14:textId="21B89D8E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40F65434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3ADF80B8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TNFb</w:t>
            </w:r>
            <w:proofErr w:type="spellEnd"/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59D8E7" w14:textId="09E1887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E2E964" w14:textId="2C3BEFC7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206225" w14:textId="126A7CE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161DD7D" w14:textId="1A45D0E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7AD928" w14:textId="036C0FDA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DE997B8" w14:textId="63A8E12E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56E2C8E" w14:textId="60D38A62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EB04510" w14:textId="2E70C84A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B564BDB" w14:textId="37C08DE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8A8F09D" w14:textId="7111D580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423B225" w14:textId="54387AD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875F9A0" w14:textId="15CEA21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84093" w14:paraId="08797965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45092A01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33590DF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  <w:p w14:paraId="0B9D3D69" w14:textId="592C33CE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1D1DB21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  <w:p w14:paraId="2A499ED7" w14:textId="59FC1103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771033A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  <w:p w14:paraId="655F72B3" w14:textId="455023FF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1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023D15E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  <w:p w14:paraId="19C019A4" w14:textId="7FC91374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3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03F19F1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  <w:p w14:paraId="79A46F88" w14:textId="23705DC4" w:rsidR="006A7612" w:rsidRPr="00F33385" w:rsidRDefault="005D2905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C019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048149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  <w:p w14:paraId="3457B522" w14:textId="4ADB3957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CD4CA7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  <w:p w14:paraId="23CCB597" w14:textId="1EB78A49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0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47263C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  <w:p w14:paraId="7F5F2C55" w14:textId="38E92FEA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3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1821C10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  <w:p w14:paraId="0134A7DA" w14:textId="2D258AB6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44B247FD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  <w:p w14:paraId="5C180A1F" w14:textId="3367BFF0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0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B1CA28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  <w:p w14:paraId="21491C62" w14:textId="08387275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4DEF44C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  <w:p w14:paraId="0CD2A7BB" w14:textId="4C089A99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8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449409D8" w14:textId="77777777" w:rsidTr="00E8409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3732BD9B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sCD40L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A0B9B4" w14:textId="5CFB7AB4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00F26D" w14:textId="369F25C1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6116BD" w14:textId="12783934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3B23403" w14:textId="29373C6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68251C0" w14:textId="47163F2C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086F391" w14:textId="3B82547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43AB9B8" w14:textId="11EE94F9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F3C2F4" w14:textId="08D5DC18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8ACEE7" w14:textId="0F692AB6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5303999" w14:textId="50983F1D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61E9FF1" w14:textId="7BBA21C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FEA8F9B" w14:textId="2EB00015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84093" w14:paraId="781BC52B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7E4A89D1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TGF-B1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7898830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  <w:p w14:paraId="0C961BC7" w14:textId="4DA8E52E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638E08D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14:paraId="75B456B7" w14:textId="718274CF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6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297FAAB8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  <w:p w14:paraId="226F97E1" w14:textId="23B5FA19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1F69DD2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  <w:p w14:paraId="2E224DB5" w14:textId="477011AC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42B7CF23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750BF0B8" w14:textId="512B38BE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1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82FAF56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  <w:p w14:paraId="661EA61F" w14:textId="6BA3DCA7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15AB435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  <w:p w14:paraId="40D7E707" w14:textId="3E2846E1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605C3802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  <w:p w14:paraId="35C6C35F" w14:textId="07D423FA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6B7ACDBF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  <w:p w14:paraId="2541E676" w14:textId="30186D56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441A5D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  <w:p w14:paraId="6C32F343" w14:textId="671C6136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3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0FF693C5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  <w:p w14:paraId="79AB4C98" w14:textId="4FD38978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DFE778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  <w:p w14:paraId="3BA65BC7" w14:textId="785750D8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66A6F6FA" w14:textId="77777777" w:rsidTr="00CC0946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5C6807B1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TGF-B2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vAlign w:val="center"/>
          </w:tcPr>
          <w:p w14:paraId="03614F9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  <w:p w14:paraId="1DFC01EC" w14:textId="60802C94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0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vAlign w:val="center"/>
          </w:tcPr>
          <w:p w14:paraId="7A172941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  <w:p w14:paraId="67E26E6F" w14:textId="49F6ACED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7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vAlign w:val="center"/>
          </w:tcPr>
          <w:p w14:paraId="5D6CEF0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  <w:p w14:paraId="74B37EE6" w14:textId="275489DE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4256664F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14:paraId="251830F2" w14:textId="4DCC376D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2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vAlign w:val="center"/>
          </w:tcPr>
          <w:p w14:paraId="1682E420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  <w:p w14:paraId="2C1A8344" w14:textId="7C8E541A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3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7C5D6E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  <w:p w14:paraId="102A88E5" w14:textId="536D3A5C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52A188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14:paraId="4AD26DB7" w14:textId="7EF28900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74A60CAB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  <w:p w14:paraId="05C7EBFC" w14:textId="39AA8AA3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556D4A4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61B4E89A" w14:textId="44C3D2CA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689B30CA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  <w:p w14:paraId="744C55C7" w14:textId="4BCAFA40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650CAA98" w14:textId="727D4537" w:rsidR="00E84093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2F839A78" w14:textId="437D6B27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476E273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  <w:p w14:paraId="66C9CC14" w14:textId="6293B346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84093" w14:paraId="390BE2F4" w14:textId="77777777" w:rsidTr="00C16FA3">
        <w:trPr>
          <w:trHeight w:val="144"/>
        </w:trPr>
        <w:tc>
          <w:tcPr>
            <w:tcW w:w="1544" w:type="dxa"/>
            <w:tcBorders>
              <w:right w:val="single" w:sz="8" w:space="0" w:color="auto"/>
            </w:tcBorders>
          </w:tcPr>
          <w:p w14:paraId="2E5DBB40" w14:textId="77777777" w:rsidR="00E84093" w:rsidRPr="005F346C" w:rsidRDefault="00E84093" w:rsidP="00E84093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TGF-B3</w:t>
            </w:r>
          </w:p>
        </w:tc>
        <w:tc>
          <w:tcPr>
            <w:tcW w:w="83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E54557" w14:textId="09B5F153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A1F232" w14:textId="702EA2EF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D54EF6" w14:textId="18EA959B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7433BAA" w14:textId="39AF8E82" w:rsidR="00E84093" w:rsidRPr="00F33385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2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54ABD2" w14:textId="296C101F" w:rsidR="006A7612" w:rsidRPr="00F33385" w:rsidRDefault="00C16FA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33" w:type="dxa"/>
            <w:vAlign w:val="center"/>
          </w:tcPr>
          <w:p w14:paraId="63F9823C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00506093" w14:textId="72732FBC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64E4A919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26958D3E" w14:textId="17DE186A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right w:val="double" w:sz="4" w:space="0" w:color="auto"/>
            </w:tcBorders>
            <w:vAlign w:val="center"/>
          </w:tcPr>
          <w:p w14:paraId="069F1234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525852F3" w14:textId="725DC935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vAlign w:val="center"/>
          </w:tcPr>
          <w:p w14:paraId="0C789AF2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21730AD2" w14:textId="0FB95F44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C3FE3FF" w14:textId="0D7770B4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019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572EC42" w14:textId="564FBFD5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29D44227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34DE953E" w14:textId="4C7F26F2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14:paraId="7CDA319E" w14:textId="77777777" w:rsidR="00E84093" w:rsidRDefault="00E84093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5A102943" w14:textId="4DA2B317" w:rsidR="006A7612" w:rsidRPr="00F33385" w:rsidRDefault="00C01990" w:rsidP="00E8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</w:tbl>
    <w:p w14:paraId="14D06136" w14:textId="70F65BBB" w:rsidR="006A7612" w:rsidRDefault="005A7023" w:rsidP="005A7023">
      <w:pPr>
        <w:ind w:left="-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CD1306">
        <w:rPr>
          <w:rFonts w:ascii="Times New Roman" w:hAnsi="Times New Roman" w:cs="Times New Roman"/>
          <w:sz w:val="24"/>
          <w:szCs w:val="24"/>
        </w:rPr>
        <w:t xml:space="preserve">Standard deviation in italics parenthesis below </w:t>
      </w:r>
      <w:proofErr w:type="spellStart"/>
      <w:r w:rsidR="00CD130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CD1306">
        <w:rPr>
          <w:rFonts w:ascii="Times New Roman" w:hAnsi="Times New Roman" w:cs="Times New Roman"/>
          <w:sz w:val="24"/>
          <w:szCs w:val="24"/>
        </w:rPr>
        <w:t>/ml</w:t>
      </w:r>
    </w:p>
    <w:p w14:paraId="1715E597" w14:textId="3E92E7DE" w:rsidR="006A7612" w:rsidRDefault="006A7612">
      <w:pPr>
        <w:rPr>
          <w:rFonts w:ascii="Times New Roman" w:hAnsi="Times New Roman" w:cs="Times New Roman"/>
          <w:sz w:val="24"/>
          <w:szCs w:val="24"/>
        </w:rPr>
      </w:pPr>
    </w:p>
    <w:p w14:paraId="24D60033" w14:textId="40D2621E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620AFE93" w14:textId="5AD539E6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411B06FE" w14:textId="44E82154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1853724D" w14:textId="5454C532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531DE51B" w14:textId="3CEB23C3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23C7B959" w14:textId="401E4613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64733053" w14:textId="3211CFCC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705D914F" w14:textId="509C797C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1DED7892" w14:textId="3A372972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713DBAED" w14:textId="6838FEFF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6D9B61DD" w14:textId="7D064455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74786431" w14:textId="49A89A9F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6440921D" w14:textId="1C323FE6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00762302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10A378BA" w14:textId="3DD93A38" w:rsidR="004B0DD5" w:rsidRDefault="005F346C" w:rsidP="00576973">
      <w:pPr>
        <w:ind w:left="-540"/>
        <w:rPr>
          <w:rFonts w:ascii="Times New Roman" w:hAnsi="Times New Roman" w:cs="Times New Roman"/>
          <w:sz w:val="24"/>
          <w:szCs w:val="24"/>
        </w:rPr>
      </w:pPr>
      <w:r w:rsidRPr="00420C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B:</w:t>
      </w:r>
      <w:r>
        <w:rPr>
          <w:rFonts w:ascii="Times New Roman" w:hAnsi="Times New Roman" w:cs="Times New Roman"/>
          <w:sz w:val="24"/>
          <w:szCs w:val="24"/>
        </w:rPr>
        <w:t xml:space="preserve"> Cytokine values (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in </w:t>
      </w:r>
      <w:proofErr w:type="spellStart"/>
      <w:r w:rsidR="00C4283D">
        <w:rPr>
          <w:rFonts w:ascii="Times New Roman" w:hAnsi="Times New Roman" w:cs="Times New Roman"/>
          <w:sz w:val="24"/>
          <w:szCs w:val="24"/>
        </w:rPr>
        <w:t>cervicovag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</w:t>
      </w:r>
      <w:r w:rsidR="00C4283D">
        <w:rPr>
          <w:rFonts w:ascii="Times New Roman" w:hAnsi="Times New Roman" w:cs="Times New Roman"/>
          <w:sz w:val="24"/>
          <w:szCs w:val="24"/>
        </w:rPr>
        <w:t>expos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2A97" w:rsidRPr="00C4283D">
        <w:rPr>
          <w:rFonts w:ascii="Times New Roman" w:hAnsi="Times New Roman" w:cs="Times New Roman"/>
          <w:i/>
          <w:iCs/>
          <w:sz w:val="24"/>
          <w:szCs w:val="24"/>
        </w:rPr>
        <w:t>L. crispatus</w:t>
      </w:r>
      <w:r w:rsidR="001E2A97">
        <w:rPr>
          <w:rFonts w:ascii="Times New Roman" w:hAnsi="Times New Roman" w:cs="Times New Roman"/>
          <w:sz w:val="24"/>
          <w:szCs w:val="24"/>
        </w:rPr>
        <w:t xml:space="preserve"> (LC)</w:t>
      </w:r>
      <w:r w:rsidR="005A7023">
        <w:rPr>
          <w:rFonts w:ascii="Times New Roman" w:hAnsi="Times New Roman" w:cs="Times New Roman"/>
          <w:sz w:val="24"/>
          <w:szCs w:val="24"/>
        </w:rPr>
        <w:t xml:space="preserve">, </w:t>
      </w:r>
      <w:r w:rsidR="001E2A97" w:rsidRPr="00C4283D">
        <w:rPr>
          <w:rFonts w:ascii="Times New Roman" w:hAnsi="Times New Roman" w:cs="Times New Roman"/>
          <w:i/>
          <w:iCs/>
          <w:sz w:val="24"/>
          <w:szCs w:val="24"/>
        </w:rPr>
        <w:t>G. vaginalis</w:t>
      </w:r>
      <w:r w:rsidR="001E2A97">
        <w:rPr>
          <w:rFonts w:ascii="Times New Roman" w:hAnsi="Times New Roman" w:cs="Times New Roman"/>
          <w:sz w:val="24"/>
          <w:szCs w:val="24"/>
        </w:rPr>
        <w:t xml:space="preserve"> (GV) </w:t>
      </w:r>
      <w:r>
        <w:rPr>
          <w:rFonts w:ascii="Times New Roman" w:hAnsi="Times New Roman" w:cs="Times New Roman"/>
          <w:sz w:val="24"/>
          <w:szCs w:val="24"/>
        </w:rPr>
        <w:t>bacteria-free supernatant</w:t>
      </w:r>
      <w:r w:rsidR="005A7023">
        <w:rPr>
          <w:rFonts w:ascii="Times New Roman" w:hAnsi="Times New Roman" w:cs="Times New Roman"/>
          <w:sz w:val="24"/>
          <w:szCs w:val="24"/>
        </w:rPr>
        <w:t xml:space="preserve"> or </w:t>
      </w:r>
      <w:r w:rsidR="001E2A97">
        <w:rPr>
          <w:rFonts w:ascii="Times New Roman" w:hAnsi="Times New Roman" w:cs="Times New Roman"/>
          <w:sz w:val="24"/>
          <w:szCs w:val="24"/>
        </w:rPr>
        <w:t>NYC media alone</w:t>
      </w:r>
      <w:r w:rsidR="005A7023">
        <w:rPr>
          <w:rFonts w:ascii="Times New Roman" w:hAnsi="Times New Roman" w:cs="Times New Roman"/>
          <w:sz w:val="24"/>
          <w:szCs w:val="24"/>
        </w:rPr>
        <w:t xml:space="preserve"> (NYC)</w:t>
      </w:r>
    </w:p>
    <w:tbl>
      <w:tblPr>
        <w:tblStyle w:val="TableGrid"/>
        <w:tblW w:w="10188" w:type="dxa"/>
        <w:tblInd w:w="-416" w:type="dxa"/>
        <w:tblLayout w:type="fixed"/>
        <w:tblLook w:val="04A0" w:firstRow="1" w:lastRow="0" w:firstColumn="1" w:lastColumn="0" w:noHBand="0" w:noVBand="1"/>
      </w:tblPr>
      <w:tblGrid>
        <w:gridCol w:w="154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85B4E" w14:paraId="5F39C939" w14:textId="77777777" w:rsidTr="00B704A5">
        <w:tc>
          <w:tcPr>
            <w:tcW w:w="1548" w:type="dxa"/>
          </w:tcPr>
          <w:p w14:paraId="53555C98" w14:textId="77777777" w:rsidR="00B85B4E" w:rsidRPr="005F346C" w:rsidRDefault="00B85B4E" w:rsidP="00EC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3"/>
            <w:tcBorders>
              <w:bottom w:val="single" w:sz="12" w:space="0" w:color="auto"/>
              <w:right w:val="double" w:sz="4" w:space="0" w:color="auto"/>
            </w:tcBorders>
          </w:tcPr>
          <w:p w14:paraId="0CCE2650" w14:textId="77777777" w:rsidR="00B85B4E" w:rsidRPr="005F346C" w:rsidRDefault="00B85B4E" w:rsidP="00EC5F1F">
            <w:pPr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Ectocervical Cells</w:t>
            </w:r>
          </w:p>
        </w:tc>
        <w:tc>
          <w:tcPr>
            <w:tcW w:w="2880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5BA07E89" w14:textId="77777777" w:rsidR="00B85B4E" w:rsidRPr="005F346C" w:rsidRDefault="00B85B4E" w:rsidP="00EC5F1F">
            <w:pPr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Endocervical Cells</w:t>
            </w:r>
          </w:p>
        </w:tc>
        <w:tc>
          <w:tcPr>
            <w:tcW w:w="2880" w:type="dxa"/>
            <w:gridSpan w:val="3"/>
            <w:tcBorders>
              <w:left w:val="double" w:sz="4" w:space="0" w:color="auto"/>
            </w:tcBorders>
          </w:tcPr>
          <w:p w14:paraId="372345CE" w14:textId="77777777" w:rsidR="00B85B4E" w:rsidRPr="005F346C" w:rsidRDefault="00B85B4E" w:rsidP="00EC5F1F">
            <w:pPr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Vaginal Cells</w:t>
            </w:r>
          </w:p>
        </w:tc>
      </w:tr>
      <w:tr w:rsidR="00B85B4E" w14:paraId="6B4A9873" w14:textId="77777777" w:rsidTr="00B704A5">
        <w:tc>
          <w:tcPr>
            <w:tcW w:w="1548" w:type="dxa"/>
          </w:tcPr>
          <w:p w14:paraId="46E9844C" w14:textId="77777777" w:rsidR="00B85B4E" w:rsidRPr="005F346C" w:rsidRDefault="00B85B4E" w:rsidP="00EC5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85235E" w14:textId="0A029912" w:rsidR="00B85B4E" w:rsidRPr="005F346C" w:rsidRDefault="001E2A97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AA72C4" w14:textId="77777777" w:rsidR="00B85B4E" w:rsidRPr="005F346C" w:rsidRDefault="00B85B4E" w:rsidP="00EC5F1F">
            <w:pPr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B0183B9" w14:textId="77777777" w:rsidR="00B85B4E" w:rsidRPr="005F346C" w:rsidRDefault="00B85B4E" w:rsidP="00EC5F1F">
            <w:pPr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96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14:paraId="442724BA" w14:textId="0894AA6D" w:rsidR="00B85B4E" w:rsidRPr="005F346C" w:rsidRDefault="001E2A97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8C937" w14:textId="77777777" w:rsidR="00B85B4E" w:rsidRPr="005F346C" w:rsidRDefault="00B85B4E" w:rsidP="00EC5F1F">
            <w:pPr>
              <w:ind w:right="-140"/>
              <w:jc w:val="center"/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480C0E0F" w14:textId="77777777" w:rsidR="00B85B4E" w:rsidRPr="005F346C" w:rsidRDefault="00B85B4E" w:rsidP="00EC5F1F">
            <w:pPr>
              <w:ind w:right="-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V</w:t>
            </w:r>
          </w:p>
        </w:tc>
        <w:tc>
          <w:tcPr>
            <w:tcW w:w="96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14:paraId="11842F71" w14:textId="1E6965AA" w:rsidR="00B85B4E" w:rsidRPr="005F346C" w:rsidRDefault="001E2A97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CBB4C" w14:textId="77777777" w:rsidR="00B85B4E" w:rsidRPr="005F346C" w:rsidRDefault="00B85B4E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A23C2" w14:textId="77777777" w:rsidR="00B85B4E" w:rsidRPr="005F346C" w:rsidRDefault="00B85B4E" w:rsidP="00EC5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V</w:t>
            </w:r>
          </w:p>
        </w:tc>
      </w:tr>
      <w:tr w:rsidR="00B85B4E" w14:paraId="3FDCDE88" w14:textId="77777777" w:rsidTr="00B704A5">
        <w:tc>
          <w:tcPr>
            <w:tcW w:w="1548" w:type="dxa"/>
          </w:tcPr>
          <w:p w14:paraId="27C75EDA" w14:textId="77777777" w:rsidR="00B85B4E" w:rsidRPr="005F346C" w:rsidRDefault="00B85B4E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8E9A67" w14:textId="1DA6AC72" w:rsidR="00B85B4E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C626A7" w14:textId="77777777" w:rsidR="00B85B4E" w:rsidRPr="00B704A5" w:rsidRDefault="00B85B4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7C5A837" w14:textId="77777777" w:rsidR="00B85B4E" w:rsidRPr="00B704A5" w:rsidRDefault="00B85B4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D30DC4" w14:textId="097E3105" w:rsidR="00B85B4E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C3CC20" w14:textId="77777777" w:rsidR="00B85B4E" w:rsidRPr="00B704A5" w:rsidRDefault="00B85B4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57AE31C" w14:textId="77777777" w:rsidR="00B85B4E" w:rsidRPr="00B704A5" w:rsidRDefault="00B85B4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6769D6" w14:textId="1DB5733F" w:rsidR="00B85B4E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540737" w14:textId="77777777" w:rsidR="00B85B4E" w:rsidRPr="00B704A5" w:rsidRDefault="00B85B4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A5A5F7" w14:textId="77777777" w:rsidR="00B85B4E" w:rsidRPr="00B704A5" w:rsidRDefault="00B85B4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B85B4E" w14:paraId="62AE4D07" w14:textId="77777777" w:rsidTr="003A026E">
        <w:tc>
          <w:tcPr>
            <w:tcW w:w="1548" w:type="dxa"/>
          </w:tcPr>
          <w:p w14:paraId="1751CD2B" w14:textId="77777777" w:rsidR="00B85B4E" w:rsidRPr="005F346C" w:rsidRDefault="00B85B4E" w:rsidP="00EC5F1F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960" w:type="dxa"/>
            <w:vAlign w:val="center"/>
          </w:tcPr>
          <w:p w14:paraId="6843D0CD" w14:textId="77777777" w:rsidR="00B85B4E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3838A238" w14:textId="478D1571" w:rsidR="00070076" w:rsidRPr="00B704A5" w:rsidRDefault="003A026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0361F6D" w14:textId="77777777" w:rsidR="00B85B4E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6FB40FA3" w14:textId="3558D62F" w:rsidR="00070076" w:rsidRPr="00B704A5" w:rsidRDefault="003A026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15C8F5C4" w14:textId="77777777" w:rsidR="00B85B4E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14:paraId="69C8E37D" w14:textId="281054E3" w:rsidR="00070076" w:rsidRPr="00B704A5" w:rsidRDefault="003A026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7AE74A54" w14:textId="77777777" w:rsidR="00B85B4E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  <w:p w14:paraId="5ACC153D" w14:textId="124C8535" w:rsidR="00070076" w:rsidRPr="00B704A5" w:rsidRDefault="003A026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5385082" w14:textId="77777777" w:rsidR="00B85B4E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6257B567" w14:textId="25DD2422" w:rsidR="00070076" w:rsidRPr="00B704A5" w:rsidRDefault="003A026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4D0C81DC" w14:textId="77777777" w:rsidR="00B85B4E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  <w:p w14:paraId="59D70E01" w14:textId="67541C6B" w:rsidR="00070076" w:rsidRPr="00B704A5" w:rsidRDefault="003A026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3F9E6F20" w14:textId="77777777" w:rsidR="00B85B4E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2A41112F" w14:textId="329FA8E5" w:rsidR="00070076" w:rsidRPr="00B704A5" w:rsidRDefault="003A026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D3D033B" w14:textId="1E7F2481" w:rsidR="00B85B4E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vAlign w:val="center"/>
          </w:tcPr>
          <w:p w14:paraId="4C1B765E" w14:textId="77777777" w:rsidR="00B85B4E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48B1A907" w14:textId="539ADB3E" w:rsidR="00070076" w:rsidRPr="00B704A5" w:rsidRDefault="003A026E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864515" w14:paraId="3BF902D2" w14:textId="77777777" w:rsidTr="00B704A5">
        <w:tc>
          <w:tcPr>
            <w:tcW w:w="1548" w:type="dxa"/>
          </w:tcPr>
          <w:p w14:paraId="53CDFD6D" w14:textId="77777777" w:rsidR="00864515" w:rsidRPr="005F346C" w:rsidRDefault="00864515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FGF-2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080306A" w14:textId="5CE06669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0CE28F9" w14:textId="67E5618A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06C9D3" w14:textId="3E39B26F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F7976C0" w14:textId="467F3333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1CD6816" w14:textId="4E087ED3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1EE0A6" w14:textId="220FBF32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9CECD0" w14:textId="51269B9B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E35BD5C" w14:textId="32CCCD79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EAE3376" w14:textId="158FE1E8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64515" w14:paraId="3AA594F2" w14:textId="77777777" w:rsidTr="00B704A5">
        <w:tc>
          <w:tcPr>
            <w:tcW w:w="1548" w:type="dxa"/>
          </w:tcPr>
          <w:p w14:paraId="5AEDFAAB" w14:textId="77777777" w:rsidR="00864515" w:rsidRPr="005F346C" w:rsidRDefault="00864515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FLT-3L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6B65DCA" w14:textId="1F1B90F8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D390F42" w14:textId="7F9543AB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0B4101" w14:textId="1C520590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C977AA" w14:textId="11AC2455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700865C" w14:textId="13FA7B24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2F237C" w14:textId="0B52D8A4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D70F807" w14:textId="044DC6C7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1E8164A" w14:textId="36CF6070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FABBE05" w14:textId="4CB37F9B" w:rsidR="00864515" w:rsidRPr="00B704A5" w:rsidRDefault="00864515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F041A" w14:paraId="635601DE" w14:textId="77777777" w:rsidTr="00EF041A">
        <w:tc>
          <w:tcPr>
            <w:tcW w:w="1548" w:type="dxa"/>
          </w:tcPr>
          <w:p w14:paraId="7D4FCB32" w14:textId="77777777" w:rsidR="00EF041A" w:rsidRPr="005F346C" w:rsidRDefault="00EF041A" w:rsidP="00EF041A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Fractalin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93341B6" w14:textId="32D05D6D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2A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E6CC965" w14:textId="62E3212C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2A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E76FF48" w14:textId="4BBC2C63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2A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365B063C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  <w:p w14:paraId="662C53F5" w14:textId="3F532F58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.4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9490262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4D9DBFEF" w14:textId="3D1E2C17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583E2CA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  <w:p w14:paraId="37D91D2D" w14:textId="3C8CA181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4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F4109A9" w14:textId="7BF4900B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D1C68B8" w14:textId="62A8D1F3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5EA29E4" w14:textId="7046FF43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64515" w14:paraId="05E18BB0" w14:textId="77777777" w:rsidTr="00B704A5">
        <w:tc>
          <w:tcPr>
            <w:tcW w:w="1548" w:type="dxa"/>
          </w:tcPr>
          <w:p w14:paraId="75928D05" w14:textId="77777777" w:rsidR="00864515" w:rsidRPr="005F346C" w:rsidRDefault="00864515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238DDD3" w14:textId="013240DC" w:rsidR="00864515" w:rsidRPr="00B704A5" w:rsidRDefault="004111F3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AA2956F" w14:textId="0A50EAAC" w:rsidR="00864515" w:rsidRPr="00B704A5" w:rsidRDefault="004111F3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6352A548" w14:textId="77777777" w:rsidR="00864515" w:rsidRDefault="004111F3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  <w:p w14:paraId="3A4B9C7D" w14:textId="6D1AFC03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9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1BF4719" w14:textId="3867A000" w:rsidR="00864515" w:rsidRPr="00B704A5" w:rsidRDefault="004111F3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2173BD6" w14:textId="74CCA88F" w:rsidR="00864515" w:rsidRPr="00B704A5" w:rsidRDefault="004111F3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10B5608B" w14:textId="77777777" w:rsidR="00864515" w:rsidRDefault="004111F3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05F4B98" w14:textId="7E0A55E7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6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17EEBEE8" w14:textId="77777777" w:rsidR="00864515" w:rsidRDefault="00972B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  <w:p w14:paraId="12E408AC" w14:textId="0F6DEE29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9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12D6B1A" w14:textId="49F181CD" w:rsidR="00864515" w:rsidRPr="00B704A5" w:rsidRDefault="00972B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vAlign w:val="center"/>
          </w:tcPr>
          <w:p w14:paraId="56C841C4" w14:textId="77777777" w:rsidR="00864515" w:rsidRDefault="00972B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6729C43" w14:textId="1E297507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8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864515" w14:paraId="4DD8E4B4" w14:textId="77777777" w:rsidTr="00B704A5">
        <w:tc>
          <w:tcPr>
            <w:tcW w:w="1548" w:type="dxa"/>
          </w:tcPr>
          <w:p w14:paraId="38B88E25" w14:textId="77777777" w:rsidR="00864515" w:rsidRPr="005F346C" w:rsidRDefault="00864515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960" w:type="dxa"/>
            <w:vAlign w:val="center"/>
          </w:tcPr>
          <w:p w14:paraId="3B26D23C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  <w:p w14:paraId="1B31E58E" w14:textId="11A76639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5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5F3D95F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  <w:p w14:paraId="64403055" w14:textId="731F9A08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06A2CDA2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53.6</w:t>
            </w:r>
          </w:p>
          <w:p w14:paraId="0D8B0C1E" w14:textId="72A5BDA5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4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D57A021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A5C8935" w14:textId="1AD7F26B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00B11AD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B087379" w14:textId="5B9F285C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00A72D08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38.6</w:t>
            </w:r>
          </w:p>
          <w:p w14:paraId="4E42ABCB" w14:textId="1F4FE4A7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3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008E1260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EC5657B" w14:textId="51F57DF6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A071E90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06.8</w:t>
            </w:r>
          </w:p>
          <w:p w14:paraId="25D31E9D" w14:textId="0CE536F4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2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55A7134" w14:textId="77777777" w:rsidR="00864515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F4A3B7D" w14:textId="7CC97636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2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603677" w14:paraId="7EE7F272" w14:textId="77777777" w:rsidTr="00B704A5">
        <w:tc>
          <w:tcPr>
            <w:tcW w:w="1548" w:type="dxa"/>
          </w:tcPr>
          <w:p w14:paraId="14CAB35F" w14:textId="77777777" w:rsidR="00603677" w:rsidRPr="005F346C" w:rsidRDefault="0060367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GRO</w:t>
            </w:r>
          </w:p>
        </w:tc>
        <w:tc>
          <w:tcPr>
            <w:tcW w:w="960" w:type="dxa"/>
            <w:vAlign w:val="center"/>
          </w:tcPr>
          <w:p w14:paraId="092E3318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  <w:p w14:paraId="3F4FFF28" w14:textId="026E689F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.0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951B58B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29.2</w:t>
            </w:r>
          </w:p>
          <w:p w14:paraId="7AFC6B7B" w14:textId="5B1C7D36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54738D9A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494</w:t>
            </w:r>
          </w:p>
          <w:p w14:paraId="40B4589A" w14:textId="051696DA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8.9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2154CF5C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036</w:t>
            </w:r>
          </w:p>
          <w:p w14:paraId="61B7DCCB" w14:textId="3FA84DA0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1.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F7CAFBE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079</w:t>
            </w:r>
          </w:p>
          <w:p w14:paraId="659E3135" w14:textId="3DAA5564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7.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6CE920D7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265</w:t>
            </w:r>
          </w:p>
          <w:p w14:paraId="00D2B9D1" w14:textId="7396F45D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69.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30D09CD3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788</w:t>
            </w:r>
          </w:p>
          <w:p w14:paraId="2F2F2832" w14:textId="30E2A053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4.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FFC5CB6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15.7</w:t>
            </w:r>
          </w:p>
          <w:p w14:paraId="3F25D284" w14:textId="73CEC156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5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ED962E4" w14:textId="77777777" w:rsidR="00603677" w:rsidRDefault="0060367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730</w:t>
            </w:r>
          </w:p>
          <w:p w14:paraId="2909FAD1" w14:textId="36198565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5.4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A16427" w14:paraId="2FF49EE9" w14:textId="77777777" w:rsidTr="00B704A5">
        <w:tc>
          <w:tcPr>
            <w:tcW w:w="1548" w:type="dxa"/>
          </w:tcPr>
          <w:p w14:paraId="234D0D68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FNa2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E080A59" w14:textId="56ACA95D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581E1AE" w14:textId="38EA3645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2BBB8E4" w14:textId="0C30B49C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6B0ACDD" w14:textId="438D7959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2E4704F" w14:textId="25751969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0B527E5" w14:textId="185C8EF7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0C84195" w14:textId="31E54796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D889CE2" w14:textId="43F825A0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CF78D4D" w14:textId="21C846B1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A16427" w14:paraId="6D54582F" w14:textId="77777777" w:rsidTr="00B704A5">
        <w:tc>
          <w:tcPr>
            <w:tcW w:w="1548" w:type="dxa"/>
          </w:tcPr>
          <w:p w14:paraId="5681259D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IFNgamma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38CD120" w14:textId="4E7B3485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C3F9157" w14:textId="679AB7EB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DB792D7" w14:textId="358E97E6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8932F3" w14:textId="3A66311D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8745D08" w14:textId="7D770836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321E40F" w14:textId="5A830849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36D95C" w14:textId="6FE1BE58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13D63F4" w14:textId="42503067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B30770F" w14:textId="195DB1C4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A16427" w14:paraId="00E9BDA7" w14:textId="77777777" w:rsidTr="00B704A5">
        <w:tc>
          <w:tcPr>
            <w:tcW w:w="1548" w:type="dxa"/>
          </w:tcPr>
          <w:p w14:paraId="57C7E5D4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AC8DF71" w14:textId="1216CC77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730BB54" w14:textId="0FAEB066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38F7815" w14:textId="3BB1F140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1FE8D21" w14:textId="348106EE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D78FA1D" w14:textId="54F3BAC4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51FFD2F" w14:textId="2550D708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740B4F7" w14:textId="295621FA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86B26BE" w14:textId="68624604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1BA3E03" w14:textId="1D24EB43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A16427" w14:paraId="0FE6275B" w14:textId="77777777" w:rsidTr="00B704A5">
        <w:tc>
          <w:tcPr>
            <w:tcW w:w="1548" w:type="dxa"/>
          </w:tcPr>
          <w:p w14:paraId="221D6ADD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2p40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D9966CB" w14:textId="370E5DFF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1095C2A" w14:textId="3D38CD1D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F219452" w14:textId="4721A455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43D832" w14:textId="70AA1FB3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3C9B7CC" w14:textId="498F1987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9D11CF" w14:textId="11D3217E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C1000D" w14:textId="6BB8A341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72BC200" w14:textId="255BF591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4BE3439" w14:textId="53E88661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A16427" w14:paraId="048A7C0A" w14:textId="77777777" w:rsidTr="00B704A5">
        <w:tc>
          <w:tcPr>
            <w:tcW w:w="1548" w:type="dxa"/>
          </w:tcPr>
          <w:p w14:paraId="0B808DD3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DCDA13B" w14:textId="5C82851B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4AF3C83" w14:textId="16395153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1B12C88" w14:textId="2FF1A1F0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062710" w14:textId="63DE4449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815597F" w14:textId="60EE8507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1717F6" w14:textId="39723596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EFEDC09" w14:textId="6D7E7F60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24C0A6D" w14:textId="28E97572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A38EA8A" w14:textId="1F4B5BBA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A16427" w14:paraId="73451A66" w14:textId="77777777" w:rsidTr="00B704A5">
        <w:tc>
          <w:tcPr>
            <w:tcW w:w="1548" w:type="dxa"/>
          </w:tcPr>
          <w:p w14:paraId="4FC53F2F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D15C6B7" w14:textId="0C5D00E5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7752FC0" w14:textId="66F80424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5B5A759" w14:textId="53C3C6B3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4E1EFED" w14:textId="18AA90E7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ABE34D5" w14:textId="6285B985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DFDB222" w14:textId="3F2B07B8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A7ABA1" w14:textId="70D406F7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36FFAD4" w14:textId="111C2BDE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9F691D3" w14:textId="00CB9A20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A16427" w14:paraId="206379DC" w14:textId="77777777" w:rsidTr="00B704A5">
        <w:tc>
          <w:tcPr>
            <w:tcW w:w="1548" w:type="dxa"/>
          </w:tcPr>
          <w:p w14:paraId="3D12B796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219CB23" w14:textId="63C3E051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292C8CC" w14:textId="6C817278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42DEDBC" w14:textId="3D1146C7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10624E9" w14:textId="5AD50A65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3C2C06E" w14:textId="39FCB72F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15D283C" w14:textId="2F0C4E88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DDD56CC" w14:textId="062D83B0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F579126" w14:textId="1B21A6F8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D682BC1" w14:textId="750F3C20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A16427" w14:paraId="474CE41A" w14:textId="77777777" w:rsidTr="00B704A5">
        <w:tc>
          <w:tcPr>
            <w:tcW w:w="1548" w:type="dxa"/>
          </w:tcPr>
          <w:p w14:paraId="2346B262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A361BB0" w14:textId="1336A133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8D110B8" w14:textId="31D2DF1F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7B3E42" w14:textId="01C66795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E103487" w14:textId="33805EE6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EBC14FB" w14:textId="5EC577FE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7DB748" w14:textId="58994555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1ECED51" w14:textId="0B05A39A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959240E" w14:textId="7261F6A0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BC8F431" w14:textId="333F545B" w:rsidR="00A16427" w:rsidRPr="00B704A5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A16427" w14:paraId="4BE2F9E2" w14:textId="77777777" w:rsidTr="00B704A5">
        <w:tc>
          <w:tcPr>
            <w:tcW w:w="1548" w:type="dxa"/>
          </w:tcPr>
          <w:p w14:paraId="6BD78D4A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960" w:type="dxa"/>
            <w:vAlign w:val="center"/>
          </w:tcPr>
          <w:p w14:paraId="59EEF6E3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754338A" w14:textId="50FEE222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3AC1E5D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449FF17" w14:textId="6C44D5AF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E3141A9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03.8</w:t>
            </w:r>
          </w:p>
          <w:p w14:paraId="25CBD38C" w14:textId="061C69A6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3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509390C4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  <w:p w14:paraId="177F728F" w14:textId="34F26A79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2F054B4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F5AA37B" w14:textId="63C9C475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2E18FBA1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33E5CC2" w14:textId="5CCDB1D3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58EA1738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A79455C" w14:textId="66D7A516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433D857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  <w:p w14:paraId="0966ADD2" w14:textId="3D627828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912F72D" w14:textId="77777777" w:rsidR="00A16427" w:rsidRDefault="00A1642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</w:p>
          <w:p w14:paraId="43270B22" w14:textId="0DF1CC1A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A16427" w14:paraId="7536D279" w14:textId="77777777" w:rsidTr="00B704A5">
        <w:tc>
          <w:tcPr>
            <w:tcW w:w="1548" w:type="dxa"/>
          </w:tcPr>
          <w:p w14:paraId="5D992778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a</w:t>
            </w:r>
          </w:p>
        </w:tc>
        <w:tc>
          <w:tcPr>
            <w:tcW w:w="960" w:type="dxa"/>
            <w:vAlign w:val="center"/>
          </w:tcPr>
          <w:p w14:paraId="24CFF54A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  <w:p w14:paraId="578C14AA" w14:textId="6D6BF947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9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8DFCC2F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4019114" w14:textId="6C70C3CB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7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79BD4C60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28.9</w:t>
            </w:r>
          </w:p>
          <w:p w14:paraId="3B278581" w14:textId="1834AD65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.4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0FB670E9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  <w:p w14:paraId="76398C83" w14:textId="03F8AAB1" w:rsidR="00070076" w:rsidRPr="00B704A5" w:rsidRDefault="00C2386B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0F961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5E27F56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D76196" w:rsidRPr="00B704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8D077F3" w14:textId="11030F60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1E43E977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02.0</w:t>
            </w:r>
          </w:p>
          <w:p w14:paraId="10967095" w14:textId="73171824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5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3D9D89B5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  <w:p w14:paraId="7669CCA8" w14:textId="4AAEB34C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2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C5DCB6F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  <w:p w14:paraId="53DD42A4" w14:textId="71DAE4E2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6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10D50E8" w14:textId="77777777" w:rsidR="00A16427" w:rsidRDefault="002621F7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  <w:p w14:paraId="6A525FEC" w14:textId="5162F7D6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1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A16427" w14:paraId="55E3FD9C" w14:textId="77777777" w:rsidTr="00B704A5">
        <w:tc>
          <w:tcPr>
            <w:tcW w:w="1548" w:type="dxa"/>
          </w:tcPr>
          <w:p w14:paraId="533561D2" w14:textId="77777777" w:rsidR="00A16427" w:rsidRPr="005F346C" w:rsidRDefault="00A16427" w:rsidP="00EC5F1F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1b</w:t>
            </w:r>
          </w:p>
        </w:tc>
        <w:tc>
          <w:tcPr>
            <w:tcW w:w="960" w:type="dxa"/>
            <w:vAlign w:val="center"/>
          </w:tcPr>
          <w:p w14:paraId="5BECADCC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41F6847D" w14:textId="5250DE77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BB5BE49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29458907" w14:textId="0988A350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7FF1BA48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6BA68E4F" w14:textId="5EA45B1D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295703EF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6FAE5273" w14:textId="1F7E209B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447EC0E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0D9DF965" w14:textId="73BB4454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4B790E3E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007555A9" w14:textId="123FD514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500AC602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3063F030" w14:textId="3F85BDBE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8285C3E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05023955" w14:textId="796EB30E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81C17C6" w14:textId="77777777" w:rsidR="00A16427" w:rsidRDefault="00D76196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415E3354" w14:textId="1CA2D16D" w:rsidR="00070076" w:rsidRPr="00B704A5" w:rsidRDefault="00F961AD" w:rsidP="00EC5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60BEA0E3" w14:textId="77777777" w:rsidTr="00B704A5">
        <w:tc>
          <w:tcPr>
            <w:tcW w:w="1548" w:type="dxa"/>
          </w:tcPr>
          <w:p w14:paraId="268534F9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F4DEC21" w14:textId="46932393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B688641" w14:textId="15C8A73B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F34468" w14:textId="4DC43A54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9406A0" w14:textId="7BFE95AF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7CEEE7C" w14:textId="70C14D5D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89FD406" w14:textId="42C1CD1D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95E73D" w14:textId="1FE6B3C5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FD4C8C7" w14:textId="708B450F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1276E49" w14:textId="29E54F01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9F7F60" w14:paraId="32208022" w14:textId="77777777" w:rsidTr="00B704A5">
        <w:tc>
          <w:tcPr>
            <w:tcW w:w="1548" w:type="dxa"/>
          </w:tcPr>
          <w:p w14:paraId="0C2F116A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3</w:t>
            </w:r>
          </w:p>
        </w:tc>
        <w:tc>
          <w:tcPr>
            <w:tcW w:w="960" w:type="dxa"/>
            <w:vAlign w:val="center"/>
          </w:tcPr>
          <w:p w14:paraId="03966FEE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04BBD27F" w14:textId="0D1C1785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AE5E144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34871473" w14:textId="11ED7929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526BD31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14:paraId="3D28501A" w14:textId="5BA822D6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95C47E" w14:textId="596B4B9C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2A007D0" w14:textId="3D05F446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58A1F0" w14:textId="432CE4AC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3429064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534932D4" w14:textId="33D4D47E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12DD918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3A2FC329" w14:textId="05CBABA7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B144EF7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555ED50F" w14:textId="52C93187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3ADD0A09" w14:textId="77777777" w:rsidTr="00B704A5">
        <w:tc>
          <w:tcPr>
            <w:tcW w:w="1548" w:type="dxa"/>
          </w:tcPr>
          <w:p w14:paraId="23E07078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960" w:type="dxa"/>
            <w:vAlign w:val="center"/>
          </w:tcPr>
          <w:p w14:paraId="60D83049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74477672" w14:textId="000CB42C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1C017E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7497DEDC" w14:textId="776D2C52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642A0B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  <w:p w14:paraId="014D8A0C" w14:textId="3AE478CB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2D6EB298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  <w:p w14:paraId="16B5A609" w14:textId="134A4866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4C449E9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  <w:p w14:paraId="51AF592C" w14:textId="3014468E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265C74B4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  <w:p w14:paraId="4EFCD146" w14:textId="14970DCD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AB36B4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53F55C52" w14:textId="731A62E3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9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56F3A5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  <w:p w14:paraId="06E3933A" w14:textId="5439EA6D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4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DB1F9F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6393DEF3" w14:textId="3FF76100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58CE74DE" w14:textId="77777777" w:rsidTr="00B704A5">
        <w:tc>
          <w:tcPr>
            <w:tcW w:w="1548" w:type="dxa"/>
          </w:tcPr>
          <w:p w14:paraId="4CD6DB7A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960" w:type="dxa"/>
            <w:vAlign w:val="center"/>
          </w:tcPr>
          <w:p w14:paraId="0D5AFE8C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69AEB9D9" w14:textId="2125FB34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5A7F04F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6F1CB490" w14:textId="020D9722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60090F3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3B47E662" w14:textId="2C3AC306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5E10FF" w14:textId="29C67F1B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3BEE6D8" w14:textId="080F6615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DAACF01" w14:textId="143D41B4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0BB6613F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6CD4075E" w14:textId="29D8DC82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543DC5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1D2B8F38" w14:textId="6FFAF566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6503FC3" w14:textId="6F4E08B6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96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B222ABE" w14:textId="46B0C6A2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37064706" w14:textId="77777777" w:rsidTr="00B704A5">
        <w:tc>
          <w:tcPr>
            <w:tcW w:w="1548" w:type="dxa"/>
          </w:tcPr>
          <w:p w14:paraId="03664B2F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60" w:type="dxa"/>
            <w:vAlign w:val="center"/>
          </w:tcPr>
          <w:p w14:paraId="5EB96DD9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979.3</w:t>
            </w:r>
          </w:p>
          <w:p w14:paraId="065EF816" w14:textId="13CFD22E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.3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02C4191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01.1</w:t>
            </w:r>
          </w:p>
          <w:p w14:paraId="04600557" w14:textId="25CC2A67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8920D89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24.3</w:t>
            </w:r>
          </w:p>
          <w:p w14:paraId="72B9878F" w14:textId="0DECDADF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.3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5CCA1A83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74.9</w:t>
            </w:r>
          </w:p>
          <w:p w14:paraId="5292788D" w14:textId="4184A44B" w:rsidR="00070076" w:rsidRPr="00B704A5" w:rsidRDefault="00F961AD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2C9700F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51.3</w:t>
            </w:r>
          </w:p>
          <w:p w14:paraId="58279FF3" w14:textId="2DD0CDB0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8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6329045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99.5</w:t>
            </w:r>
          </w:p>
          <w:p w14:paraId="0330083F" w14:textId="13A5E0DD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.4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745D65C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72.1</w:t>
            </w:r>
          </w:p>
          <w:p w14:paraId="64B8F9A1" w14:textId="0189A4AD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.4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592A6F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  <w:p w14:paraId="274D7DCB" w14:textId="2BC84DB1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.9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663A404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03.9</w:t>
            </w:r>
          </w:p>
          <w:p w14:paraId="62DF993B" w14:textId="3D2A7DB0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.1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67897AB7" w14:textId="77777777" w:rsidTr="00B704A5">
        <w:tc>
          <w:tcPr>
            <w:tcW w:w="1548" w:type="dxa"/>
          </w:tcPr>
          <w:p w14:paraId="06DF7BD0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69D8ABE" w14:textId="3266C1F4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4E06CFF" w14:textId="2B2B8828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C24189" w14:textId="40132A31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5908E0" w14:textId="3A467477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DB646A0" w14:textId="3BEECAD4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C04C62" w14:textId="52E7F970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3F006D" w14:textId="28591009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C00319B" w14:textId="7BC8F4A5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E7C099C" w14:textId="675E53CD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9F7F60" w14:paraId="368A75FB" w14:textId="77777777" w:rsidTr="00B704A5">
        <w:tc>
          <w:tcPr>
            <w:tcW w:w="1548" w:type="dxa"/>
          </w:tcPr>
          <w:p w14:paraId="20359E8A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960" w:type="dxa"/>
            <w:vAlign w:val="center"/>
          </w:tcPr>
          <w:p w14:paraId="5601FA23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354</w:t>
            </w:r>
          </w:p>
          <w:p w14:paraId="440FE8BA" w14:textId="5C80E62C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4.7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2DFE13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09.4</w:t>
            </w:r>
          </w:p>
          <w:p w14:paraId="3160042F" w14:textId="2F008488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.5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113D570D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  <w:p w14:paraId="4B8D4608" w14:textId="1FE13ED9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.7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569A73C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677</w:t>
            </w:r>
          </w:p>
          <w:p w14:paraId="05C47B46" w14:textId="49F7F307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9.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AD106E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  <w:p w14:paraId="5DB9E227" w14:textId="3BB46983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.8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56F5C45E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145</w:t>
            </w:r>
          </w:p>
          <w:p w14:paraId="3F25D513" w14:textId="00CD2B4C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9.8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6A429A0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  <w:p w14:paraId="296C0AC0" w14:textId="062259A5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.4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5DD1E11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45.2</w:t>
            </w:r>
          </w:p>
          <w:p w14:paraId="30E54137" w14:textId="57F19CA3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.1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5A5BA73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877</w:t>
            </w:r>
          </w:p>
          <w:p w14:paraId="6603B02C" w14:textId="27543A98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1.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604D1CD5" w14:textId="77777777" w:rsidTr="00B704A5">
        <w:tc>
          <w:tcPr>
            <w:tcW w:w="1548" w:type="dxa"/>
          </w:tcPr>
          <w:p w14:paraId="78DCEA88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L-9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E1E6721" w14:textId="44F7F773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F674369" w14:textId="77DCDA34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7921EF6" w14:textId="6EABFE84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BBA9B1B" w14:textId="574FF115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0DD4F8C" w14:textId="30E09875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4187B4" w14:textId="33459493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DFFAFB3" w14:textId="0F619D9A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5043F6B" w14:textId="2EE7DA63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F01BA18" w14:textId="0FB1DFB6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9F7F60" w14:paraId="7F8413CF" w14:textId="77777777" w:rsidTr="00B704A5">
        <w:tc>
          <w:tcPr>
            <w:tcW w:w="1548" w:type="dxa"/>
          </w:tcPr>
          <w:p w14:paraId="095809B9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960" w:type="dxa"/>
            <w:vAlign w:val="center"/>
          </w:tcPr>
          <w:p w14:paraId="4E478B8C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  <w:p w14:paraId="1179B8BB" w14:textId="6FB7D2FE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C5DE189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701</w:t>
            </w:r>
          </w:p>
          <w:p w14:paraId="05B08C18" w14:textId="04E88105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4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440ED84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  <w:p w14:paraId="60FB23FF" w14:textId="6D83F251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3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75F7831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  <w:p w14:paraId="1DA0DF15" w14:textId="2A8B3D60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0B7546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  <w:p w14:paraId="3F9ADC41" w14:textId="60BA0C7C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A229E38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35.2</w:t>
            </w:r>
          </w:p>
          <w:p w14:paraId="33008939" w14:textId="297B1370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.3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2B60F873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6.28</w:t>
            </w:r>
          </w:p>
          <w:p w14:paraId="369D20DB" w14:textId="55309D95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A39FA4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0.10</w:t>
            </w:r>
          </w:p>
          <w:p w14:paraId="45024088" w14:textId="47884CF6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4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DC23C3D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7.41</w:t>
            </w:r>
          </w:p>
          <w:p w14:paraId="02728C7C" w14:textId="74B74595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5EC80CBC" w14:textId="77777777" w:rsidTr="00B704A5">
        <w:tc>
          <w:tcPr>
            <w:tcW w:w="1548" w:type="dxa"/>
          </w:tcPr>
          <w:p w14:paraId="08F8F732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960" w:type="dxa"/>
            <w:vAlign w:val="center"/>
          </w:tcPr>
          <w:p w14:paraId="6EA7C6DE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14:paraId="52300178" w14:textId="2B939976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E4531AC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16B53D4D" w14:textId="6FC561A5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4F83D6BE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41FD6B3E" w14:textId="2E18A8EA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08F79ECC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3208132C" w14:textId="02638120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24A09BE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7AD45D2A" w14:textId="701AA2AA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660637C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400720D3" w14:textId="03C68F08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706CD6D7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6C830F33" w14:textId="43300744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8ACF8DD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7AEAFB7A" w14:textId="267E57E3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A7DF64C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23BE8383" w14:textId="00E801CB" w:rsidR="00070076" w:rsidRPr="00B704A5" w:rsidRDefault="00B8518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F041A" w14:paraId="0EB6EF36" w14:textId="77777777" w:rsidTr="00EF041A">
        <w:tc>
          <w:tcPr>
            <w:tcW w:w="1548" w:type="dxa"/>
          </w:tcPr>
          <w:p w14:paraId="3B9D6176" w14:textId="77777777" w:rsidR="00EF041A" w:rsidRPr="005F346C" w:rsidRDefault="00EF041A" w:rsidP="00EF041A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MCP-3</w:t>
            </w:r>
          </w:p>
        </w:tc>
        <w:tc>
          <w:tcPr>
            <w:tcW w:w="960" w:type="dxa"/>
            <w:vAlign w:val="center"/>
          </w:tcPr>
          <w:p w14:paraId="1233744E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1FB0CB8E" w14:textId="19B90FE0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608D99E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5C7DB856" w14:textId="71D8A4C0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746EC993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5E15AC75" w14:textId="562F4C73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85EFF5" w14:textId="61C18E2C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8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D532940" w14:textId="707CF108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8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A624C46" w14:textId="6905AD06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8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3DDC7658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5814FE78" w14:textId="4A5641DD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8732C71" w14:textId="1E597F40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vAlign w:val="center"/>
          </w:tcPr>
          <w:p w14:paraId="2DB27E74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357CC5A4" w14:textId="0CACA217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7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74AC4B68" w14:textId="77777777" w:rsidTr="00B704A5">
        <w:tc>
          <w:tcPr>
            <w:tcW w:w="1548" w:type="dxa"/>
          </w:tcPr>
          <w:p w14:paraId="1B039ACC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MIP-1a</w:t>
            </w:r>
          </w:p>
        </w:tc>
        <w:tc>
          <w:tcPr>
            <w:tcW w:w="960" w:type="dxa"/>
            <w:vAlign w:val="center"/>
          </w:tcPr>
          <w:p w14:paraId="1A8B3DD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74565614" w14:textId="66CE387F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57CD151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2F313288" w14:textId="52D791C9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4F4AAA4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0D6C493A" w14:textId="00ADDD40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7FC837E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0E41E3EE" w14:textId="043DC997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E6B50E1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10D1DB3C" w14:textId="32ECAEEA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2B39DDC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5DD441FF" w14:textId="49E45A83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2E0FCD18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32F4AC21" w14:textId="773C0503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8BA3F4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6F7C3551" w14:textId="272B4156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CBFFC61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0B1661A2" w14:textId="4E38FFFC" w:rsidR="00070076" w:rsidRPr="00B704A5" w:rsidRDefault="008F59D5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EF041A" w14:paraId="7E9D0888" w14:textId="77777777" w:rsidTr="00C16FA3">
        <w:tc>
          <w:tcPr>
            <w:tcW w:w="1548" w:type="dxa"/>
          </w:tcPr>
          <w:p w14:paraId="10D5C088" w14:textId="77777777" w:rsidR="00EF041A" w:rsidRPr="005F346C" w:rsidRDefault="00EF041A" w:rsidP="00EF041A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347DCAC" w14:textId="25EA39C7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B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6E9A653" w14:textId="0316D511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B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9E9118" w14:textId="00107640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0574346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1A3148D9" w14:textId="1475EB43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7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6906915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6FC45B83" w14:textId="0A806FE0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F0E3A78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5AF790A6" w14:textId="7454152E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8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675050C" w14:textId="45E03646" w:rsidR="00EF041A" w:rsidRPr="00B704A5" w:rsidRDefault="00C16FA3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3C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vAlign w:val="center"/>
          </w:tcPr>
          <w:p w14:paraId="7B30E06F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324F87E9" w14:textId="16BA9CD2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7AB5E11" w14:textId="77777777" w:rsidR="00EF041A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301DB45C" w14:textId="66721D07" w:rsidR="00EF041A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3703BC4F" w14:textId="77777777" w:rsidTr="00B704A5">
        <w:tc>
          <w:tcPr>
            <w:tcW w:w="1548" w:type="dxa"/>
          </w:tcPr>
          <w:p w14:paraId="695D44D0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lastRenderedPageBreak/>
              <w:t>MIP-1b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A25BFB2" w14:textId="3D6A710A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537EB3A" w14:textId="377F5B75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47E88F" w14:textId="2BE474A4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AB1A3A5" w14:textId="765B88F2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BDFC7C8" w14:textId="30A1B628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3003180" w14:textId="46D5FB51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977E06E" w14:textId="1A1723A7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6E9A924" w14:textId="04BF6D40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D0A8101" w14:textId="3ECEF0D7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9F7F60" w14:paraId="482185CA" w14:textId="77777777" w:rsidTr="00B704A5">
        <w:tc>
          <w:tcPr>
            <w:tcW w:w="1548" w:type="dxa"/>
          </w:tcPr>
          <w:p w14:paraId="255BFE57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960" w:type="dxa"/>
            <w:vAlign w:val="center"/>
          </w:tcPr>
          <w:p w14:paraId="27A4C5A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553908B3" w14:textId="19586CBD" w:rsidR="00070076" w:rsidRPr="00B704A5" w:rsidRDefault="008203FF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6683C3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080FA49B" w14:textId="2DAB952B" w:rsidR="00070076" w:rsidRPr="00B704A5" w:rsidRDefault="008203FF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65D51558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5B2A7F29" w14:textId="35D17B62" w:rsidR="00070076" w:rsidRPr="00B704A5" w:rsidRDefault="008203FF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4ED290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  <w:p w14:paraId="085D3239" w14:textId="6D3E8856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1AB34A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  <w:p w14:paraId="7A5C5E84" w14:textId="5108690A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6D08CE0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  <w:p w14:paraId="44A2D56E" w14:textId="1C4743B3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8FBFF0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  <w:p w14:paraId="35E2B0F5" w14:textId="6A530039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F15958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54AB723B" w14:textId="45D37A1D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77ECF07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  <w:p w14:paraId="504A295C" w14:textId="1098BFBF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0F19DF97" w14:textId="77777777" w:rsidTr="00B704A5">
        <w:tc>
          <w:tcPr>
            <w:tcW w:w="1548" w:type="dxa"/>
          </w:tcPr>
          <w:p w14:paraId="49166847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PDGF-AB/BB</w:t>
            </w:r>
          </w:p>
        </w:tc>
        <w:tc>
          <w:tcPr>
            <w:tcW w:w="960" w:type="dxa"/>
            <w:vAlign w:val="center"/>
          </w:tcPr>
          <w:p w14:paraId="411A1D0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7BAB5A16" w14:textId="0746A0FD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C84FFF8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77ABE637" w14:textId="6702EC68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00D2D59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  <w:p w14:paraId="18ABBF4C" w14:textId="69010A27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7C6B202F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14:paraId="0FD68F11" w14:textId="195349E1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F943D7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  <w:p w14:paraId="353B4B74" w14:textId="6C5501E8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DC25BC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  <w:p w14:paraId="3ECA7789" w14:textId="51E1B35D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8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1F69D4D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14:paraId="785886CD" w14:textId="4A3C5EAB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E44BBC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  <w:p w14:paraId="773863F9" w14:textId="6241E27B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2FB358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  <w:p w14:paraId="49605140" w14:textId="6FD44CB0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0AB93FEB" w14:textId="77777777" w:rsidTr="00EF041A">
        <w:tc>
          <w:tcPr>
            <w:tcW w:w="1548" w:type="dxa"/>
          </w:tcPr>
          <w:p w14:paraId="6EA36770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DC42DC0" w14:textId="181C8B10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A1BCE2E" w14:textId="679C2F26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42E547A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57C193BA" w14:textId="60D70FEF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6C394C1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384D1851" w14:textId="12FA2BBF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704DA1C9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00AABBCA" w14:textId="781DAD04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79B764A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  <w:p w14:paraId="30F2D820" w14:textId="23758CD3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F5A0FC0" w14:textId="15173BD3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D1B3311" w14:textId="60B3E118" w:rsidR="00070076" w:rsidRPr="00B704A5" w:rsidRDefault="00EF041A" w:rsidP="00EF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vAlign w:val="center"/>
          </w:tcPr>
          <w:p w14:paraId="617709A1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47831494" w14:textId="2F6A878B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1A85AFCD" w14:textId="77777777" w:rsidTr="00B704A5">
        <w:tc>
          <w:tcPr>
            <w:tcW w:w="1548" w:type="dxa"/>
          </w:tcPr>
          <w:p w14:paraId="7FD5DF27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TGFa</w:t>
            </w:r>
            <w:proofErr w:type="spellEnd"/>
          </w:p>
        </w:tc>
        <w:tc>
          <w:tcPr>
            <w:tcW w:w="960" w:type="dxa"/>
            <w:vAlign w:val="center"/>
          </w:tcPr>
          <w:p w14:paraId="19092E47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  <w:p w14:paraId="4ADED1A1" w14:textId="08B9DBE3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92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CE8A7BF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  <w:p w14:paraId="611CEE12" w14:textId="73C7B55E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8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C9A5EB4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63.3</w:t>
            </w:r>
          </w:p>
          <w:p w14:paraId="2DE6078D" w14:textId="5F224917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7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118751F4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32.0</w:t>
            </w:r>
          </w:p>
          <w:p w14:paraId="6CBC6BFC" w14:textId="3A729B33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0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479A4D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  <w:p w14:paraId="1387927E" w14:textId="081679CE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8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107395D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51.1</w:t>
            </w:r>
          </w:p>
          <w:p w14:paraId="530BADA2" w14:textId="209E94FF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9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090A530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28.1</w:t>
            </w:r>
          </w:p>
          <w:p w14:paraId="02111318" w14:textId="534D5295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.6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604232D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41.2</w:t>
            </w:r>
          </w:p>
          <w:p w14:paraId="64164121" w14:textId="79A7C014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8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9B6E5B3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  <w:p w14:paraId="44CD7EC9" w14:textId="52E58E7E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.5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23C3CA84" w14:textId="77777777" w:rsidTr="00B704A5">
        <w:tc>
          <w:tcPr>
            <w:tcW w:w="1548" w:type="dxa"/>
          </w:tcPr>
          <w:p w14:paraId="42D6F928" w14:textId="6FB95E74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Fa</w:t>
            </w:r>
            <w:proofErr w:type="spellEnd"/>
          </w:p>
        </w:tc>
        <w:tc>
          <w:tcPr>
            <w:tcW w:w="960" w:type="dxa"/>
            <w:vAlign w:val="center"/>
          </w:tcPr>
          <w:p w14:paraId="21C6FCEC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4C214FC4" w14:textId="00029C1D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1BA56E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34FE030C" w14:textId="6E010DED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011BE8A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0FC7ABF8" w14:textId="15AB4F4D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0B91156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7A1CFCF1" w14:textId="5D1A0ECE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5209E10" w14:textId="0E3F78C8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58ADA63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14:paraId="0F5CB70A" w14:textId="6E6E39F9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1D535783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72E6AB55" w14:textId="648AD6B1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CE7E1E1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1647DEA2" w14:textId="7BAE01BB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3ACB8DF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5E349EFA" w14:textId="5EF74160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590CE460" w14:textId="77777777" w:rsidTr="00B704A5">
        <w:tc>
          <w:tcPr>
            <w:tcW w:w="1548" w:type="dxa"/>
          </w:tcPr>
          <w:p w14:paraId="15B60997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proofErr w:type="spellStart"/>
            <w:r w:rsidRPr="005F346C">
              <w:rPr>
                <w:rFonts w:ascii="Times New Roman" w:hAnsi="Times New Roman" w:cs="Times New Roman"/>
              </w:rPr>
              <w:t>TNFb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39AAF97" w14:textId="11DFC085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04EDD24" w14:textId="4FE95727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C868B23" w14:textId="45C14CC8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094AE7B" w14:textId="23AB77CA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2F68CAF" w14:textId="041F3FC7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77FF3EA" w14:textId="3DDE5C08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2BCFF6B" w14:textId="167D753A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79F9A8B" w14:textId="6606EF23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0F884D7" w14:textId="3310ECFB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9F7F60" w14:paraId="019DBC23" w14:textId="77777777" w:rsidTr="00B704A5">
        <w:tc>
          <w:tcPr>
            <w:tcW w:w="1548" w:type="dxa"/>
          </w:tcPr>
          <w:p w14:paraId="5EA22086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60" w:type="dxa"/>
            <w:vAlign w:val="center"/>
          </w:tcPr>
          <w:p w14:paraId="49F58CEF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  <w:p w14:paraId="0CC69E55" w14:textId="49C5FADF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0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1FAC7A9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  <w:p w14:paraId="3AB4DAB3" w14:textId="311E9E04" w:rsidR="00070076" w:rsidRPr="00B704A5" w:rsidRDefault="00582A8B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4794369E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  <w:p w14:paraId="4736EB3B" w14:textId="7CDC371A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9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E86D4F7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  <w:p w14:paraId="20EB06FC" w14:textId="1636537D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0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0299E53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80.3</w:t>
            </w:r>
          </w:p>
          <w:p w14:paraId="7377AF23" w14:textId="3D621CED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8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31464C8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  <w:p w14:paraId="5186B764" w14:textId="011F7B8A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6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3AC078BE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  <w:p w14:paraId="383663E6" w14:textId="5B6D48FB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D114F2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223.0</w:t>
            </w:r>
          </w:p>
          <w:p w14:paraId="19A34FF7" w14:textId="49B3FEF8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.14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1E8FA3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  <w:p w14:paraId="293F6F4E" w14:textId="4794FA20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9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287DB5CF" w14:textId="77777777" w:rsidTr="00B704A5">
        <w:tc>
          <w:tcPr>
            <w:tcW w:w="1548" w:type="dxa"/>
          </w:tcPr>
          <w:p w14:paraId="1B47320E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sCD40L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558046D" w14:textId="132DAC0D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CAE978F" w14:textId="5A2E2798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F935DD" w14:textId="37B1C6E3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394002D" w14:textId="3A27D60C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FD7B497" w14:textId="254B4D33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137B5A2" w14:textId="54DD51E7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3FEB35" w14:textId="499BE37C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C2F248B" w14:textId="7C72DA58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799F5F6" w14:textId="5D2F5B0D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9F7F60" w14:paraId="0253CDCF" w14:textId="77777777" w:rsidTr="00B704A5">
        <w:tc>
          <w:tcPr>
            <w:tcW w:w="1548" w:type="dxa"/>
          </w:tcPr>
          <w:p w14:paraId="79B49F10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TGF-B1</w:t>
            </w:r>
          </w:p>
        </w:tc>
        <w:tc>
          <w:tcPr>
            <w:tcW w:w="960" w:type="dxa"/>
            <w:vAlign w:val="center"/>
          </w:tcPr>
          <w:p w14:paraId="76CFB0B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  <w:p w14:paraId="214712FD" w14:textId="64344C1C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14517C7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  <w:p w14:paraId="3EB03639" w14:textId="5500CCB7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03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5CBB6DD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  <w:p w14:paraId="091CF909" w14:textId="4B8F34DF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9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297EDCB4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  <w:p w14:paraId="378A76F5" w14:textId="556C091D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36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1DAB82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  <w:p w14:paraId="560260AE" w14:textId="7EB30CD0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10F803E7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  <w:p w14:paraId="3443DE96" w14:textId="1C4A470C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1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2AE7C081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  <w:p w14:paraId="2ABEDF22" w14:textId="70977F23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0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215271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  <w:p w14:paraId="7782EF7E" w14:textId="584C3249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2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C766980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  <w:p w14:paraId="752AB44C" w14:textId="3CC11C46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058E61E8" w14:textId="77777777" w:rsidTr="00B704A5">
        <w:tc>
          <w:tcPr>
            <w:tcW w:w="1548" w:type="dxa"/>
          </w:tcPr>
          <w:p w14:paraId="640B3DF6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TGF-B2</w:t>
            </w:r>
          </w:p>
        </w:tc>
        <w:tc>
          <w:tcPr>
            <w:tcW w:w="960" w:type="dxa"/>
            <w:vAlign w:val="center"/>
          </w:tcPr>
          <w:p w14:paraId="25FC4B3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  <w:p w14:paraId="1E54F651" w14:textId="0FC5EC9D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300320AC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  <w:p w14:paraId="3C7A33C7" w14:textId="6F89DB2D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6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11CDC62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  <w:p w14:paraId="37213588" w14:textId="1DB22CFF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6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6941633F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  <w:p w14:paraId="100F6CE3" w14:textId="5A9E39A6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5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9C50192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  <w:p w14:paraId="3AD10912" w14:textId="0310596D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77B9881A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  <w:p w14:paraId="0055D1C2" w14:textId="3C2B7737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6244031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  <w:p w14:paraId="775CA743" w14:textId="20F57CE2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DC1940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14:paraId="3889A07D" w14:textId="6016B586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156CFA75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  <w:p w14:paraId="12DEB9E6" w14:textId="547F6AD1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F7F60" w14:paraId="0CA3AC2E" w14:textId="77777777" w:rsidTr="00B704A5">
        <w:tc>
          <w:tcPr>
            <w:tcW w:w="1548" w:type="dxa"/>
          </w:tcPr>
          <w:p w14:paraId="424EC158" w14:textId="77777777" w:rsidR="009F7F60" w:rsidRPr="005F346C" w:rsidRDefault="009F7F60" w:rsidP="009F7F60">
            <w:pPr>
              <w:rPr>
                <w:rFonts w:ascii="Times New Roman" w:hAnsi="Times New Roman" w:cs="Times New Roman"/>
              </w:rPr>
            </w:pPr>
            <w:r w:rsidRPr="005F346C">
              <w:rPr>
                <w:rFonts w:ascii="Times New Roman" w:hAnsi="Times New Roman" w:cs="Times New Roman"/>
              </w:rPr>
              <w:t>TGF-B3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25C326B" w14:textId="24A6100E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060730D4" w14:textId="75ABE790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E8F574" w14:textId="3DC18CFF" w:rsidR="009F7F60" w:rsidRPr="00B704A5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4250E27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701D4512" w14:textId="24F3A010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036241B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14:paraId="2DEFACE4" w14:textId="39304A90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0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right w:val="double" w:sz="4" w:space="0" w:color="auto"/>
            </w:tcBorders>
            <w:vAlign w:val="center"/>
          </w:tcPr>
          <w:p w14:paraId="6C35C256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5EC8694A" w14:textId="169FA18B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vAlign w:val="center"/>
          </w:tcPr>
          <w:p w14:paraId="2DC0E618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497C1A24" w14:textId="050AB19C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9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4E730057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14:paraId="3903C440" w14:textId="2C9013D0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7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24067498" w14:textId="77777777" w:rsidR="009F7F60" w:rsidRDefault="009F7F60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4A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608C97AD" w14:textId="7197B473" w:rsidR="00070076" w:rsidRPr="00B704A5" w:rsidRDefault="00400E92" w:rsidP="009F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8</w:t>
            </w:r>
            <w:r w:rsidRPr="00F325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</w:tbl>
    <w:p w14:paraId="7B072584" w14:textId="77777777" w:rsidR="005A7023" w:rsidRDefault="005A7023" w:rsidP="005A7023">
      <w:pPr>
        <w:ind w:left="-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Standard deviation in italics parenthesis below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>/ml</w:t>
      </w:r>
    </w:p>
    <w:p w14:paraId="4669DEB6" w14:textId="77777777" w:rsidR="004B0DD5" w:rsidRDefault="004B0DD5">
      <w:pPr>
        <w:rPr>
          <w:rFonts w:ascii="Times New Roman" w:hAnsi="Times New Roman" w:cs="Times New Roman"/>
          <w:sz w:val="24"/>
          <w:szCs w:val="24"/>
        </w:rPr>
      </w:pPr>
    </w:p>
    <w:p w14:paraId="55C76E38" w14:textId="77777777" w:rsidR="00070076" w:rsidRDefault="00070076">
      <w:pPr>
        <w:rPr>
          <w:rFonts w:ascii="Times New Roman" w:hAnsi="Times New Roman" w:cs="Times New Roman"/>
          <w:sz w:val="24"/>
          <w:szCs w:val="24"/>
        </w:rPr>
      </w:pPr>
    </w:p>
    <w:p w14:paraId="4459F7C0" w14:textId="77777777" w:rsidR="00070076" w:rsidRDefault="00070076">
      <w:pPr>
        <w:rPr>
          <w:rFonts w:ascii="Times New Roman" w:hAnsi="Times New Roman" w:cs="Times New Roman"/>
          <w:sz w:val="24"/>
          <w:szCs w:val="24"/>
        </w:rPr>
      </w:pPr>
    </w:p>
    <w:p w14:paraId="057B48CD" w14:textId="77777777" w:rsidR="00070076" w:rsidRDefault="00070076">
      <w:pPr>
        <w:rPr>
          <w:rFonts w:ascii="Times New Roman" w:hAnsi="Times New Roman" w:cs="Times New Roman"/>
          <w:sz w:val="24"/>
          <w:szCs w:val="24"/>
        </w:rPr>
      </w:pPr>
    </w:p>
    <w:p w14:paraId="103AA27D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04494CE2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149548EC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35FE57D3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25D133CC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17466510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497BEF65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20EDE0A2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0E78724D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6536BB9C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3D1E3610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4891967A" w14:textId="77777777" w:rsidR="00497CEE" w:rsidRDefault="00497CEE">
      <w:pPr>
        <w:rPr>
          <w:rFonts w:ascii="Times New Roman" w:hAnsi="Times New Roman" w:cs="Times New Roman"/>
          <w:sz w:val="24"/>
          <w:szCs w:val="24"/>
        </w:rPr>
      </w:pPr>
    </w:p>
    <w:p w14:paraId="7F478D05" w14:textId="14469ED0" w:rsidR="004B0DD5" w:rsidRDefault="00EC5F1F" w:rsidP="00420C3F">
      <w:pPr>
        <w:ind w:left="-90"/>
        <w:rPr>
          <w:rFonts w:ascii="Times New Roman" w:hAnsi="Times New Roman" w:cs="Times New Roman"/>
          <w:sz w:val="24"/>
          <w:szCs w:val="24"/>
        </w:rPr>
      </w:pPr>
      <w:r w:rsidRPr="00420C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A:</w:t>
      </w:r>
      <w:r>
        <w:rPr>
          <w:rFonts w:ascii="Times New Roman" w:hAnsi="Times New Roman" w:cs="Times New Roman"/>
          <w:sz w:val="24"/>
          <w:szCs w:val="24"/>
        </w:rPr>
        <w:t xml:space="preserve"> Number of altered cytokines after exposure to live bacteria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3252"/>
        <w:gridCol w:w="2108"/>
        <w:gridCol w:w="2108"/>
        <w:gridCol w:w="2108"/>
      </w:tblGrid>
      <w:tr w:rsidR="004B0DD5" w14:paraId="06043CD7" w14:textId="77777777" w:rsidTr="005F3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2" w:type="dxa"/>
          </w:tcPr>
          <w:p w14:paraId="656ABE0C" w14:textId="77777777" w:rsidR="004B0DD5" w:rsidRDefault="004B0DD5" w:rsidP="005F346C">
            <w:pPr>
              <w:jc w:val="left"/>
            </w:pPr>
            <w:r>
              <w:t>Live Bacteria</w:t>
            </w:r>
          </w:p>
        </w:tc>
        <w:tc>
          <w:tcPr>
            <w:tcW w:w="2108" w:type="dxa"/>
          </w:tcPr>
          <w:p w14:paraId="4B09C85F" w14:textId="77777777" w:rsidR="004B0DD5" w:rsidRDefault="004B0DD5" w:rsidP="005F3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ctocervical</w:t>
            </w:r>
          </w:p>
        </w:tc>
        <w:tc>
          <w:tcPr>
            <w:tcW w:w="2108" w:type="dxa"/>
          </w:tcPr>
          <w:p w14:paraId="5158C192" w14:textId="77777777" w:rsidR="004B0DD5" w:rsidRDefault="004B0DD5" w:rsidP="005F3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docervical</w:t>
            </w:r>
          </w:p>
        </w:tc>
        <w:tc>
          <w:tcPr>
            <w:tcW w:w="2108" w:type="dxa"/>
          </w:tcPr>
          <w:p w14:paraId="5506EECE" w14:textId="77777777" w:rsidR="004B0DD5" w:rsidRDefault="004B0DD5" w:rsidP="005F3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ginal</w:t>
            </w:r>
          </w:p>
        </w:tc>
      </w:tr>
      <w:tr w:rsidR="004B0DD5" w14:paraId="78247043" w14:textId="77777777" w:rsidTr="005F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vAlign w:val="center"/>
          </w:tcPr>
          <w:p w14:paraId="6B9EBC13" w14:textId="77777777" w:rsidR="004B0DD5" w:rsidRDefault="004B0DD5" w:rsidP="005F346C">
            <w:pPr>
              <w:jc w:val="left"/>
            </w:pPr>
            <w:r>
              <w:t>L. crispatus</w:t>
            </w:r>
          </w:p>
        </w:tc>
        <w:tc>
          <w:tcPr>
            <w:tcW w:w="2108" w:type="dxa"/>
            <w:shd w:val="clear" w:color="auto" w:fill="auto"/>
          </w:tcPr>
          <w:p w14:paraId="43A2190B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3CA78374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016AC56C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0DD5" w14:paraId="3150F61A" w14:textId="77777777" w:rsidTr="005F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28F3A4BE" w14:textId="77777777" w:rsidR="004B0DD5" w:rsidRDefault="004B0DD5" w:rsidP="005F346C">
            <w:r>
              <w:t>Total # altered</w:t>
            </w:r>
          </w:p>
        </w:tc>
        <w:tc>
          <w:tcPr>
            <w:tcW w:w="2108" w:type="dxa"/>
            <w:shd w:val="clear" w:color="auto" w:fill="CCCCCC"/>
          </w:tcPr>
          <w:p w14:paraId="2603C958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08" w:type="dxa"/>
            <w:shd w:val="clear" w:color="auto" w:fill="CCCCCC"/>
          </w:tcPr>
          <w:p w14:paraId="7A4FF0E8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08" w:type="dxa"/>
            <w:shd w:val="clear" w:color="auto" w:fill="CCCCCC"/>
          </w:tcPr>
          <w:p w14:paraId="67DA0078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4B0DD5" w14:paraId="708B03F9" w14:textId="77777777" w:rsidTr="005F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09FE1C9D" w14:textId="77777777" w:rsidR="004B0DD5" w:rsidRDefault="004B0DD5" w:rsidP="005F346C">
            <w:r>
              <w:t xml:space="preserve">Analytes </w:t>
            </w:r>
            <w:r>
              <w:rPr>
                <w:rFonts w:cstheme="minorHAnsi"/>
              </w:rPr>
              <w:t>↑</w:t>
            </w:r>
          </w:p>
        </w:tc>
        <w:tc>
          <w:tcPr>
            <w:tcW w:w="2108" w:type="dxa"/>
            <w:shd w:val="clear" w:color="auto" w:fill="auto"/>
          </w:tcPr>
          <w:p w14:paraId="749C6C5A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08" w:type="dxa"/>
            <w:shd w:val="clear" w:color="auto" w:fill="auto"/>
          </w:tcPr>
          <w:p w14:paraId="2FF5B72D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08" w:type="dxa"/>
            <w:shd w:val="clear" w:color="auto" w:fill="auto"/>
          </w:tcPr>
          <w:p w14:paraId="00810435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4B0DD5" w14:paraId="26F35879" w14:textId="77777777" w:rsidTr="005F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2024536F" w14:textId="77777777" w:rsidR="004B0DD5" w:rsidRDefault="004B0DD5" w:rsidP="005F346C">
            <w:r>
              <w:t xml:space="preserve">Analytes </w:t>
            </w:r>
            <w:r>
              <w:rPr>
                <w:rFonts w:cstheme="minorHAnsi"/>
              </w:rPr>
              <w:t>↓</w:t>
            </w:r>
          </w:p>
        </w:tc>
        <w:tc>
          <w:tcPr>
            <w:tcW w:w="2108" w:type="dxa"/>
            <w:shd w:val="clear" w:color="auto" w:fill="CCCCCC"/>
          </w:tcPr>
          <w:p w14:paraId="2CA17E9A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08" w:type="dxa"/>
            <w:shd w:val="clear" w:color="auto" w:fill="CCCCCC"/>
          </w:tcPr>
          <w:p w14:paraId="4A82930A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08" w:type="dxa"/>
            <w:shd w:val="clear" w:color="auto" w:fill="CCCCCC"/>
          </w:tcPr>
          <w:p w14:paraId="0E4FD036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4B0DD5" w14:paraId="706F508B" w14:textId="77777777" w:rsidTr="005F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</w:tcPr>
          <w:p w14:paraId="6095DDEA" w14:textId="77777777" w:rsidR="004B0DD5" w:rsidRDefault="004B0DD5" w:rsidP="005F346C">
            <w:pPr>
              <w:jc w:val="center"/>
            </w:pPr>
          </w:p>
        </w:tc>
      </w:tr>
      <w:tr w:rsidR="004B0DD5" w14:paraId="37712429" w14:textId="77777777" w:rsidTr="005F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vAlign w:val="center"/>
          </w:tcPr>
          <w:p w14:paraId="7971CBF8" w14:textId="77777777" w:rsidR="004B0DD5" w:rsidRDefault="004B0DD5" w:rsidP="005F346C">
            <w:pPr>
              <w:jc w:val="left"/>
            </w:pPr>
            <w:r>
              <w:t>G. vaginalis</w:t>
            </w:r>
          </w:p>
        </w:tc>
        <w:tc>
          <w:tcPr>
            <w:tcW w:w="2108" w:type="dxa"/>
            <w:shd w:val="clear" w:color="auto" w:fill="auto"/>
          </w:tcPr>
          <w:p w14:paraId="1DAAE374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3FE4A472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418571F2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0DD5" w14:paraId="798D45FC" w14:textId="77777777" w:rsidTr="005F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0A850B2B" w14:textId="77777777" w:rsidR="004B0DD5" w:rsidRDefault="004B0DD5" w:rsidP="005F346C">
            <w:r>
              <w:t>Total # altered</w:t>
            </w:r>
          </w:p>
        </w:tc>
        <w:tc>
          <w:tcPr>
            <w:tcW w:w="2108" w:type="dxa"/>
            <w:shd w:val="clear" w:color="auto" w:fill="CCCCCC"/>
          </w:tcPr>
          <w:p w14:paraId="2D0A3508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108" w:type="dxa"/>
            <w:shd w:val="clear" w:color="auto" w:fill="CCCCCC"/>
          </w:tcPr>
          <w:p w14:paraId="7BA14786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108" w:type="dxa"/>
            <w:shd w:val="clear" w:color="auto" w:fill="CCCCCC"/>
          </w:tcPr>
          <w:p w14:paraId="7541D4CA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</w:tr>
      <w:tr w:rsidR="004B0DD5" w14:paraId="37E7D8EF" w14:textId="77777777" w:rsidTr="005F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3BC2D772" w14:textId="77777777" w:rsidR="004B0DD5" w:rsidRDefault="004B0DD5" w:rsidP="005F346C">
            <w:r>
              <w:t xml:space="preserve">Analytes </w:t>
            </w:r>
            <w:r>
              <w:rPr>
                <w:rFonts w:cstheme="minorHAnsi"/>
              </w:rPr>
              <w:t>↑</w:t>
            </w:r>
          </w:p>
        </w:tc>
        <w:tc>
          <w:tcPr>
            <w:tcW w:w="2108" w:type="dxa"/>
            <w:shd w:val="clear" w:color="auto" w:fill="auto"/>
          </w:tcPr>
          <w:p w14:paraId="3CD016D7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108" w:type="dxa"/>
            <w:shd w:val="clear" w:color="auto" w:fill="auto"/>
          </w:tcPr>
          <w:p w14:paraId="16091B90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108" w:type="dxa"/>
            <w:shd w:val="clear" w:color="auto" w:fill="auto"/>
          </w:tcPr>
          <w:p w14:paraId="7673148A" w14:textId="77777777" w:rsidR="004B0DD5" w:rsidRDefault="004B0DD5" w:rsidP="005F3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4B0DD5" w14:paraId="221ABD36" w14:textId="77777777" w:rsidTr="005F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547A2AC1" w14:textId="77777777" w:rsidR="004B0DD5" w:rsidRDefault="004B0DD5" w:rsidP="005F346C">
            <w:r>
              <w:t xml:space="preserve">Analytes </w:t>
            </w:r>
            <w:r>
              <w:rPr>
                <w:rFonts w:cstheme="minorHAnsi"/>
              </w:rPr>
              <w:t>↓</w:t>
            </w:r>
          </w:p>
        </w:tc>
        <w:tc>
          <w:tcPr>
            <w:tcW w:w="2108" w:type="dxa"/>
            <w:shd w:val="clear" w:color="auto" w:fill="CCCCCC"/>
          </w:tcPr>
          <w:p w14:paraId="6DC71776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08" w:type="dxa"/>
            <w:shd w:val="clear" w:color="auto" w:fill="CCCCCC"/>
          </w:tcPr>
          <w:p w14:paraId="09DBF28C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08" w:type="dxa"/>
            <w:shd w:val="clear" w:color="auto" w:fill="CCCCCC"/>
          </w:tcPr>
          <w:p w14:paraId="55F48EE5" w14:textId="77777777" w:rsidR="004B0DD5" w:rsidRDefault="004B0DD5" w:rsidP="005F34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</w:tbl>
    <w:p w14:paraId="1BB3BDBA" w14:textId="77777777" w:rsidR="004B0DD5" w:rsidRDefault="004B0DD5"/>
    <w:p w14:paraId="1954082B" w14:textId="69259860" w:rsidR="009B612F" w:rsidRPr="009B612F" w:rsidRDefault="009B612F" w:rsidP="00420C3F">
      <w:pPr>
        <w:ind w:left="-90"/>
        <w:rPr>
          <w:rFonts w:ascii="Times New Roman" w:hAnsi="Times New Roman" w:cs="Times New Roman"/>
          <w:sz w:val="24"/>
          <w:szCs w:val="24"/>
        </w:rPr>
      </w:pPr>
      <w:r w:rsidRPr="00420C3F">
        <w:rPr>
          <w:rFonts w:ascii="Times New Roman" w:hAnsi="Times New Roman" w:cs="Times New Roman"/>
          <w:b/>
          <w:bCs/>
          <w:sz w:val="24"/>
          <w:szCs w:val="24"/>
        </w:rPr>
        <w:t>Supplemental Table 2B:</w:t>
      </w:r>
      <w:r>
        <w:rPr>
          <w:rFonts w:ascii="Times New Roman" w:hAnsi="Times New Roman" w:cs="Times New Roman"/>
          <w:sz w:val="24"/>
          <w:szCs w:val="24"/>
        </w:rPr>
        <w:t xml:space="preserve"> Number of altered cytokines after exposure to bacteria-free supernatants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3241"/>
        <w:gridCol w:w="2111"/>
        <w:gridCol w:w="2112"/>
        <w:gridCol w:w="2112"/>
      </w:tblGrid>
      <w:tr w:rsidR="007941A7" w14:paraId="319E2B47" w14:textId="77777777" w:rsidTr="00794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1" w:type="dxa"/>
          </w:tcPr>
          <w:p w14:paraId="2C86983A" w14:textId="6B01B690" w:rsidR="007941A7" w:rsidRDefault="007941A7" w:rsidP="007941A7">
            <w:pPr>
              <w:jc w:val="left"/>
            </w:pPr>
            <w:r>
              <w:t>Bacteria-free Supernatants</w:t>
            </w:r>
          </w:p>
        </w:tc>
        <w:tc>
          <w:tcPr>
            <w:tcW w:w="2111" w:type="dxa"/>
          </w:tcPr>
          <w:p w14:paraId="428AC648" w14:textId="77777777" w:rsidR="007941A7" w:rsidRDefault="007941A7" w:rsidP="001E2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ctocervical</w:t>
            </w:r>
          </w:p>
        </w:tc>
        <w:tc>
          <w:tcPr>
            <w:tcW w:w="2112" w:type="dxa"/>
          </w:tcPr>
          <w:p w14:paraId="60E5907F" w14:textId="77777777" w:rsidR="007941A7" w:rsidRDefault="007941A7" w:rsidP="001E2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docervical</w:t>
            </w:r>
          </w:p>
        </w:tc>
        <w:tc>
          <w:tcPr>
            <w:tcW w:w="2112" w:type="dxa"/>
          </w:tcPr>
          <w:p w14:paraId="61E537E5" w14:textId="77777777" w:rsidR="007941A7" w:rsidRDefault="007941A7" w:rsidP="001E2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ginal</w:t>
            </w:r>
          </w:p>
        </w:tc>
      </w:tr>
      <w:tr w:rsidR="007941A7" w14:paraId="1E1955F0" w14:textId="77777777" w:rsidTr="00794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</w:tcPr>
          <w:p w14:paraId="1BEF0987" w14:textId="77777777" w:rsidR="007941A7" w:rsidRDefault="007941A7" w:rsidP="001E2A97">
            <w:pPr>
              <w:jc w:val="left"/>
            </w:pPr>
            <w:r>
              <w:t>L. crispatus</w:t>
            </w:r>
          </w:p>
        </w:tc>
        <w:tc>
          <w:tcPr>
            <w:tcW w:w="2111" w:type="dxa"/>
            <w:shd w:val="clear" w:color="auto" w:fill="auto"/>
          </w:tcPr>
          <w:p w14:paraId="3C4D4581" w14:textId="77777777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2" w:type="dxa"/>
            <w:shd w:val="clear" w:color="auto" w:fill="auto"/>
          </w:tcPr>
          <w:p w14:paraId="7B7027F2" w14:textId="77777777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2" w:type="dxa"/>
            <w:shd w:val="clear" w:color="auto" w:fill="auto"/>
          </w:tcPr>
          <w:p w14:paraId="18B97710" w14:textId="77777777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41A7" w14:paraId="21D0D546" w14:textId="77777777" w:rsidTr="00794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14:paraId="4D02A9B6" w14:textId="77777777" w:rsidR="007941A7" w:rsidRDefault="007941A7" w:rsidP="001E2A97">
            <w:r>
              <w:t>Total # altered</w:t>
            </w:r>
          </w:p>
        </w:tc>
        <w:tc>
          <w:tcPr>
            <w:tcW w:w="2111" w:type="dxa"/>
            <w:shd w:val="clear" w:color="auto" w:fill="CCCCCC"/>
          </w:tcPr>
          <w:p w14:paraId="7A357691" w14:textId="65DB12E4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112" w:type="dxa"/>
            <w:shd w:val="clear" w:color="auto" w:fill="CCCCCC"/>
          </w:tcPr>
          <w:p w14:paraId="70129581" w14:textId="22511F43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112" w:type="dxa"/>
            <w:shd w:val="clear" w:color="auto" w:fill="CCCCCC"/>
          </w:tcPr>
          <w:p w14:paraId="13FE6762" w14:textId="34C1B491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7941A7" w14:paraId="4EF2848A" w14:textId="77777777" w:rsidTr="00794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14:paraId="63929A85" w14:textId="77777777" w:rsidR="007941A7" w:rsidRDefault="007941A7" w:rsidP="001E2A97">
            <w:r>
              <w:t xml:space="preserve">Analytes </w:t>
            </w:r>
            <w:r>
              <w:rPr>
                <w:rFonts w:cstheme="minorHAnsi"/>
              </w:rPr>
              <w:t>↑</w:t>
            </w:r>
          </w:p>
        </w:tc>
        <w:tc>
          <w:tcPr>
            <w:tcW w:w="2111" w:type="dxa"/>
            <w:shd w:val="clear" w:color="auto" w:fill="auto"/>
          </w:tcPr>
          <w:p w14:paraId="0A3ED416" w14:textId="0638E82F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12" w:type="dxa"/>
            <w:shd w:val="clear" w:color="auto" w:fill="auto"/>
          </w:tcPr>
          <w:p w14:paraId="275AF575" w14:textId="50300DD1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112" w:type="dxa"/>
            <w:shd w:val="clear" w:color="auto" w:fill="auto"/>
          </w:tcPr>
          <w:p w14:paraId="67875C73" w14:textId="5E8EF459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7941A7" w14:paraId="4A090D80" w14:textId="77777777" w:rsidTr="00794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14:paraId="48D37707" w14:textId="77777777" w:rsidR="007941A7" w:rsidRDefault="007941A7" w:rsidP="001E2A97">
            <w:r>
              <w:t xml:space="preserve">Analytes </w:t>
            </w:r>
            <w:r>
              <w:rPr>
                <w:rFonts w:cstheme="minorHAnsi"/>
              </w:rPr>
              <w:t>↓</w:t>
            </w:r>
          </w:p>
        </w:tc>
        <w:tc>
          <w:tcPr>
            <w:tcW w:w="2111" w:type="dxa"/>
            <w:shd w:val="clear" w:color="auto" w:fill="CCCCCC"/>
          </w:tcPr>
          <w:p w14:paraId="738A19A9" w14:textId="2D40E9FA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112" w:type="dxa"/>
            <w:shd w:val="clear" w:color="auto" w:fill="CCCCCC"/>
          </w:tcPr>
          <w:p w14:paraId="14076B99" w14:textId="3D3DFD9B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112" w:type="dxa"/>
            <w:shd w:val="clear" w:color="auto" w:fill="CCCCCC"/>
          </w:tcPr>
          <w:p w14:paraId="7BB78227" w14:textId="65D995A6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7941A7" w14:paraId="3989F950" w14:textId="77777777" w:rsidTr="001E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</w:tcPr>
          <w:p w14:paraId="5857C0BD" w14:textId="77777777" w:rsidR="007941A7" w:rsidRDefault="007941A7" w:rsidP="001E2A97">
            <w:pPr>
              <w:jc w:val="center"/>
            </w:pPr>
          </w:p>
        </w:tc>
      </w:tr>
      <w:tr w:rsidR="007941A7" w14:paraId="070B7861" w14:textId="77777777" w:rsidTr="00794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vAlign w:val="center"/>
          </w:tcPr>
          <w:p w14:paraId="7D2E460E" w14:textId="77777777" w:rsidR="007941A7" w:rsidRDefault="007941A7" w:rsidP="001E2A97">
            <w:pPr>
              <w:jc w:val="left"/>
            </w:pPr>
            <w:r>
              <w:t>G. vaginalis</w:t>
            </w:r>
          </w:p>
        </w:tc>
        <w:tc>
          <w:tcPr>
            <w:tcW w:w="2111" w:type="dxa"/>
            <w:shd w:val="clear" w:color="auto" w:fill="auto"/>
          </w:tcPr>
          <w:p w14:paraId="734278AD" w14:textId="77777777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2" w:type="dxa"/>
            <w:shd w:val="clear" w:color="auto" w:fill="auto"/>
          </w:tcPr>
          <w:p w14:paraId="581C6CC6" w14:textId="77777777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2" w:type="dxa"/>
            <w:shd w:val="clear" w:color="auto" w:fill="auto"/>
          </w:tcPr>
          <w:p w14:paraId="5585BF5F" w14:textId="77777777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41A7" w14:paraId="7813FF8A" w14:textId="77777777" w:rsidTr="00794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14:paraId="5E15E50C" w14:textId="77777777" w:rsidR="007941A7" w:rsidRDefault="007941A7" w:rsidP="001E2A97">
            <w:r>
              <w:t>Total # altered</w:t>
            </w:r>
          </w:p>
        </w:tc>
        <w:tc>
          <w:tcPr>
            <w:tcW w:w="2111" w:type="dxa"/>
            <w:shd w:val="clear" w:color="auto" w:fill="CCCCCC"/>
          </w:tcPr>
          <w:p w14:paraId="0900E5F7" w14:textId="76FDED90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112" w:type="dxa"/>
            <w:shd w:val="clear" w:color="auto" w:fill="CCCCCC"/>
          </w:tcPr>
          <w:p w14:paraId="0282D7BA" w14:textId="4E00F528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112" w:type="dxa"/>
            <w:shd w:val="clear" w:color="auto" w:fill="CCCCCC"/>
          </w:tcPr>
          <w:p w14:paraId="709AA760" w14:textId="79BF1909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7941A7" w14:paraId="008B9029" w14:textId="77777777" w:rsidTr="00794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14:paraId="323F5708" w14:textId="77777777" w:rsidR="007941A7" w:rsidRDefault="007941A7" w:rsidP="001E2A97">
            <w:r>
              <w:t xml:space="preserve">Analytes </w:t>
            </w:r>
            <w:r>
              <w:rPr>
                <w:rFonts w:cstheme="minorHAnsi"/>
              </w:rPr>
              <w:t>↑</w:t>
            </w:r>
          </w:p>
        </w:tc>
        <w:tc>
          <w:tcPr>
            <w:tcW w:w="2111" w:type="dxa"/>
            <w:shd w:val="clear" w:color="auto" w:fill="auto"/>
          </w:tcPr>
          <w:p w14:paraId="42FA9829" w14:textId="64DCC030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112" w:type="dxa"/>
            <w:shd w:val="clear" w:color="auto" w:fill="auto"/>
          </w:tcPr>
          <w:p w14:paraId="22AC36F6" w14:textId="56EBCAC4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112" w:type="dxa"/>
            <w:shd w:val="clear" w:color="auto" w:fill="auto"/>
          </w:tcPr>
          <w:p w14:paraId="43C53B95" w14:textId="46BA2B32" w:rsidR="007941A7" w:rsidRDefault="007941A7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7941A7" w14:paraId="4A77432F" w14:textId="77777777" w:rsidTr="00794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14:paraId="05261DE2" w14:textId="77777777" w:rsidR="007941A7" w:rsidRDefault="007941A7" w:rsidP="001E2A97">
            <w:r>
              <w:t xml:space="preserve">Analytes </w:t>
            </w:r>
            <w:r>
              <w:rPr>
                <w:rFonts w:cstheme="minorHAnsi"/>
              </w:rPr>
              <w:t>↓</w:t>
            </w:r>
          </w:p>
        </w:tc>
        <w:tc>
          <w:tcPr>
            <w:tcW w:w="2111" w:type="dxa"/>
            <w:shd w:val="clear" w:color="auto" w:fill="CCCCCC"/>
          </w:tcPr>
          <w:p w14:paraId="2255284B" w14:textId="6F17ED56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12" w:type="dxa"/>
            <w:shd w:val="clear" w:color="auto" w:fill="CCCCCC"/>
          </w:tcPr>
          <w:p w14:paraId="37F78545" w14:textId="03F8E3B9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12" w:type="dxa"/>
            <w:shd w:val="clear" w:color="auto" w:fill="CCCCCC"/>
          </w:tcPr>
          <w:p w14:paraId="2DC06F36" w14:textId="7E44DDD6" w:rsidR="007941A7" w:rsidRDefault="007941A7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</w:tbl>
    <w:p w14:paraId="681C9B81" w14:textId="3E425274" w:rsidR="007941A7" w:rsidRDefault="007941A7"/>
    <w:p w14:paraId="1162090E" w14:textId="0BAF152B" w:rsidR="000146BD" w:rsidRPr="009B612F" w:rsidRDefault="009B612F" w:rsidP="00F36AF1">
      <w:pPr>
        <w:ind w:left="-90"/>
        <w:rPr>
          <w:rFonts w:ascii="Times New Roman" w:hAnsi="Times New Roman" w:cs="Times New Roman"/>
          <w:sz w:val="24"/>
          <w:szCs w:val="24"/>
        </w:rPr>
      </w:pPr>
      <w:r w:rsidRPr="00420C3F">
        <w:rPr>
          <w:rFonts w:ascii="Times New Roman" w:hAnsi="Times New Roman" w:cs="Times New Roman"/>
          <w:b/>
          <w:bCs/>
          <w:sz w:val="24"/>
          <w:szCs w:val="24"/>
        </w:rPr>
        <w:t>Supplemental Table 3:</w:t>
      </w:r>
      <w:r>
        <w:rPr>
          <w:rFonts w:ascii="Times New Roman" w:hAnsi="Times New Roman" w:cs="Times New Roman"/>
          <w:sz w:val="24"/>
          <w:szCs w:val="24"/>
        </w:rPr>
        <w:t xml:space="preserve"> Number of cytokines altered after blocking TLR2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3252"/>
        <w:gridCol w:w="2108"/>
        <w:gridCol w:w="2108"/>
        <w:gridCol w:w="2108"/>
      </w:tblGrid>
      <w:tr w:rsidR="000146BD" w14:paraId="26A4545D" w14:textId="77777777" w:rsidTr="001E2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2" w:type="dxa"/>
          </w:tcPr>
          <w:p w14:paraId="7ADD49F6" w14:textId="77777777" w:rsidR="000146BD" w:rsidRDefault="000146BD" w:rsidP="001E2A97">
            <w:pPr>
              <w:jc w:val="left"/>
            </w:pPr>
            <w:r>
              <w:t>Live Bacteria</w:t>
            </w:r>
          </w:p>
        </w:tc>
        <w:tc>
          <w:tcPr>
            <w:tcW w:w="2108" w:type="dxa"/>
          </w:tcPr>
          <w:p w14:paraId="166B6B7D" w14:textId="77777777" w:rsidR="000146BD" w:rsidRDefault="000146BD" w:rsidP="001E2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ctocervical</w:t>
            </w:r>
          </w:p>
        </w:tc>
        <w:tc>
          <w:tcPr>
            <w:tcW w:w="2108" w:type="dxa"/>
          </w:tcPr>
          <w:p w14:paraId="32075D79" w14:textId="77777777" w:rsidR="000146BD" w:rsidRDefault="000146BD" w:rsidP="001E2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docervical</w:t>
            </w:r>
          </w:p>
        </w:tc>
        <w:tc>
          <w:tcPr>
            <w:tcW w:w="2108" w:type="dxa"/>
          </w:tcPr>
          <w:p w14:paraId="5F99B43C" w14:textId="77777777" w:rsidR="000146BD" w:rsidRDefault="000146BD" w:rsidP="001E2A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ginal</w:t>
            </w:r>
          </w:p>
        </w:tc>
      </w:tr>
      <w:tr w:rsidR="000146BD" w14:paraId="7ECF1E1B" w14:textId="77777777" w:rsidTr="001E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vAlign w:val="center"/>
          </w:tcPr>
          <w:p w14:paraId="09454336" w14:textId="421B8B8D" w:rsidR="000146BD" w:rsidRDefault="000146BD" w:rsidP="001E2A97">
            <w:pPr>
              <w:jc w:val="left"/>
            </w:pPr>
            <w:r>
              <w:t>LC vs LC + anti-TLR2 AB</w:t>
            </w:r>
          </w:p>
        </w:tc>
        <w:tc>
          <w:tcPr>
            <w:tcW w:w="2108" w:type="dxa"/>
            <w:shd w:val="clear" w:color="auto" w:fill="auto"/>
          </w:tcPr>
          <w:p w14:paraId="413036C6" w14:textId="77777777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71B220B2" w14:textId="77777777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599D338A" w14:textId="77777777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46BD" w14:paraId="58FA78A0" w14:textId="77777777" w:rsidTr="001E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6AC2DE01" w14:textId="77777777" w:rsidR="000146BD" w:rsidRDefault="000146BD" w:rsidP="001E2A97">
            <w:r>
              <w:t>Total # altered</w:t>
            </w:r>
          </w:p>
        </w:tc>
        <w:tc>
          <w:tcPr>
            <w:tcW w:w="2108" w:type="dxa"/>
            <w:shd w:val="clear" w:color="auto" w:fill="CCCCCC"/>
          </w:tcPr>
          <w:p w14:paraId="50CBB14A" w14:textId="1D49CA65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108" w:type="dxa"/>
            <w:shd w:val="clear" w:color="auto" w:fill="CCCCCC"/>
          </w:tcPr>
          <w:p w14:paraId="315D576C" w14:textId="57F6ECB5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08" w:type="dxa"/>
            <w:shd w:val="clear" w:color="auto" w:fill="CCCCCC"/>
          </w:tcPr>
          <w:p w14:paraId="64EFA785" w14:textId="0E7FCBE3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0146BD" w14:paraId="3C230535" w14:textId="77777777" w:rsidTr="001E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1BF26DC4" w14:textId="77777777" w:rsidR="000146BD" w:rsidRDefault="000146BD" w:rsidP="001E2A97">
            <w:r>
              <w:t xml:space="preserve">Analytes </w:t>
            </w:r>
            <w:r>
              <w:rPr>
                <w:rFonts w:cstheme="minorHAnsi"/>
              </w:rPr>
              <w:t>↑</w:t>
            </w:r>
          </w:p>
        </w:tc>
        <w:tc>
          <w:tcPr>
            <w:tcW w:w="2108" w:type="dxa"/>
            <w:shd w:val="clear" w:color="auto" w:fill="auto"/>
          </w:tcPr>
          <w:p w14:paraId="3E69B14D" w14:textId="47D43AF6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108" w:type="dxa"/>
            <w:shd w:val="clear" w:color="auto" w:fill="auto"/>
          </w:tcPr>
          <w:p w14:paraId="77C39A2E" w14:textId="36E3C8ED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08" w:type="dxa"/>
            <w:shd w:val="clear" w:color="auto" w:fill="auto"/>
          </w:tcPr>
          <w:p w14:paraId="25FED44B" w14:textId="57BD8ACC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0146BD" w14:paraId="3C0FDFB1" w14:textId="77777777" w:rsidTr="001E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268B926E" w14:textId="77777777" w:rsidR="000146BD" w:rsidRDefault="000146BD" w:rsidP="001E2A97">
            <w:r>
              <w:t xml:space="preserve">Analytes </w:t>
            </w:r>
            <w:r>
              <w:rPr>
                <w:rFonts w:cstheme="minorHAnsi"/>
              </w:rPr>
              <w:t>↓</w:t>
            </w:r>
          </w:p>
        </w:tc>
        <w:tc>
          <w:tcPr>
            <w:tcW w:w="2108" w:type="dxa"/>
            <w:shd w:val="clear" w:color="auto" w:fill="CCCCCC"/>
          </w:tcPr>
          <w:p w14:paraId="537D4713" w14:textId="32E64AE6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08" w:type="dxa"/>
            <w:shd w:val="clear" w:color="auto" w:fill="CCCCCC"/>
          </w:tcPr>
          <w:p w14:paraId="081C77D3" w14:textId="5B9FF886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08" w:type="dxa"/>
            <w:shd w:val="clear" w:color="auto" w:fill="CCCCCC"/>
          </w:tcPr>
          <w:p w14:paraId="472D9DE9" w14:textId="1D828AF4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146BD" w14:paraId="114BF2AB" w14:textId="77777777" w:rsidTr="001E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</w:tcPr>
          <w:p w14:paraId="4805604B" w14:textId="77777777" w:rsidR="000146BD" w:rsidRDefault="000146BD" w:rsidP="001E2A97">
            <w:pPr>
              <w:jc w:val="center"/>
            </w:pPr>
          </w:p>
        </w:tc>
      </w:tr>
      <w:tr w:rsidR="000146BD" w14:paraId="018670E5" w14:textId="77777777" w:rsidTr="001E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vAlign w:val="center"/>
          </w:tcPr>
          <w:p w14:paraId="29A9404C" w14:textId="61F1ED91" w:rsidR="000146BD" w:rsidRDefault="000146BD" w:rsidP="001E2A97">
            <w:pPr>
              <w:jc w:val="left"/>
            </w:pPr>
            <w:r>
              <w:t>GV vs GV + anti-TLR2 AB</w:t>
            </w:r>
          </w:p>
        </w:tc>
        <w:tc>
          <w:tcPr>
            <w:tcW w:w="2108" w:type="dxa"/>
            <w:shd w:val="clear" w:color="auto" w:fill="auto"/>
          </w:tcPr>
          <w:p w14:paraId="5D146399" w14:textId="77777777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723DC310" w14:textId="77777777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46713EE3" w14:textId="77777777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146BD" w14:paraId="15C9EFA7" w14:textId="77777777" w:rsidTr="001E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1DA5C049" w14:textId="77777777" w:rsidR="000146BD" w:rsidRDefault="000146BD" w:rsidP="001E2A97">
            <w:r>
              <w:t>Total # altered</w:t>
            </w:r>
          </w:p>
        </w:tc>
        <w:tc>
          <w:tcPr>
            <w:tcW w:w="2108" w:type="dxa"/>
            <w:shd w:val="clear" w:color="auto" w:fill="CCCCCC"/>
          </w:tcPr>
          <w:p w14:paraId="7ACE61BF" w14:textId="33E6CE4D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108" w:type="dxa"/>
            <w:shd w:val="clear" w:color="auto" w:fill="CCCCCC"/>
          </w:tcPr>
          <w:p w14:paraId="5A88CEB0" w14:textId="6DAF5BE1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108" w:type="dxa"/>
            <w:shd w:val="clear" w:color="auto" w:fill="CCCCCC"/>
          </w:tcPr>
          <w:p w14:paraId="4D6E268E" w14:textId="34197A20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0146BD" w14:paraId="176B71A4" w14:textId="77777777" w:rsidTr="001E2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7EFB99E1" w14:textId="77777777" w:rsidR="000146BD" w:rsidRDefault="000146BD" w:rsidP="001E2A97">
            <w:r>
              <w:t xml:space="preserve">Analytes </w:t>
            </w:r>
            <w:r>
              <w:rPr>
                <w:rFonts w:cstheme="minorHAnsi"/>
              </w:rPr>
              <w:t>↑</w:t>
            </w:r>
          </w:p>
        </w:tc>
        <w:tc>
          <w:tcPr>
            <w:tcW w:w="2108" w:type="dxa"/>
            <w:shd w:val="clear" w:color="auto" w:fill="auto"/>
          </w:tcPr>
          <w:p w14:paraId="154B4021" w14:textId="568C1B0F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08" w:type="dxa"/>
            <w:shd w:val="clear" w:color="auto" w:fill="auto"/>
          </w:tcPr>
          <w:p w14:paraId="02E80157" w14:textId="7B64C4FD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08" w:type="dxa"/>
            <w:shd w:val="clear" w:color="auto" w:fill="auto"/>
          </w:tcPr>
          <w:p w14:paraId="198827CC" w14:textId="35C55053" w:rsidR="000146BD" w:rsidRDefault="000146BD" w:rsidP="001E2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0146BD" w14:paraId="76EF46D7" w14:textId="77777777" w:rsidTr="001E2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0FF3515C" w14:textId="77777777" w:rsidR="000146BD" w:rsidRDefault="000146BD" w:rsidP="001E2A97">
            <w:r>
              <w:t xml:space="preserve">Analytes </w:t>
            </w:r>
            <w:r>
              <w:rPr>
                <w:rFonts w:cstheme="minorHAnsi"/>
              </w:rPr>
              <w:t>↓</w:t>
            </w:r>
          </w:p>
        </w:tc>
        <w:tc>
          <w:tcPr>
            <w:tcW w:w="2108" w:type="dxa"/>
            <w:shd w:val="clear" w:color="auto" w:fill="CCCCCC"/>
          </w:tcPr>
          <w:p w14:paraId="0484F36B" w14:textId="59D4DF6C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108" w:type="dxa"/>
            <w:shd w:val="clear" w:color="auto" w:fill="CCCCCC"/>
          </w:tcPr>
          <w:p w14:paraId="7B7AFDCD" w14:textId="63E620A8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108" w:type="dxa"/>
            <w:shd w:val="clear" w:color="auto" w:fill="CCCCCC"/>
          </w:tcPr>
          <w:p w14:paraId="38678893" w14:textId="6DA75EB6" w:rsidR="000146BD" w:rsidRDefault="000146BD" w:rsidP="001E2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bookmarkEnd w:id="1"/>
    </w:tbl>
    <w:p w14:paraId="60C18377" w14:textId="77777777" w:rsidR="000146BD" w:rsidRDefault="000146BD"/>
    <w:sectPr w:rsidR="000146BD" w:rsidSect="00EC5F1F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A98758" w14:textId="77777777" w:rsidR="00F77709" w:rsidRDefault="00F77709" w:rsidP="005F346C">
      <w:pPr>
        <w:spacing w:after="0" w:line="240" w:lineRule="auto"/>
      </w:pPr>
      <w:r>
        <w:separator/>
      </w:r>
    </w:p>
  </w:endnote>
  <w:endnote w:type="continuationSeparator" w:id="0">
    <w:p w14:paraId="1AB786A4" w14:textId="77777777" w:rsidR="00F77709" w:rsidRDefault="00F77709" w:rsidP="005F3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30B78D" w14:textId="77777777" w:rsidR="00F77709" w:rsidRDefault="00F77709" w:rsidP="005F346C">
      <w:pPr>
        <w:spacing w:after="0" w:line="240" w:lineRule="auto"/>
      </w:pPr>
      <w:r>
        <w:separator/>
      </w:r>
    </w:p>
  </w:footnote>
  <w:footnote w:type="continuationSeparator" w:id="0">
    <w:p w14:paraId="0AA46048" w14:textId="77777777" w:rsidR="00F77709" w:rsidRDefault="00F77709" w:rsidP="005F3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8C0"/>
    <w:rsid w:val="000146BD"/>
    <w:rsid w:val="00042CCC"/>
    <w:rsid w:val="00070076"/>
    <w:rsid w:val="00090C3F"/>
    <w:rsid w:val="00104278"/>
    <w:rsid w:val="001B4060"/>
    <w:rsid w:val="001D4B68"/>
    <w:rsid w:val="001D74DF"/>
    <w:rsid w:val="001E2A97"/>
    <w:rsid w:val="001F322A"/>
    <w:rsid w:val="001F3726"/>
    <w:rsid w:val="001F5713"/>
    <w:rsid w:val="00200145"/>
    <w:rsid w:val="002227CA"/>
    <w:rsid w:val="00231BC1"/>
    <w:rsid w:val="002621F7"/>
    <w:rsid w:val="002718CE"/>
    <w:rsid w:val="00300D89"/>
    <w:rsid w:val="0036670B"/>
    <w:rsid w:val="003A026E"/>
    <w:rsid w:val="003C3B43"/>
    <w:rsid w:val="003C74B0"/>
    <w:rsid w:val="003E6FEA"/>
    <w:rsid w:val="00400E92"/>
    <w:rsid w:val="004111F3"/>
    <w:rsid w:val="00420C3F"/>
    <w:rsid w:val="00423609"/>
    <w:rsid w:val="00472B6E"/>
    <w:rsid w:val="00475151"/>
    <w:rsid w:val="004859E4"/>
    <w:rsid w:val="00497CEE"/>
    <w:rsid w:val="004B0DD5"/>
    <w:rsid w:val="004E074C"/>
    <w:rsid w:val="0051476A"/>
    <w:rsid w:val="00525E71"/>
    <w:rsid w:val="005533C4"/>
    <w:rsid w:val="00576973"/>
    <w:rsid w:val="00582A8B"/>
    <w:rsid w:val="005A7023"/>
    <w:rsid w:val="005C2077"/>
    <w:rsid w:val="005D2905"/>
    <w:rsid w:val="005F346C"/>
    <w:rsid w:val="00603677"/>
    <w:rsid w:val="00611E8B"/>
    <w:rsid w:val="00620A46"/>
    <w:rsid w:val="00671950"/>
    <w:rsid w:val="00681FD2"/>
    <w:rsid w:val="006A7612"/>
    <w:rsid w:val="006B2938"/>
    <w:rsid w:val="00734FEC"/>
    <w:rsid w:val="007921BD"/>
    <w:rsid w:val="007941A7"/>
    <w:rsid w:val="008203FF"/>
    <w:rsid w:val="008478C0"/>
    <w:rsid w:val="00864515"/>
    <w:rsid w:val="008A5632"/>
    <w:rsid w:val="008D12F1"/>
    <w:rsid w:val="008F3CC8"/>
    <w:rsid w:val="008F59D5"/>
    <w:rsid w:val="00930D16"/>
    <w:rsid w:val="009513CE"/>
    <w:rsid w:val="00966E8F"/>
    <w:rsid w:val="00972B27"/>
    <w:rsid w:val="009B612F"/>
    <w:rsid w:val="009F7F60"/>
    <w:rsid w:val="00A155A2"/>
    <w:rsid w:val="00A16427"/>
    <w:rsid w:val="00A54830"/>
    <w:rsid w:val="00A61541"/>
    <w:rsid w:val="00A80D49"/>
    <w:rsid w:val="00AC475A"/>
    <w:rsid w:val="00AC699C"/>
    <w:rsid w:val="00B01E2D"/>
    <w:rsid w:val="00B704A5"/>
    <w:rsid w:val="00B85185"/>
    <w:rsid w:val="00B85B4E"/>
    <w:rsid w:val="00BC6A9F"/>
    <w:rsid w:val="00C01990"/>
    <w:rsid w:val="00C16FA3"/>
    <w:rsid w:val="00C2386B"/>
    <w:rsid w:val="00C4283D"/>
    <w:rsid w:val="00CC0946"/>
    <w:rsid w:val="00CD1306"/>
    <w:rsid w:val="00D65216"/>
    <w:rsid w:val="00D76196"/>
    <w:rsid w:val="00DA0988"/>
    <w:rsid w:val="00DC0FDA"/>
    <w:rsid w:val="00E75E91"/>
    <w:rsid w:val="00E84093"/>
    <w:rsid w:val="00EC5F1F"/>
    <w:rsid w:val="00EC732D"/>
    <w:rsid w:val="00EF041A"/>
    <w:rsid w:val="00F01B80"/>
    <w:rsid w:val="00F3255A"/>
    <w:rsid w:val="00F33385"/>
    <w:rsid w:val="00F36AF1"/>
    <w:rsid w:val="00F41C62"/>
    <w:rsid w:val="00F77709"/>
    <w:rsid w:val="00F961AD"/>
    <w:rsid w:val="00F9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55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8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Accent1">
    <w:name w:val="Grid Table 3 Accent 1"/>
    <w:basedOn w:val="TableNormal"/>
    <w:uiPriority w:val="48"/>
    <w:rsid w:val="008478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">
    <w:name w:val="Grid Table 3"/>
    <w:basedOn w:val="TableNormal"/>
    <w:uiPriority w:val="48"/>
    <w:rsid w:val="008478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">
    <w:name w:val="Grid Table 2"/>
    <w:basedOn w:val="TableNormal"/>
    <w:uiPriority w:val="47"/>
    <w:rsid w:val="008478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941A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F3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46C"/>
  </w:style>
  <w:style w:type="paragraph" w:styleId="Footer">
    <w:name w:val="footer"/>
    <w:basedOn w:val="Normal"/>
    <w:link w:val="FooterChar"/>
    <w:uiPriority w:val="99"/>
    <w:unhideWhenUsed/>
    <w:rsid w:val="005F3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46C"/>
  </w:style>
  <w:style w:type="paragraph" w:styleId="BalloonText">
    <w:name w:val="Balloon Text"/>
    <w:basedOn w:val="Normal"/>
    <w:link w:val="BalloonTextChar"/>
    <w:uiPriority w:val="99"/>
    <w:semiHidden/>
    <w:unhideWhenUsed/>
    <w:rsid w:val="00EC73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32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8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Accent1">
    <w:name w:val="Grid Table 3 Accent 1"/>
    <w:basedOn w:val="TableNormal"/>
    <w:uiPriority w:val="48"/>
    <w:rsid w:val="008478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">
    <w:name w:val="Grid Table 3"/>
    <w:basedOn w:val="TableNormal"/>
    <w:uiPriority w:val="48"/>
    <w:rsid w:val="008478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">
    <w:name w:val="Grid Table 2"/>
    <w:basedOn w:val="TableNormal"/>
    <w:uiPriority w:val="47"/>
    <w:rsid w:val="008478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941A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F3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46C"/>
  </w:style>
  <w:style w:type="paragraph" w:styleId="Footer">
    <w:name w:val="footer"/>
    <w:basedOn w:val="Normal"/>
    <w:link w:val="FooterChar"/>
    <w:uiPriority w:val="99"/>
    <w:unhideWhenUsed/>
    <w:rsid w:val="005F3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46C"/>
  </w:style>
  <w:style w:type="paragraph" w:styleId="BalloonText">
    <w:name w:val="Balloon Text"/>
    <w:basedOn w:val="Normal"/>
    <w:link w:val="BalloonTextChar"/>
    <w:uiPriority w:val="99"/>
    <w:semiHidden/>
    <w:unhideWhenUsed/>
    <w:rsid w:val="00EC73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3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7.emf"/><Relationship Id="rId39" Type="http://schemas.openxmlformats.org/officeDocument/2006/relationships/image" Target="media/image30.emf"/><Relationship Id="rId21" Type="http://schemas.openxmlformats.org/officeDocument/2006/relationships/image" Target="media/image12.emf"/><Relationship Id="rId34" Type="http://schemas.openxmlformats.org/officeDocument/2006/relationships/image" Target="media/image25.emf"/><Relationship Id="rId42" Type="http://schemas.openxmlformats.org/officeDocument/2006/relationships/image" Target="media/image33.emf"/><Relationship Id="rId47" Type="http://schemas.openxmlformats.org/officeDocument/2006/relationships/image" Target="media/image38.emf"/><Relationship Id="rId50" Type="http://schemas.openxmlformats.org/officeDocument/2006/relationships/image" Target="media/image41.emf"/><Relationship Id="rId55" Type="http://schemas.openxmlformats.org/officeDocument/2006/relationships/image" Target="media/image46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33" Type="http://schemas.openxmlformats.org/officeDocument/2006/relationships/image" Target="media/image24.emf"/><Relationship Id="rId38" Type="http://schemas.openxmlformats.org/officeDocument/2006/relationships/image" Target="media/image29.emf"/><Relationship Id="rId46" Type="http://schemas.openxmlformats.org/officeDocument/2006/relationships/image" Target="media/image37.emf"/><Relationship Id="rId2" Type="http://schemas.microsoft.com/office/2007/relationships/stylesWithEffects" Target="stylesWithEffects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29" Type="http://schemas.openxmlformats.org/officeDocument/2006/relationships/image" Target="media/image20.emf"/><Relationship Id="rId41" Type="http://schemas.openxmlformats.org/officeDocument/2006/relationships/image" Target="media/image32.emf"/><Relationship Id="rId54" Type="http://schemas.openxmlformats.org/officeDocument/2006/relationships/image" Target="media/image45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5.emf"/><Relationship Id="rId32" Type="http://schemas.openxmlformats.org/officeDocument/2006/relationships/image" Target="media/image23.emf"/><Relationship Id="rId37" Type="http://schemas.openxmlformats.org/officeDocument/2006/relationships/image" Target="media/image28.emf"/><Relationship Id="rId40" Type="http://schemas.openxmlformats.org/officeDocument/2006/relationships/image" Target="media/image31.emf"/><Relationship Id="rId45" Type="http://schemas.openxmlformats.org/officeDocument/2006/relationships/image" Target="media/image36.emf"/><Relationship Id="rId53" Type="http://schemas.openxmlformats.org/officeDocument/2006/relationships/image" Target="media/image44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image" Target="media/image19.emf"/><Relationship Id="rId36" Type="http://schemas.openxmlformats.org/officeDocument/2006/relationships/image" Target="media/image27.emf"/><Relationship Id="rId49" Type="http://schemas.openxmlformats.org/officeDocument/2006/relationships/image" Target="media/image40.emf"/><Relationship Id="rId57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10.emf"/><Relationship Id="rId31" Type="http://schemas.openxmlformats.org/officeDocument/2006/relationships/image" Target="media/image22.emf"/><Relationship Id="rId44" Type="http://schemas.openxmlformats.org/officeDocument/2006/relationships/image" Target="media/image35.emf"/><Relationship Id="rId52" Type="http://schemas.openxmlformats.org/officeDocument/2006/relationships/image" Target="media/image4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emf"/><Relationship Id="rId30" Type="http://schemas.openxmlformats.org/officeDocument/2006/relationships/image" Target="media/image21.emf"/><Relationship Id="rId35" Type="http://schemas.openxmlformats.org/officeDocument/2006/relationships/image" Target="media/image26.emf"/><Relationship Id="rId43" Type="http://schemas.openxmlformats.org/officeDocument/2006/relationships/image" Target="media/image34.emf"/><Relationship Id="rId48" Type="http://schemas.openxmlformats.org/officeDocument/2006/relationships/image" Target="media/image39.emf"/><Relationship Id="rId56" Type="http://schemas.openxmlformats.org/officeDocument/2006/relationships/fontTable" Target="fontTable.xml"/><Relationship Id="rId8" Type="http://schemas.openxmlformats.org/officeDocument/2006/relationships/oleObject" Target="embeddings/oleObject1.bin"/><Relationship Id="rId51" Type="http://schemas.openxmlformats.org/officeDocument/2006/relationships/image" Target="media/image42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1</TotalTime>
  <Pages>8</Pages>
  <Words>1502</Words>
  <Characters>856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, Lauren</dc:creator>
  <cp:keywords/>
  <dc:description/>
  <cp:lastModifiedBy>MLAPINIG</cp:lastModifiedBy>
  <cp:revision>24</cp:revision>
  <cp:lastPrinted>2022-04-08T15:52:00Z</cp:lastPrinted>
  <dcterms:created xsi:type="dcterms:W3CDTF">2022-04-07T18:34:00Z</dcterms:created>
  <dcterms:modified xsi:type="dcterms:W3CDTF">2022-07-01T21:17:00Z</dcterms:modified>
</cp:coreProperties>
</file>